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1D5" w:rsidRPr="00874B7A" w:rsidRDefault="008C61D5" w:rsidP="008C61D5">
      <w:pPr>
        <w:pStyle w:val="Heading4"/>
        <w:rPr>
          <w:lang w:val="en-GB"/>
        </w:rPr>
      </w:pPr>
      <w:bookmarkStart w:id="0" w:name="_GoBack"/>
      <w:bookmarkEnd w:id="0"/>
      <w:r w:rsidRPr="00874B7A">
        <w:rPr>
          <w:lang w:val="en-GB"/>
        </w:rPr>
        <w:t>Supplementary Figure 1. Flowchart of the standard diagnostic process</w:t>
      </w:r>
    </w:p>
    <w:p w:rsidR="008C61D5" w:rsidRPr="00554264" w:rsidRDefault="008C61D5" w:rsidP="008C61D5">
      <w:pPr>
        <w:rPr>
          <w:lang w:val="en-GB"/>
        </w:rPr>
      </w:pPr>
      <w:r w:rsidRPr="006F0193">
        <w:rPr>
          <w:noProof/>
          <w:lang w:eastAsia="en-PH"/>
        </w:rPr>
        <w:drawing>
          <wp:inline distT="0" distB="0" distL="0" distR="0" wp14:anchorId="3C74CE9D" wp14:editId="682741F6">
            <wp:extent cx="4501662" cy="3597031"/>
            <wp:effectExtent l="0" t="0" r="0" b="0"/>
            <wp:docPr id="731142880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8C61D5" w:rsidRPr="00874B7A" w:rsidRDefault="008C61D5" w:rsidP="008C61D5">
      <w:pPr>
        <w:rPr>
          <w:lang w:val="en-GB"/>
        </w:rPr>
      </w:pPr>
      <w:r w:rsidRPr="00874B7A">
        <w:rPr>
          <w:lang w:val="en-GB"/>
        </w:rPr>
        <w:t>*Medication overuse defined as acute medication on ≥10 days/month in Lithuania, Luxembourg, Morocco, Netherlands, Russia, Saudi Arabia and Spain and as ≥15 days/month in Benin, Cameroon, Ethiopia, India, Mongolia, Nepal, Pakistan, Peru and Zambia.</w:t>
      </w:r>
    </w:p>
    <w:p w:rsidR="008C61D5" w:rsidRPr="00874B7A" w:rsidRDefault="008C61D5" w:rsidP="008C61D5">
      <w:pPr>
        <w:rPr>
          <w:lang w:val="en-GB"/>
        </w:rPr>
      </w:pPr>
      <w:r w:rsidRPr="00874B7A">
        <w:rPr>
          <w:lang w:val="en-GB"/>
        </w:rPr>
        <w:t>**Diagnosed in accordance with ICHD in the hierarchical order shown from top to bottom (</w:t>
      </w:r>
      <w:r w:rsidRPr="00874B7A">
        <w:rPr>
          <w:i/>
          <w:lang w:val="en-GB"/>
        </w:rPr>
        <w:t>ie</w:t>
      </w:r>
      <w:r w:rsidRPr="00874B7A">
        <w:rPr>
          <w:lang w:val="en-GB"/>
        </w:rPr>
        <w:t xml:space="preserve"> definite migraine first, unclassified last).</w:t>
      </w:r>
    </w:p>
    <w:p w:rsidR="008C61D5" w:rsidRPr="00874B7A" w:rsidRDefault="008C61D5" w:rsidP="008C61D5">
      <w:pPr>
        <w:rPr>
          <w:lang w:val="en-GB"/>
        </w:rPr>
      </w:pPr>
      <w:r w:rsidRPr="00874B7A">
        <w:rPr>
          <w:b/>
          <w:lang w:val="en-GB"/>
        </w:rPr>
        <w:br w:type="page"/>
      </w:r>
    </w:p>
    <w:p w:rsidR="008C61D5" w:rsidRPr="00874B7A" w:rsidRDefault="008C61D5" w:rsidP="008C61D5">
      <w:pPr>
        <w:pStyle w:val="Heading4"/>
        <w:rPr>
          <w:lang w:val="en-GB"/>
        </w:rPr>
      </w:pPr>
      <w:r w:rsidRPr="00874B7A">
        <w:rPr>
          <w:lang w:val="en-GB"/>
        </w:rPr>
        <w:lastRenderedPageBreak/>
        <w:t>Supplementary Figure 2. Flowchart of the extended diagnostic process</w:t>
      </w:r>
    </w:p>
    <w:p w:rsidR="008C61D5" w:rsidRPr="004E20CC" w:rsidRDefault="008C61D5" w:rsidP="008C61D5">
      <w:r w:rsidRPr="004E20CC">
        <w:rPr>
          <w:noProof/>
          <w:lang w:eastAsia="en-PH"/>
        </w:rPr>
        <w:drawing>
          <wp:inline distT="0" distB="0" distL="0" distR="0" wp14:anchorId="451A6DE8" wp14:editId="21F73A92">
            <wp:extent cx="4368019" cy="3439551"/>
            <wp:effectExtent l="0" t="0" r="71120" b="0"/>
            <wp:docPr id="887528584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8C61D5" w:rsidRPr="00874B7A" w:rsidRDefault="008C61D5" w:rsidP="008C61D5">
      <w:pPr>
        <w:rPr>
          <w:lang w:val="en-GB"/>
        </w:rPr>
      </w:pPr>
    </w:p>
    <w:p w:rsidR="008C61D5" w:rsidRPr="00874B7A" w:rsidRDefault="008C61D5" w:rsidP="008C61D5">
      <w:pPr>
        <w:rPr>
          <w:lang w:val="en-GB"/>
        </w:rPr>
      </w:pPr>
      <w:r w:rsidRPr="00874B7A">
        <w:rPr>
          <w:lang w:val="en-GB"/>
        </w:rPr>
        <w:t>*Medication overuse defined as acute medication on ≥10 days/month in Lithuania, Luxembourg, Morocco, Netherlands, Russia, Saudi Arabia and Spain and as ≥15 days/month in Benin, Cameroon, Ethiopia, India, Mongolia, Nepal, Pakistan, Peru and Zambia.</w:t>
      </w:r>
    </w:p>
    <w:p w:rsidR="008C61D5" w:rsidRPr="00874B7A" w:rsidRDefault="008C61D5" w:rsidP="008C61D5">
      <w:pPr>
        <w:rPr>
          <w:lang w:val="en-GB"/>
        </w:rPr>
      </w:pPr>
      <w:r w:rsidRPr="00874B7A">
        <w:rPr>
          <w:lang w:val="en-GB"/>
        </w:rPr>
        <w:t>**Diagnosed in accordance with ICHD in the hierarchical order shown from top to bottom (</w:t>
      </w:r>
      <w:r w:rsidRPr="00874B7A">
        <w:rPr>
          <w:i/>
          <w:lang w:val="en-GB"/>
        </w:rPr>
        <w:t>ie</w:t>
      </w:r>
      <w:r w:rsidRPr="00874B7A">
        <w:rPr>
          <w:lang w:val="en-GB"/>
        </w:rPr>
        <w:t xml:space="preserve"> definite migraine first, unclassified last).</w:t>
      </w:r>
    </w:p>
    <w:p w:rsidR="008C61D5" w:rsidRPr="00874B7A" w:rsidRDefault="008C61D5" w:rsidP="008C61D5">
      <w:pPr>
        <w:rPr>
          <w:lang w:val="en-GB"/>
        </w:rPr>
        <w:sectPr w:rsidR="008C61D5" w:rsidRPr="00874B7A" w:rsidSect="008C61D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C61D5" w:rsidRPr="00874B7A" w:rsidRDefault="008C61D5" w:rsidP="008C61D5">
      <w:pPr>
        <w:pStyle w:val="Heading4"/>
        <w:rPr>
          <w:lang w:val="en-GB"/>
        </w:rPr>
      </w:pPr>
      <w:r w:rsidRPr="00874B7A">
        <w:rPr>
          <w:lang w:val="en-GB"/>
        </w:rPr>
        <w:lastRenderedPageBreak/>
        <w:t xml:space="preserve">Supplementary Table </w:t>
      </w:r>
      <w:r>
        <w:rPr>
          <w:lang w:val="en-GB"/>
        </w:rPr>
        <w:t>1</w:t>
      </w:r>
      <w:r w:rsidRPr="00874B7A">
        <w:rPr>
          <w:lang w:val="en-GB"/>
        </w:rPr>
        <w:t xml:space="preserve">. </w:t>
      </w:r>
      <w:r>
        <w:rPr>
          <w:lang w:val="en-GB"/>
        </w:rPr>
        <w:t xml:space="preserve">Design and characteristics of studies included in the adult </w:t>
      </w:r>
      <w:r w:rsidRPr="00874B7A">
        <w:rPr>
          <w:lang w:val="en-GB"/>
        </w:rPr>
        <w:t xml:space="preserve">Headache-Attributed Restriction, Disability, Social Handicap and Impaired Participation </w:t>
      </w:r>
      <w:r>
        <w:rPr>
          <w:lang w:val="en-GB"/>
        </w:rPr>
        <w:t>(HARDSHIP) database</w:t>
      </w:r>
    </w:p>
    <w:tbl>
      <w:tblPr>
        <w:tblStyle w:val="TableGrid"/>
        <w:tblW w:w="15735" w:type="dxa"/>
        <w:tblInd w:w="-572" w:type="dxa"/>
        <w:tblLook w:val="04A0" w:firstRow="1" w:lastRow="0" w:firstColumn="1" w:lastColumn="0" w:noHBand="0" w:noVBand="1"/>
      </w:tblPr>
      <w:tblGrid>
        <w:gridCol w:w="1555"/>
        <w:gridCol w:w="1373"/>
        <w:gridCol w:w="2318"/>
        <w:gridCol w:w="2551"/>
        <w:gridCol w:w="1144"/>
        <w:gridCol w:w="1692"/>
        <w:gridCol w:w="1659"/>
        <w:gridCol w:w="1944"/>
        <w:gridCol w:w="1499"/>
      </w:tblGrid>
      <w:tr w:rsidR="008C61D5" w:rsidRPr="0064452D" w:rsidTr="00417737">
        <w:tc>
          <w:tcPr>
            <w:tcW w:w="1555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373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Data collection (year)</w:t>
            </w:r>
          </w:p>
        </w:tc>
        <w:tc>
          <w:tcPr>
            <w:tcW w:w="2318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nderlying</w:t>
            </w:r>
            <w:r w:rsidRPr="00F02B26">
              <w:rPr>
                <w:b/>
                <w:bCs/>
                <w:sz w:val="20"/>
                <w:szCs w:val="20"/>
                <w:lang w:val="en-GB"/>
              </w:rPr>
              <w:t xml:space="preserve"> population</w:t>
            </w:r>
          </w:p>
        </w:tc>
        <w:tc>
          <w:tcPr>
            <w:tcW w:w="2551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Sampling method</w:t>
            </w:r>
          </w:p>
        </w:tc>
        <w:tc>
          <w:tcPr>
            <w:tcW w:w="1144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692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Participating proportion</w:t>
            </w:r>
          </w:p>
        </w:tc>
        <w:tc>
          <w:tcPr>
            <w:tcW w:w="1659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Engagement</w:t>
            </w:r>
          </w:p>
        </w:tc>
        <w:tc>
          <w:tcPr>
            <w:tcW w:w="1944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Interviewers</w:t>
            </w:r>
          </w:p>
        </w:tc>
        <w:tc>
          <w:tcPr>
            <w:tcW w:w="1499" w:type="dxa"/>
            <w:shd w:val="clear" w:color="auto" w:fill="EEECE1" w:themeFill="background2"/>
            <w:vAlign w:val="bottom"/>
          </w:tcPr>
          <w:p w:rsidR="008C61D5" w:rsidRPr="00F02B26" w:rsidRDefault="008C61D5" w:rsidP="0041773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26">
              <w:rPr>
                <w:b/>
                <w:bCs/>
                <w:sz w:val="20"/>
                <w:szCs w:val="20"/>
                <w:lang w:val="en-GB"/>
              </w:rPr>
              <w:t>Included in this meta-analysis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Austria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Clinic-based, patients consulting GPs or neurologists for any reason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un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19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Benin </w:t>
            </w:r>
            <w:r w:rsidRPr="00F02B26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BZG91a29ub3U8L0F1dGhvcj48WWVhcj4yMDI0PC9ZZWFy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</w:fldData>
              </w:fldChar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Pr="00F02B26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BZG91a29ub3U8L0F1dGhvcj48WWVhcj4yMDI0PC9ZZWFy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</w:fldData>
              </w:fldChar>
            </w:r>
            <w:r w:rsidRPr="00F02B26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F02B26">
              <w:rPr>
                <w:sz w:val="20"/>
                <w:szCs w:val="20"/>
                <w:lang w:val="en-GB"/>
              </w:rPr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  <w:r w:rsidRPr="00F02B26">
              <w:rPr>
                <w:sz w:val="20"/>
                <w:szCs w:val="20"/>
                <w:lang w:val="en-GB"/>
              </w:rPr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1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400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4.1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interviewers with medical/research background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Cameroon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LdWF0ZSBUZWd1ZXU8L0F1dGhvcj48WWVhcj4yMDI0PC9Z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LdWF0ZSBUZWd1ZXU8L0F1dGhvcj48WWVhcj4yMDI0PC9Z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17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3,100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3.3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interviewers with medical/research background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China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TE8L1llYXI+PFJlY051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TE8L1llYXI+PFJlY051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33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,041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4.1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N</w:t>
            </w: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eurologist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Ethiopia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aZWJlbmlndXM8L0F1dGhvcj48WWVhcj4yMDE2PC9ZZWFy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aZWJlbmlndXM8L0F1dGhvcj48WWVhcj4yMDE2PC9ZZWFy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19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385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9.8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nurse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France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Clinic-based, patients consulting GPs for any reason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un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680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36.5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Germany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0.6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by regular post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India, Delhi region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/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&lt;EndNote&gt;&lt;Cite&gt;&lt;Author&gt;Duggal&lt;/Author&gt;&lt;Year&gt;2024&lt;/Year&gt;&lt;RecNum&gt;849&lt;/RecNum&gt;&lt;DisplayText&gt;[57]&lt;/DisplayText&gt;&lt;record&gt;&lt;rec-number&gt;849&lt;/rec-number&gt;&lt;foreign-keys&gt;&lt;key app="EN" db-id="x0z2xaszp95tebes0d9xd9enrxfzzaa9tzrf" timestamp="1712609308"&gt;849&lt;/key&gt;&lt;/foreign-keys&gt;&lt;ref-type name="Journal Article"&gt;17&lt;/ref-type&gt;&lt;contributors&gt;&lt;authors&gt;&lt;author&gt;Duggal, Ashish&lt;/author&gt;&lt;author&gt;Chowdhury, Debashish&lt;/author&gt;&lt;author&gt;Krishnan, Anand&lt;/author&gt;&lt;author&gt;Amarchand, Ritvik&lt;/author&gt;&lt;author&gt;Steiner, Timothy J.&lt;/author&gt;&lt;/authors&gt;&lt;/contributors&gt;&lt;titles&gt;&lt;title&gt;The burden of headache disorders in North India: methodology, and validation of a Hindi version of the HARDSHIP questionnaire, for a community-based survey in Delhi and national capital territory region&lt;/title&gt;&lt;secondary-title&gt;The Journal of Headache and Pain&lt;/secondary-title&gt;&lt;/titles&gt;&lt;periodical&gt;&lt;full-title&gt;J Headache Pain&lt;/full-title&gt;&lt;abbr-1&gt;The journal of headache and pain&lt;/abbr-1&gt;&lt;/periodical&gt;&lt;pages&gt;41&lt;/pages&gt;&lt;volume&gt;25&lt;/volume&gt;&lt;number&gt;1&lt;/number&gt;&lt;dates&gt;&lt;year&gt;2024&lt;/year&gt;&lt;pub-dates&gt;&lt;date&gt;2024/03/19&lt;/date&gt;&lt;/pub-dates&gt;&lt;/dates&gt;&lt;isbn&gt;1129-2377&lt;/isbn&gt;&lt;urls&gt;&lt;related-urls&gt;&lt;url&gt;https://doi.org/10.1186/s10194-024-01746-x&lt;/url&gt;&lt;/related-urls&gt;&lt;/urls&gt;&lt;electronic-resource-num&gt;10.1186/s10194-024-01746-x&lt;/electronic-resource-num&gt;&lt;/record&gt;&lt;/Cite&gt;&lt;/EndNote&gt;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57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8-201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,066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67.9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research officer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India, Karnataka state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/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&lt;EndNote&gt;&lt;Cite&gt;&lt;Author&gt;Rao&lt;/Author&gt;&lt;Year&gt;2012&lt;/Year&gt;&lt;RecNum&gt;779&lt;/RecNum&gt;&lt;DisplayText&gt;[58]&lt;/DisplayText&gt;&lt;record&gt;&lt;rec-number&gt;779&lt;/rec-number&gt;&lt;foreign-keys&gt;&lt;key app="EN" db-id="x0z2xaszp95tebes0d9xd9enrxfzzaa9tzrf" timestamp="1691252468"&gt;779&lt;/key&gt;&lt;/foreign-keys&gt;&lt;ref-type name="Journal Article"&gt;17&lt;/ref-type&gt;&lt;contributors&gt;&lt;authors&gt;&lt;author&gt;Rao, G. N.&lt;/author&gt;&lt;author&gt;Kulkarni, G. B.&lt;/author&gt;&lt;author&gt;Gururaj, G.&lt;/author&gt;&lt;author&gt;Rajesh, K.&lt;/author&gt;&lt;author&gt;Subbakrishna, D. K.&lt;/author&gt;&lt;author&gt;Steiner, T. J.&lt;/author&gt;&lt;author&gt;Stovner, L. J.&lt;/author&gt;&lt;/authors&gt;&lt;/contributors&gt;&lt;auth-address&gt;Department of Epidemiology, National Institute of Mental Health and NeuroSciences, Bangalore, 560-029, India.&lt;/auth-address&gt;&lt;titles&gt;&lt;title&gt;The burden of headache disorders in India: methodology and questionnaire validation for a community-based survey in Karnataka State&lt;/title&gt;&lt;secondary-title&gt;J Headache Pain&lt;/secondary-title&gt;&lt;/titles&gt;&lt;periodical&gt;&lt;full-title&gt;J Headache Pain&lt;/full-title&gt;&lt;abbr-1&gt;The journal of headache and pain&lt;/abbr-1&gt;&lt;/periodical&gt;&lt;pages&gt;543-50&lt;/pages&gt;&lt;volume&gt;13&lt;/volume&gt;&lt;number&gt;7&lt;/number&gt;&lt;edition&gt;2012/08/23&lt;/edition&gt;&lt;keywords&gt;&lt;keyword&gt;Adult&lt;/keyword&gt;&lt;keyword&gt;Algorithms&lt;/keyword&gt;&lt;keyword&gt;Cost of Illness&lt;/keyword&gt;&lt;keyword&gt;Cross-Sectional Studies&lt;/keyword&gt;&lt;keyword&gt;Female&lt;/keyword&gt;&lt;keyword&gt;Headache/*epidemiology&lt;/keyword&gt;&lt;keyword&gt;Humans&lt;/keyword&gt;&lt;keyword&gt;India/epidemiology&lt;/keyword&gt;&lt;keyword&gt;Male&lt;/keyword&gt;&lt;keyword&gt;Prevalence&lt;/keyword&gt;&lt;keyword&gt;Sensitivity and Specificity&lt;/keyword&gt;&lt;keyword&gt;*Surveys and Questionnaires&lt;/keyword&gt;&lt;/keywords&gt;&lt;dates&gt;&lt;year&gt;2012&lt;/year&gt;&lt;pub-dates&gt;&lt;date&gt;Oct&lt;/date&gt;&lt;/pub-dates&gt;&lt;/dates&gt;&lt;isbn&gt;1129-2369 (Print)&amp;#xD;1129-2369&lt;/isbn&gt;&lt;accession-num&gt;22911168&lt;/accession-num&gt;&lt;urls&gt;&lt;/urls&gt;&lt;custom2&gt;PMC3444540&lt;/custom2&gt;&lt;electronic-resource-num&gt;10.1007/s10194-012-0474-1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58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329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2.6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research officer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Ireland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Members of patient organization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otal defined population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Italy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tratified (age, sex, habitation), random sample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3.9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by regular post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Lithuania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XN0ZW55dMSXPC9BdXRob3I+PFllYXI+MjAxNzwvWWVh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XN0ZW55dMSXPC9BdXRob3I+PFllYXI+MjAxNzwvWWVh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21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tratified (age, habitation), random sample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72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0.4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medical student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Luxembourg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tratified (age, gender, habitation), random sample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,825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8.2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by regular post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Mali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lnYTwvQXV0aG9yPjxZZWFyPjIwMjQ8L1llYXI+PFJl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lnYTwvQXV0aG9yPjxZZWFyPjIwMjQ8L1llYXI+PFJl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44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105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9.4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interviewer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Mongolia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MdXZzYW5ub3JvdjwvQXV0aG9yPjxZZWFyPjIwMTk8L1ll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MdXZzYW5ub3JvdjwvQXV0aG9yPjxZZWFyPjIwMTk8L1ll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23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041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8.3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neurologist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Morocco (population sample)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/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&lt;EndNote&gt;&lt;Cite&gt;&lt;Author&gt;Kissani&lt;/Author&gt;&lt;Year&gt;2024&lt;/Year&gt;&lt;RecNum&gt;843&lt;/RecNum&gt;&lt;DisplayText&gt;[24]&lt;/DisplayText&gt;&lt;record&gt;&lt;rec-number&gt;843&lt;/rec-number&gt;&lt;foreign-keys&gt;&lt;key app="EN" db-id="x0z2xaszp95tebes0d9xd9enrxfzzaa9tzrf" timestamp="1712252420"&gt;843&lt;/key&gt;&lt;/foreign-keys&gt;&lt;ref-type name="Journal Article"&gt;17&lt;/ref-type&gt;&lt;contributors&gt;&lt;authors&gt;&lt;author&gt;Kissani, Najib&lt;/author&gt;&lt;author&gt;Adarmouch, Latifa&lt;/author&gt;&lt;author&gt;Sidibe, Aboubacar Sidik&lt;/author&gt;&lt;author&gt;Garmane, Abderrahmane&lt;/author&gt;&lt;author&gt;Founoun, Rachid&lt;/author&gt;&lt;author&gt;Chraa, Mohamed&lt;/author&gt;&lt;author&gt;Thomas, Hallie&lt;/author&gt;&lt;author&gt;Husøy, Andreas&lt;/author&gt;&lt;author&gt;Steiner, Timothy J.&lt;/author&gt;&lt;/authors&gt;&lt;/contributors&gt;&lt;titles&gt;&lt;title&gt;The prevalence of headache in the adult population of Morocco: a cross-sectional population-based study&lt;/title&gt;&lt;secondary-title&gt;The Journal of Headache and Pain&lt;/secondary-title&gt;&lt;/titles&gt;&lt;periodical&gt;&lt;full-title&gt;J Headache Pain&lt;/full-title&gt;&lt;abbr-1&gt;The journal of headache and pain&lt;/abbr-1&gt;&lt;/periodical&gt;&lt;pages&gt;49&lt;/pages&gt;&lt;volume&gt;25&lt;/volume&gt;&lt;number&gt;1&lt;/number&gt;&lt;dates&gt;&lt;year&gt;2024&lt;/year&gt;&lt;pub-dates&gt;&lt;date&gt;2024/04/03&lt;/date&gt;&lt;/pub-dates&gt;&lt;/dates&gt;&lt;isbn&gt;1129-2377&lt;/isbn&gt;&lt;urls&gt;&lt;related-urls&gt;&lt;url&gt;https://doi.org/10.1186/s10194-024-01761-y&lt;/url&gt;&lt;/related-urls&gt;&lt;/urls&gt;&lt;electronic-resource-num&gt;10.1186/s10194-024-01761-y&lt;/electronic-resource-num&gt;&lt;/record&gt;&lt;/Cite&gt;&lt;/EndNote&gt;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24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575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0.0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medical student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Morocco (Fes sample)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/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&lt;EndNote&gt;&lt;Cite&gt;&lt;Author&gt;Kissani&lt;/Author&gt;&lt;Year&gt;2024&lt;/Year&gt;&lt;RecNum&gt;843&lt;/RecNum&gt;&lt;DisplayText&gt;[24]&lt;/DisplayText&gt;&lt;record&gt;&lt;rec-number&gt;843&lt;/rec-number&gt;&lt;foreign-keys&gt;&lt;key app="EN" db-id="x0z2xaszp95tebes0d9xd9enrxfzzaa9tzrf" timestamp="1712252420"&gt;843&lt;/key&gt;&lt;/foreign-keys&gt;&lt;ref-type name="Journal Article"&gt;17&lt;/ref-type&gt;&lt;contributors&gt;&lt;authors&gt;&lt;author&gt;Kissani, Najib&lt;/author&gt;&lt;author&gt;Adarmouch, Latifa&lt;/author&gt;&lt;author&gt;Sidibe, Aboubacar Sidik&lt;/author&gt;&lt;author&gt;Garmane, Abderrahmane&lt;/author&gt;&lt;author&gt;Founoun, Rachid&lt;/author&gt;&lt;author&gt;Chraa, Mohamed&lt;/author&gt;&lt;author&gt;Thomas, Hallie&lt;/author&gt;&lt;author&gt;Husøy, Andreas&lt;/author&gt;&lt;author&gt;Steiner, Timothy J.&lt;/author&gt;&lt;/authors&gt;&lt;/contributors&gt;&lt;titles&gt;&lt;title&gt;The prevalence of headache in the adult population of Morocco: a cross-sectional population-based study&lt;/title&gt;&lt;secondary-title&gt;The Journal of Headache and Pain&lt;/secondary-title&gt;&lt;/titles&gt;&lt;periodical&gt;&lt;full-title&gt;J Headache Pain&lt;/full-title&gt;&lt;abbr-1&gt;The journal of headache and pain&lt;/abbr-1&gt;&lt;/periodical&gt;&lt;pages&gt;49&lt;/pages&gt;&lt;volume&gt;25&lt;/volume&gt;&lt;number&gt;1&lt;/number&gt;&lt;dates&gt;&lt;year&gt;2024&lt;/year&gt;&lt;pub-dates&gt;&lt;date&gt;2024/04/03&lt;/date&gt;&lt;/pub-dates&gt;&lt;/dates&gt;&lt;isbn&gt;1129-2377&lt;/isbn&gt;&lt;urls&gt;&lt;related-urls&gt;&lt;url&gt;https://doi.org/10.1186/s10194-024-01761-y&lt;/url&gt;&lt;/related-urls&gt;&lt;/urls&gt;&lt;electronic-resource-num&gt;10.1186/s10194-024-01761-y&lt;/electronic-resource-num&gt;&lt;/record&gt;&lt;/Cite&gt;&lt;/EndNote&gt;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24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part of th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not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899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medical student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Nepal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5hbmRoYXI8L0F1dGhvcj48WWVhcj4yMDE1PC9ZZWFy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5hbmRoYXI8L0F1dGhvcj48WWVhcj4yMDE1PC9ZZWFy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25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100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9.6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health worker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Netherlands (patient sample)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Members of patient organization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not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Netherlands (population sample)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tratified (age, gender, habitation, education social status), random sample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414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through internet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Pakistan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Herekar&lt;/Author&gt;&lt;Year&gt;2013&lt;/Year&gt;&lt;RecNum&gt;776&lt;/RecNum&gt;&lt;DisplayText&gt;[40]&lt;/DisplayText&gt;&lt;record&gt;&lt;rec-number&gt;776&lt;/rec-number&gt;&lt;foreign-keys&gt;&lt;key app="EN" db-id="x0z2xaszp95tebes0d9xd9enrxfzzaa9tzrf" timestamp="1691252268"&gt;776&lt;/key&gt;&lt;/foreign-keys&gt;&lt;ref-type name="Journal Article"&gt;17&lt;/ref-type&gt;&lt;contributors&gt;&lt;authors&gt;&lt;author&gt;Herekar, A. D.&lt;/author&gt;&lt;author&gt;Herekar, A. A.&lt;/author&gt;&lt;author&gt;Ahmad, A.&lt;/author&gt;&lt;author&gt;Uqaili, U. L.&lt;/author&gt;&lt;author&gt;Ahmed, B.&lt;/author&gt;&lt;author&gt;Effendi, J.&lt;/author&gt;&lt;author&gt;Alvi, S. Z.&lt;/author&gt;&lt;author&gt;Steiner, T. J.&lt;/author&gt;&lt;/authors&gt;&lt;/contributors&gt;&lt;titles&gt;&lt;title&gt;The burden of headache disorders in Pakistan: methodology of a population-based nationwide study, and questionnaire validation&lt;/title&gt;&lt;secondary-title&gt;J Headache Pain&lt;/secondary-title&gt;&lt;/titles&gt;&lt;periodical&gt;&lt;full-title&gt;J Headache Pain&lt;/full-title&gt;&lt;abbr-1&gt;The journal of headache and pain&lt;/abbr-1&gt;&lt;/periodical&gt;&lt;pages&gt;73&lt;/pages&gt;&lt;volume&gt;14&lt;/volume&gt;&lt;number&gt;1&lt;/number&gt;&lt;edition&gt;2013/08/24&lt;/edition&gt;&lt;keywords&gt;&lt;keyword&gt;Adult&lt;/keyword&gt;&lt;keyword&gt;Cost of Illness&lt;/keyword&gt;&lt;keyword&gt;Demography&lt;/keyword&gt;&lt;keyword&gt;Female&lt;/keyword&gt;&lt;keyword&gt;Headache Disorders/*epidemiology&lt;/keyword&gt;&lt;keyword&gt;Humans&lt;/keyword&gt;&lt;keyword&gt;Male&lt;/keyword&gt;&lt;keyword&gt;Pakistan/epidemiology&lt;/keyword&gt;&lt;keyword&gt;Surveys and Questionnaires&lt;/keyword&gt;&lt;/keywords&gt;&lt;dates&gt;&lt;year&gt;2013&lt;/year&gt;&lt;pub-dates&gt;&lt;date&gt;Aug 22&lt;/date&gt;&lt;/pub-dates&gt;&lt;/dates&gt;&lt;isbn&gt;1129-2369 (Print)&amp;#xD;1129-2369&lt;/isbn&gt;&lt;accession-num&gt;23967900&lt;/accession-num&gt;&lt;urls&gt;&lt;/urls&gt;&lt;custom2&gt;PMC3765424&lt;/custom2&gt;&lt;electronic-resource-num&gt;10.1186/1129-2377-14-73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40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,</w:t>
            </w: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8.5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non-medical interviewer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Peru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/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&lt;EndNote&gt;&lt;Cite&gt;&lt;Author&gt;Quispe&lt;/Author&gt;&lt;Year&gt;2024&lt;/Year&gt;&lt;RecNum&gt;844&lt;/RecNum&gt;&lt;DisplayText&gt;[27]&lt;/DisplayText&gt;&lt;record&gt;&lt;rec-number&gt;844&lt;/rec-number&gt;&lt;foreign-keys&gt;&lt;key app="EN" db-id="x0z2xaszp95tebes0d9xd9enrxfzzaa9tzrf" timestamp="1712256477"&gt;844&lt;/key&gt;&lt;/foreign-keys&gt;&lt;ref-type name="Journal Article"&gt;17&lt;/ref-type&gt;&lt;contributors&gt;&lt;authors&gt;&lt;author&gt;Quispe, Guiovanna&lt;/author&gt;&lt;author&gt;Loza, Cesar&lt;/author&gt;&lt;author&gt;Limaco, Luis&lt;/author&gt;&lt;author&gt;Gallegos, Ruth&lt;/author&gt;&lt;author&gt;Palomino, Carlos&lt;/author&gt;&lt;author&gt;Cruz, Ivett&lt;/author&gt;&lt;author&gt;Miranda, Jacqueline&lt;/author&gt;&lt;author&gt;Rodriguez, Liliana&lt;/author&gt;&lt;author&gt;Husøy, Andreas&lt;/author&gt;&lt;author&gt;Steiner, Timothy J.&lt;/author&gt;&lt;/authors&gt;&lt;/contributors&gt;&lt;titles&gt;&lt;title&gt;The prevalence and demographic associations of headache in the adult population of Peru: a national cross-sectional population-based study&lt;/title&gt;&lt;secondary-title&gt;The Journal of Headache and Pain&lt;/secondary-title&gt;&lt;/titles&gt;&lt;periodical&gt;&lt;full-title&gt;J Headache Pain&lt;/full-title&gt;&lt;abbr-1&gt;The journal of headache and pain&lt;/abbr-1&gt;&lt;/periodical&gt;&lt;pages&gt;48&lt;/pages&gt;&lt;volume&gt;25&lt;/volume&gt;&lt;number&gt;1&lt;/number&gt;&lt;dates&gt;&lt;year&gt;2024&lt;/year&gt;&lt;pub-dates&gt;&lt;date&gt;2024/04/03&lt;/date&gt;&lt;/pub-dates&gt;&lt;/dates&gt;&lt;isbn&gt;1129-2377&lt;/isbn&gt;&lt;urls&gt;&lt;related-urls&gt;&lt;url&gt;https://doi.org/10.1186/s10194-024-01759-6&lt;/url&gt;&lt;/related-urls&gt;&lt;/urls&gt;&lt;electronic-resource-num&gt;10.1186/s10194-024-01759-6&lt;/electronic-resource-num&gt;&lt;/record&gt;&lt;/Cite&gt;&lt;/EndNote&gt;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27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149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0.1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health worker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Russia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</w:rPr>
              <w:instrText xml:space="preserve"> ADDIN EN.CITE &lt;EndNote&gt;&lt;Cite&gt;&lt;Author&gt;Ayzenberg&lt;/Author&gt;&lt;Year&gt;2012&lt;/Year&gt;&lt;RecNum&gt;730&lt;/RecNum&gt;&lt;DisplayText&gt;[28]&lt;/DisplayText&gt;&lt;record&gt;&lt;rec-number&gt;730&lt;/rec-number&gt;&lt;foreign-keys&gt;&lt;key app="EN" db-id="x0z2xaszp95tebes0d9xd9enrxfzzaa9tzrf" timestamp="1682288116"&gt;730&lt;/key&gt;&lt;/foreign-keys&gt;&lt;ref-type name="Journal Article"&gt;17&lt;/ref-type&gt;&lt;contributors&gt;&lt;authors&gt;&lt;author&gt;Ayzenberg, I.&lt;/author&gt;&lt;author&gt;Katsarava, Z.&lt;/author&gt;&lt;author&gt;Sborowski, A.&lt;/author&gt;&lt;author&gt;Chernysh, M.&lt;/author&gt;&lt;author&gt;Osipova, V.&lt;/author&gt;&lt;author&gt;Tabeeva, G.&lt;/author&gt;&lt;author&gt;Yakhno, N.&lt;/author&gt;&lt;author&gt;Steiner, T. J.&lt;/author&gt;&lt;/authors&gt;&lt;/contributors&gt;&lt;auth-address&gt;Department of Neurology, University of Bochum, Germany. ilya_ayzenberg@yahoo.com&lt;/auth-address&gt;&lt;titles&gt;&lt;title&gt;The prevalence of primary headache disorders in Russia: a countrywide survey&lt;/title&gt;&lt;secondary-title&gt;Cephalalgia&lt;/secondary-title&gt;&lt;/titles&gt;&lt;periodical&gt;&lt;full-title&gt;Cephalalgia&lt;/full-title&gt;&lt;abbr-1&gt;Cephalalgia&lt;/abbr-1&gt;&lt;abbr-2&gt;Cephalalgia&lt;/abbr-2&gt;&lt;/periodical&gt;&lt;pages&gt;373-81&lt;/pages&gt;&lt;volume&gt;32&lt;/volume&gt;&lt;number&gt;5&lt;/number&gt;&lt;edition&gt;2012/03/08&lt;/edition&gt;&lt;keywords&gt;&lt;keyword&gt;Adolescent&lt;/keyword&gt;&lt;keyword&gt;Adult&lt;/keyword&gt;&lt;keyword&gt;Age Distribution&lt;/keyword&gt;&lt;keyword&gt;Female&lt;/keyword&gt;&lt;keyword&gt;Headache Disorders, Primary/*epidemiology&lt;/keyword&gt;&lt;keyword&gt;Humans&lt;/keyword&gt;&lt;keyword&gt;Male&lt;/keyword&gt;&lt;keyword&gt;Middle Aged&lt;/keyword&gt;&lt;keyword&gt;Prevalence&lt;/keyword&gt;&lt;keyword&gt;Risk Assessment&lt;/keyword&gt;&lt;keyword&gt;Risk Factors&lt;/keyword&gt;&lt;keyword&gt;Rural Population/*statistics &amp;amp; numerical data&lt;/keyword&gt;&lt;keyword&gt;Russia/epidemiology&lt;/keyword&gt;&lt;keyword&gt;Sex Distribution&lt;/keyword&gt;&lt;keyword&gt;Urban Population/*statistics &amp;amp; numerical data&lt;/keyword&gt;&lt;keyword&gt;Young Adult&lt;/keyword&gt;&lt;/keywords&gt;&lt;dates&gt;&lt;year&gt;2012&lt;/year&gt;&lt;pub-dates&gt;&lt;date&gt;Apr&lt;/date&gt;&lt;/pub-dates&gt;&lt;/dates&gt;&lt;isbn&gt;0333-1024&lt;/isbn&gt;&lt;accession-num&gt;22395797&lt;/accession-num&gt;&lt;urls&gt;&lt;/urls&gt;&lt;electronic-resource-num&gt;10.1177/0333102412438977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noProof/>
                <w:sz w:val="20"/>
                <w:szCs w:val="20"/>
              </w:rPr>
              <w:t>[28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defined sample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025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74.3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non-medical interviewer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Saudi Arabia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BbCBKdW1haDwvQXV0aG9yPjxZZWFyPjIwMjA8L1llYXI+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BbCBKdW1haDwvQXV0aG9yPjxZZWFyPjIwMjA8L1llYXI+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</w:fldData>
              </w:fldCha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  <w:r w:rsidRPr="00F02B26">
              <w:rPr>
                <w:rFonts w:cs="Calibri"/>
                <w:color w:val="000000"/>
                <w:sz w:val="20"/>
                <w:szCs w:val="20"/>
              </w:rPr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29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defined sample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,316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86.5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elephon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research coordinators with health background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Spain (patient sample)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Members of patient organization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un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8.8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Spain (workplace sample)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Workplace: postal service employees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otal defined population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68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58.8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contacted by internal post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United Kingdom </w:t>
            </w:r>
            <w:r w:rsidRPr="00F02B26">
              <w:rPr>
                <w:sz w:val="20"/>
                <w:szCs w:val="20"/>
                <w:lang w:val="en-GB"/>
              </w:rPr>
              <w:fldChar w:fldCharType="begin"/>
            </w:r>
            <w:r w:rsidRPr="00F02B26">
              <w:rPr>
                <w:sz w:val="20"/>
                <w:szCs w:val="20"/>
                <w:lang w:val="en-GB"/>
              </w:rPr>
              <w:instrText xml:space="preserve"> ADDIN EN.CITE &lt;EndNote&gt;&lt;Cite&gt;&lt;Author&gt;Andrée&lt;/Author&gt;&lt;Year&gt;2011&lt;/Year&gt;&lt;RecNum&gt;815&lt;/RecNum&gt;&lt;DisplayText&gt;[36]&lt;/DisplayText&gt;&lt;record&gt;&lt;rec-number&gt;815&lt;/rec-number&gt;&lt;foreign-keys&gt;&lt;key app="EN" db-id="x0z2xaszp95tebes0d9xd9enrxfzzaa9tzrf" timestamp="1702774225"&gt;815&lt;/key&gt;&lt;/foreign-keys&gt;&lt;ref-type name="Journal Article"&gt;17&lt;/ref-type&gt;&lt;contributors&gt;&lt;authors&gt;&lt;author&gt;Andrée, C.&lt;/author&gt;&lt;author&gt;Stovner, L. J.&lt;/author&gt;&lt;author&gt;Steiner, T. J.&lt;/author&gt;&lt;author&gt;Barré, J.&lt;/author&gt;&lt;author&gt;Katsarava, Z.&lt;/author&gt;&lt;author&gt;Lainez, J. M.&lt;/author&gt;&lt;author&gt;Lanteri-Minet, M.&lt;/author&gt;&lt;author&gt;Mick, G.&lt;/author&gt;&lt;author&gt;Rastenyte, D.&lt;/author&gt;&lt;author&gt;Ruiz de la Torre, E.&lt;/author&gt;&lt;author&gt;Tassorelli, C.&lt;/author&gt;&lt;author&gt;Vriezen, P.&lt;/author&gt;&lt;author&gt;Lampl, C.&lt;/author&gt;&lt;/authors&gt;&lt;/contributors&gt;&lt;auth-address&gt;Center of Public Health Research (CRP-Santé), 1A rue Thomas Edison, Strassen, Luxembourg. colette.andree@crp-sante.lu&lt;/auth-address&gt;&lt;titles&gt;&lt;title&gt;The Eurolight project: the impact of primary headache disorders in Europe. Description of methods&lt;/title&gt;&lt;secondary-title&gt;J Headache Pain&lt;/secondary-title&gt;&lt;/titles&gt;&lt;periodical&gt;&lt;full-title&gt;J Headache Pain&lt;/full-title&gt;&lt;abbr-1&gt;The journal of headache and pain&lt;/abbr-1&gt;&lt;/periodical&gt;&lt;pages&gt;541-9&lt;/pages&gt;&lt;volume&gt;12&lt;/volume&gt;&lt;number&gt;5&lt;/number&gt;&lt;edition&gt;2011/06/11&lt;/edition&gt;&lt;keywords&gt;&lt;keyword&gt;Adult&lt;/keyword&gt;&lt;keyword&gt;*Cost of Illness&lt;/keyword&gt;&lt;keyword&gt;Europe/epidemiology&lt;/keyword&gt;&lt;keyword&gt;Female&lt;/keyword&gt;&lt;keyword&gt;Headache/*epidemiology&lt;/keyword&gt;&lt;keyword&gt;Humans&lt;/keyword&gt;&lt;keyword&gt;Male&lt;/keyword&gt;&lt;keyword&gt;Middle Aged&lt;/keyword&gt;&lt;keyword&gt;*Research Design&lt;/keyword&gt;&lt;keyword&gt;Surveys and Questionnaires&lt;/keyword&gt;&lt;/keywords&gt;&lt;dates&gt;&lt;year&gt;2011&lt;/year&gt;&lt;pub-dates&gt;&lt;date&gt;Oct&lt;/date&gt;&lt;/pub-dates&gt;&lt;/dates&gt;&lt;isbn&gt;1129-2369 (Print)&amp;#xD;1129-2369&lt;/isbn&gt;&lt;accession-num&gt;21660430&lt;/accession-num&gt;&lt;urls&gt;&lt;/urls&gt;&lt;custom2&gt;PMC3173626&lt;/custom2&gt;&lt;electronic-resource-num&gt;10.1007/s10194-011-0356-y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sz w:val="20"/>
                <w:szCs w:val="20"/>
                <w:lang w:val="en-GB"/>
              </w:rPr>
              <w:fldChar w:fldCharType="separate"/>
            </w:r>
            <w:r w:rsidRPr="00F02B26">
              <w:rPr>
                <w:sz w:val="20"/>
                <w:szCs w:val="20"/>
                <w:lang w:val="en-GB"/>
              </w:rPr>
              <w:t>[36]</w:t>
            </w:r>
            <w:r w:rsidRPr="00F02B2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Clinic-based, patients consulting GPs for any reason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un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7.6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Self-administered questionnaire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None, handed questionnaire at consultation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8C61D5" w:rsidRPr="0064452D" w:rsidTr="00417737">
        <w:tc>
          <w:tcPr>
            <w:tcW w:w="1555" w:type="dxa"/>
            <w:vAlign w:val="bottom"/>
          </w:tcPr>
          <w:p w:rsidR="008C61D5" w:rsidRPr="00F02B26" w:rsidRDefault="008C61D5" w:rsidP="00417737">
            <w:pPr>
              <w:rPr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/>
                <w:sz w:val="20"/>
                <w:szCs w:val="20"/>
              </w:rPr>
              <w:t xml:space="preserve">Zambia 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begin"/>
            </w:r>
            <w:r w:rsidRPr="00F02B26">
              <w:rPr>
                <w:rFonts w:cs="Calibri"/>
                <w:color w:val="000000"/>
                <w:sz w:val="20"/>
                <w:szCs w:val="20"/>
              </w:rPr>
              <w:instrText xml:space="preserve"> ADDIN EN.CITE &lt;EndNote&gt;&lt;Cite&gt;&lt;Author&gt;Mbewe&lt;/Author&gt;&lt;Year&gt;2015&lt;/Year&gt;&lt;RecNum&gt;733&lt;/RecNum&gt;&lt;DisplayText&gt;[43]&lt;/DisplayText&gt;&lt;record&gt;&lt;rec-number&gt;733&lt;/rec-number&gt;&lt;foreign-keys&gt;&lt;key app="EN" db-id="x0z2xaszp95tebes0d9xd9enrxfzzaa9tzrf" timestamp="1682288393"&gt;733&lt;/key&gt;&lt;/foreign-keys&gt;&lt;ref-type name="Journal Article"&gt;17&lt;/ref-type&gt;&lt;contributors&gt;&lt;authors&gt;&lt;author&gt;Mbewe, E.&lt;/author&gt;&lt;author&gt;Zairemthiama, P.&lt;/author&gt;&lt;author&gt;Yeh, H. H.&lt;/author&gt;&lt;author&gt;Paul, R.&lt;/author&gt;&lt;author&gt;Birbeck, G. L.&lt;/author&gt;&lt;author&gt;Steiner, T. J.&lt;/author&gt;&lt;/authors&gt;&lt;/contributors&gt;&lt;auth-address&gt;Chainama College of Health Sciences, Lusaka, Zambia, edwardmbewe1@gmail.com.&lt;/auth-address&gt;&lt;titles&gt;&lt;title&gt;The epidemiology of primary headache disorders in Zambia: a population-based door-to-door survey&lt;/title&gt;&lt;secondary-title&gt;J Headache Pain&lt;/secondary-title&gt;&lt;/titles&gt;&lt;periodical&gt;&lt;full-title&gt;J Headache Pain&lt;/full-title&gt;&lt;abbr-1&gt;The journal of headache and pain&lt;/abbr-1&gt;&lt;/periodical&gt;&lt;pages&gt;515&lt;/pages&gt;&lt;volume&gt;16&lt;/volume&gt;&lt;edition&gt;2015/04/29&lt;/edition&gt;&lt;keywords&gt;&lt;keyword&gt;Adult&lt;/keyword&gt;&lt;keyword&gt;Cross-Sectional Studies&lt;/keyword&gt;&lt;keyword&gt;Female&lt;/keyword&gt;&lt;keyword&gt;Headache Disorders, Primary/*epidemiology&lt;/keyword&gt;&lt;keyword&gt;Humans&lt;/keyword&gt;&lt;keyword&gt;Male&lt;/keyword&gt;&lt;keyword&gt;Middle Aged&lt;/keyword&gt;&lt;keyword&gt;Zambia/epidemiology&lt;/keyword&gt;&lt;/keywords&gt;&lt;dates&gt;&lt;year&gt;2015&lt;/year&gt;&lt;/dates&gt;&lt;isbn&gt;1129-2369 (Print)&amp;#xD;1129-2369&lt;/isbn&gt;&lt;accession-num&gt;25916334&lt;/accession-num&gt;&lt;urls&gt;&lt;related-urls&gt;&lt;url&gt;https://thejournalofheadacheandpain.biomedcentral.com/counter/pdf/10.1186/s10194-015-0515-7.pdf&lt;/url&gt;&lt;/related-urls&gt;&lt;/urls&gt;&lt;custom2&gt;PMC4401479&lt;/custom2&gt;&lt;electronic-resource-num&gt;10.1186/s10194-015-0515-7&lt;/electronic-resource-num&gt;&lt;remote-database-provider&gt;NLM&lt;/remote-database-provider&gt;&lt;language&gt;eng&lt;/language&gt;&lt;/record&gt;&lt;/Cite&gt;&lt;/EndNote&gt;</w:instrTex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 w:rsidRPr="00F02B26">
              <w:rPr>
                <w:rFonts w:cs="Calibri"/>
                <w:noProof/>
                <w:color w:val="000000"/>
                <w:sz w:val="20"/>
                <w:szCs w:val="20"/>
              </w:rPr>
              <w:t>[43]</w:t>
            </w:r>
            <w:r w:rsidRPr="00F02B26"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73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318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General population from whole country</w:t>
            </w:r>
          </w:p>
        </w:tc>
        <w:tc>
          <w:tcPr>
            <w:tcW w:w="2551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Random sample corrected for demographics</w:t>
            </w:r>
          </w:p>
        </w:tc>
        <w:tc>
          <w:tcPr>
            <w:tcW w:w="11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1,085</w:t>
            </w:r>
          </w:p>
        </w:tc>
        <w:tc>
          <w:tcPr>
            <w:tcW w:w="1692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95.7%</w:t>
            </w:r>
          </w:p>
        </w:tc>
        <w:tc>
          <w:tcPr>
            <w:tcW w:w="165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Face-to-face interviews</w:t>
            </w:r>
          </w:p>
        </w:tc>
        <w:tc>
          <w:tcPr>
            <w:tcW w:w="1944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rFonts w:cs="Calibri"/>
                <w:color w:val="000000" w:themeColor="text1"/>
                <w:sz w:val="20"/>
                <w:szCs w:val="20"/>
              </w:rPr>
              <w:t>Trained health workers</w:t>
            </w:r>
          </w:p>
        </w:tc>
        <w:tc>
          <w:tcPr>
            <w:tcW w:w="1499" w:type="dxa"/>
            <w:vAlign w:val="bottom"/>
          </w:tcPr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02B26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:rsidR="008C61D5" w:rsidRPr="00F02B26" w:rsidRDefault="008C61D5" w:rsidP="0041773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8C61D5" w:rsidRPr="00284AF3" w:rsidRDefault="008C61D5" w:rsidP="008C61D5">
      <w:pPr>
        <w:rPr>
          <w:b/>
          <w:bCs/>
          <w:lang w:val="en-GB"/>
        </w:rPr>
      </w:pPr>
      <w:r w:rsidRPr="0064452D">
        <w:rPr>
          <w:sz w:val="20"/>
          <w:szCs w:val="20"/>
          <w:lang w:val="en-GB"/>
        </w:rPr>
        <w:t>*Lacking diagnostic information necessary to identify migraine or tension-type headache.</w:t>
      </w:r>
      <w:r w:rsidRPr="00284AF3">
        <w:rPr>
          <w:lang w:val="en-GB"/>
        </w:rPr>
        <w:br w:type="page"/>
      </w:r>
    </w:p>
    <w:p w:rsidR="008C61D5" w:rsidRPr="00874B7A" w:rsidRDefault="008C61D5" w:rsidP="008C61D5">
      <w:pPr>
        <w:pStyle w:val="Heading4"/>
        <w:rPr>
          <w:lang w:val="en-GB"/>
        </w:rPr>
      </w:pPr>
      <w:r w:rsidRPr="00874B7A">
        <w:rPr>
          <w:lang w:val="en-GB"/>
        </w:rPr>
        <w:t xml:space="preserve">Supplementary Table </w:t>
      </w:r>
      <w:r>
        <w:rPr>
          <w:lang w:val="en-GB"/>
        </w:rPr>
        <w:t>2</w:t>
      </w:r>
      <w:r w:rsidRPr="00874B7A">
        <w:rPr>
          <w:lang w:val="en-GB"/>
        </w:rPr>
        <w:t>. Number</w:t>
      </w:r>
      <w:r>
        <w:rPr>
          <w:lang w:val="en-GB"/>
        </w:rPr>
        <w:t>s</w:t>
      </w:r>
      <w:r w:rsidRPr="00874B7A">
        <w:rPr>
          <w:lang w:val="en-GB"/>
        </w:rPr>
        <w:t xml:space="preserve"> of participants with missing diagnostic information</w:t>
      </w:r>
    </w:p>
    <w:tbl>
      <w:tblPr>
        <w:tblStyle w:val="TableGrid"/>
        <w:tblW w:w="145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92"/>
        <w:gridCol w:w="1134"/>
        <w:gridCol w:w="1276"/>
        <w:gridCol w:w="992"/>
        <w:gridCol w:w="1134"/>
        <w:gridCol w:w="1276"/>
        <w:gridCol w:w="1417"/>
        <w:gridCol w:w="1404"/>
        <w:gridCol w:w="1708"/>
      </w:tblGrid>
      <w:tr w:rsidR="008C61D5" w:rsidRPr="004E20CC" w:rsidTr="00417737">
        <w:tc>
          <w:tcPr>
            <w:tcW w:w="1843" w:type="dxa"/>
            <w:vMerge w:val="restart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rPr>
                <w:lang w:val="en-GB"/>
              </w:rPr>
            </w:pPr>
          </w:p>
        </w:tc>
        <w:tc>
          <w:tcPr>
            <w:tcW w:w="1418" w:type="dxa"/>
            <w:vMerge w:val="restart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b/>
                <w:lang w:val="en-GB"/>
              </w:rPr>
            </w:pPr>
            <w:r w:rsidRPr="00874B7A">
              <w:rPr>
                <w:b/>
                <w:lang w:val="en-GB"/>
              </w:rPr>
              <w:t>Any headache</w:t>
            </w:r>
          </w:p>
        </w:tc>
        <w:tc>
          <w:tcPr>
            <w:tcW w:w="3402" w:type="dxa"/>
            <w:gridSpan w:val="3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b/>
                <w:lang w:val="en-GB"/>
              </w:rPr>
            </w:pPr>
            <w:r w:rsidRPr="00874B7A">
              <w:rPr>
                <w:b/>
                <w:lang w:val="en-GB"/>
              </w:rPr>
              <w:t>Migraine</w:t>
            </w:r>
          </w:p>
        </w:tc>
        <w:tc>
          <w:tcPr>
            <w:tcW w:w="3402" w:type="dxa"/>
            <w:gridSpan w:val="3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b/>
                <w:lang w:val="en-GB"/>
              </w:rPr>
            </w:pPr>
            <w:r w:rsidRPr="00874B7A">
              <w:rPr>
                <w:b/>
                <w:lang w:val="en-GB"/>
              </w:rPr>
              <w:t>TTH</w:t>
            </w:r>
          </w:p>
        </w:tc>
        <w:tc>
          <w:tcPr>
            <w:tcW w:w="1417" w:type="dxa"/>
            <w:vMerge w:val="restart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b/>
                <w:lang w:val="en-GB"/>
              </w:rPr>
            </w:pPr>
            <w:r w:rsidRPr="00874B7A">
              <w:rPr>
                <w:b/>
                <w:lang w:val="en-GB"/>
              </w:rPr>
              <w:t>pMOH</w:t>
            </w:r>
          </w:p>
        </w:tc>
        <w:tc>
          <w:tcPr>
            <w:tcW w:w="1404" w:type="dxa"/>
            <w:vMerge w:val="restart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b/>
                <w:lang w:val="en-GB"/>
              </w:rPr>
            </w:pPr>
            <w:r w:rsidRPr="00874B7A">
              <w:rPr>
                <w:b/>
                <w:lang w:val="en-GB"/>
              </w:rPr>
              <w:t>Other H15+</w:t>
            </w:r>
          </w:p>
        </w:tc>
        <w:tc>
          <w:tcPr>
            <w:tcW w:w="1708" w:type="dxa"/>
            <w:vMerge w:val="restart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b/>
                <w:lang w:val="en-GB"/>
              </w:rPr>
            </w:pPr>
            <w:r w:rsidRPr="00874B7A">
              <w:rPr>
                <w:b/>
                <w:lang w:val="en-GB"/>
              </w:rPr>
              <w:t>Unclassified</w:t>
            </w:r>
          </w:p>
        </w:tc>
      </w:tr>
      <w:tr w:rsidR="008C61D5" w:rsidRPr="004E20CC" w:rsidTr="00417737">
        <w:tc>
          <w:tcPr>
            <w:tcW w:w="1843" w:type="dxa"/>
            <w:vMerge/>
          </w:tcPr>
          <w:p w:rsidR="008C61D5" w:rsidRPr="00874B7A" w:rsidRDefault="008C61D5" w:rsidP="00417737">
            <w:pPr>
              <w:contextualSpacing/>
              <w:rPr>
                <w:lang w:val="en-GB"/>
              </w:rPr>
            </w:pPr>
          </w:p>
        </w:tc>
        <w:tc>
          <w:tcPr>
            <w:tcW w:w="1418" w:type="dxa"/>
            <w:vMerge/>
          </w:tcPr>
          <w:p w:rsidR="008C61D5" w:rsidRPr="00874B7A" w:rsidRDefault="008C61D5" w:rsidP="00417737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lang w:val="en-GB"/>
              </w:rPr>
            </w:pPr>
            <w:r w:rsidRPr="00874B7A">
              <w:rPr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lang w:val="en-GB"/>
              </w:rPr>
            </w:pPr>
            <w:r w:rsidRPr="00874B7A">
              <w:rPr>
                <w:lang w:val="en-GB"/>
              </w:rPr>
              <w:t>Definite</w:t>
            </w:r>
          </w:p>
        </w:tc>
        <w:tc>
          <w:tcPr>
            <w:tcW w:w="1276" w:type="dxa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lang w:val="en-GB"/>
              </w:rPr>
            </w:pPr>
            <w:r w:rsidRPr="00874B7A">
              <w:rPr>
                <w:lang w:val="en-GB"/>
              </w:rPr>
              <w:t>Probable</w:t>
            </w:r>
          </w:p>
        </w:tc>
        <w:tc>
          <w:tcPr>
            <w:tcW w:w="992" w:type="dxa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lang w:val="en-GB"/>
              </w:rPr>
            </w:pPr>
            <w:r w:rsidRPr="00874B7A">
              <w:rPr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lang w:val="en-GB"/>
              </w:rPr>
            </w:pPr>
            <w:r w:rsidRPr="00874B7A">
              <w:rPr>
                <w:lang w:val="en-GB"/>
              </w:rPr>
              <w:t>Definite</w:t>
            </w:r>
          </w:p>
        </w:tc>
        <w:tc>
          <w:tcPr>
            <w:tcW w:w="1276" w:type="dxa"/>
            <w:shd w:val="clear" w:color="auto" w:fill="EEECE1" w:themeFill="background2"/>
          </w:tcPr>
          <w:p w:rsidR="008C61D5" w:rsidRPr="00874B7A" w:rsidRDefault="008C61D5" w:rsidP="00417737">
            <w:pPr>
              <w:spacing w:before="120" w:after="120"/>
              <w:jc w:val="center"/>
              <w:rPr>
                <w:lang w:val="en-GB"/>
              </w:rPr>
            </w:pPr>
            <w:r w:rsidRPr="00874B7A">
              <w:rPr>
                <w:lang w:val="en-GB"/>
              </w:rPr>
              <w:t>Probable</w:t>
            </w:r>
          </w:p>
        </w:tc>
        <w:tc>
          <w:tcPr>
            <w:tcW w:w="1417" w:type="dxa"/>
            <w:vMerge/>
          </w:tcPr>
          <w:p w:rsidR="008C61D5" w:rsidRPr="00874B7A" w:rsidRDefault="008C61D5" w:rsidP="00417737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404" w:type="dxa"/>
            <w:vMerge/>
          </w:tcPr>
          <w:p w:rsidR="008C61D5" w:rsidRPr="00874B7A" w:rsidRDefault="008C61D5" w:rsidP="00417737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08" w:type="dxa"/>
            <w:vMerge/>
          </w:tcPr>
          <w:p w:rsidR="008C61D5" w:rsidRPr="00874B7A" w:rsidRDefault="008C61D5" w:rsidP="00417737">
            <w:pPr>
              <w:contextualSpacing/>
              <w:jc w:val="center"/>
              <w:rPr>
                <w:lang w:val="en-GB"/>
              </w:rPr>
            </w:pPr>
          </w:p>
        </w:tc>
      </w:tr>
      <w:tr w:rsidR="008C61D5" w:rsidRPr="004E20CC" w:rsidTr="00417737">
        <w:tc>
          <w:tcPr>
            <w:tcW w:w="1843" w:type="dxa"/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Duration</w:t>
            </w:r>
          </w:p>
        </w:tc>
        <w:tc>
          <w:tcPr>
            <w:tcW w:w="141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16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.3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4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3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3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.4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1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2.3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46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3.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44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.1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7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1%)</w:t>
            </w:r>
          </w:p>
        </w:tc>
        <w:tc>
          <w:tcPr>
            <w:tcW w:w="1417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6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.0%)</w:t>
            </w:r>
          </w:p>
        </w:tc>
        <w:tc>
          <w:tcPr>
            <w:tcW w:w="1404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6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9.0%)</w:t>
            </w:r>
          </w:p>
        </w:tc>
        <w:tc>
          <w:tcPr>
            <w:tcW w:w="170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2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36.1%)</w:t>
            </w:r>
          </w:p>
        </w:tc>
      </w:tr>
      <w:tr w:rsidR="008C61D5" w:rsidRPr="004E20CC" w:rsidTr="00417737">
        <w:tc>
          <w:tcPr>
            <w:tcW w:w="1843" w:type="dxa"/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Intensity</w:t>
            </w:r>
          </w:p>
        </w:tc>
        <w:tc>
          <w:tcPr>
            <w:tcW w:w="141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7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0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8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3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65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3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3%)</w:t>
            </w:r>
          </w:p>
        </w:tc>
        <w:tc>
          <w:tcPr>
            <w:tcW w:w="1417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9%)</w:t>
            </w:r>
          </w:p>
        </w:tc>
        <w:tc>
          <w:tcPr>
            <w:tcW w:w="1404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8%)</w:t>
            </w:r>
          </w:p>
        </w:tc>
        <w:tc>
          <w:tcPr>
            <w:tcW w:w="170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2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38.0%)</w:t>
            </w:r>
          </w:p>
        </w:tc>
      </w:tr>
      <w:tr w:rsidR="008C61D5" w:rsidRPr="004E20CC" w:rsidTr="00417737">
        <w:tc>
          <w:tcPr>
            <w:tcW w:w="1843" w:type="dxa"/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Throbbing or pressing</w:t>
            </w:r>
          </w:p>
        </w:tc>
        <w:tc>
          <w:tcPr>
            <w:tcW w:w="141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1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1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5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5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7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7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7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3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7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5%)</w:t>
            </w:r>
          </w:p>
        </w:tc>
        <w:tc>
          <w:tcPr>
            <w:tcW w:w="1417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3%)</w:t>
            </w:r>
          </w:p>
        </w:tc>
        <w:tc>
          <w:tcPr>
            <w:tcW w:w="1404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8%)</w:t>
            </w:r>
          </w:p>
        </w:tc>
        <w:tc>
          <w:tcPr>
            <w:tcW w:w="170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38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1.6%)</w:t>
            </w:r>
          </w:p>
        </w:tc>
      </w:tr>
      <w:tr w:rsidR="008C61D5" w:rsidRPr="004E20CC" w:rsidTr="00417737">
        <w:tc>
          <w:tcPr>
            <w:tcW w:w="1843" w:type="dxa"/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Location</w:t>
            </w:r>
          </w:p>
        </w:tc>
        <w:tc>
          <w:tcPr>
            <w:tcW w:w="141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6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0 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45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5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5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5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1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7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5%)</w:t>
            </w:r>
          </w:p>
        </w:tc>
        <w:tc>
          <w:tcPr>
            <w:tcW w:w="1417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9%)</w:t>
            </w:r>
          </w:p>
        </w:tc>
        <w:tc>
          <w:tcPr>
            <w:tcW w:w="1404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7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9%)</w:t>
            </w:r>
          </w:p>
        </w:tc>
        <w:tc>
          <w:tcPr>
            <w:tcW w:w="170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3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1.0%)</w:t>
            </w:r>
          </w:p>
        </w:tc>
      </w:tr>
      <w:tr w:rsidR="008C61D5" w:rsidRPr="004E20CC" w:rsidTr="00417737">
        <w:tc>
          <w:tcPr>
            <w:tcW w:w="1843" w:type="dxa"/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Aggravation with physical activity</w:t>
            </w:r>
          </w:p>
        </w:tc>
        <w:tc>
          <w:tcPr>
            <w:tcW w:w="141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53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2.0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4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58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1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8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8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8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9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9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85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3.4%)</w:t>
            </w:r>
          </w:p>
        </w:tc>
        <w:tc>
          <w:tcPr>
            <w:tcW w:w="1417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2.1%)</w:t>
            </w:r>
          </w:p>
        </w:tc>
        <w:tc>
          <w:tcPr>
            <w:tcW w:w="1404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4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2.4%)</w:t>
            </w:r>
          </w:p>
        </w:tc>
        <w:tc>
          <w:tcPr>
            <w:tcW w:w="170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3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1.0%)</w:t>
            </w:r>
          </w:p>
        </w:tc>
      </w:tr>
      <w:tr w:rsidR="008C61D5" w:rsidRPr="004E20CC" w:rsidTr="00417737">
        <w:tc>
          <w:tcPr>
            <w:tcW w:w="1843" w:type="dxa"/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Nausea</w:t>
            </w:r>
          </w:p>
        </w:tc>
        <w:tc>
          <w:tcPr>
            <w:tcW w:w="141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5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9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5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2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1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5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2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4%)</w:t>
            </w:r>
          </w:p>
        </w:tc>
        <w:tc>
          <w:tcPr>
            <w:tcW w:w="1417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9%)</w:t>
            </w:r>
          </w:p>
        </w:tc>
        <w:tc>
          <w:tcPr>
            <w:tcW w:w="1404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1%)</w:t>
            </w:r>
          </w:p>
        </w:tc>
        <w:tc>
          <w:tcPr>
            <w:tcW w:w="170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37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1.3%)</w:t>
            </w:r>
          </w:p>
        </w:tc>
      </w:tr>
      <w:tr w:rsidR="008C61D5" w:rsidRPr="004E20CC" w:rsidTr="00417737">
        <w:tc>
          <w:tcPr>
            <w:tcW w:w="1843" w:type="dxa"/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Vomiting</w:t>
            </w:r>
          </w:p>
        </w:tc>
        <w:tc>
          <w:tcPr>
            <w:tcW w:w="141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9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1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6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6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5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8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5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1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8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5%)</w:t>
            </w:r>
          </w:p>
        </w:tc>
        <w:tc>
          <w:tcPr>
            <w:tcW w:w="1417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3%)</w:t>
            </w:r>
          </w:p>
        </w:tc>
        <w:tc>
          <w:tcPr>
            <w:tcW w:w="1404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2%)</w:t>
            </w:r>
          </w:p>
        </w:tc>
        <w:tc>
          <w:tcPr>
            <w:tcW w:w="170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3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1.0%)</w:t>
            </w:r>
          </w:p>
        </w:tc>
      </w:tr>
      <w:tr w:rsidR="008C61D5" w:rsidRPr="004E20CC" w:rsidTr="00417737">
        <w:tc>
          <w:tcPr>
            <w:tcW w:w="1843" w:type="dxa"/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Photophobia</w:t>
            </w:r>
          </w:p>
        </w:tc>
        <w:tc>
          <w:tcPr>
            <w:tcW w:w="141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78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2.9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6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6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6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28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2.6%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9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2.9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1%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8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5.3%)</w:t>
            </w:r>
          </w:p>
        </w:tc>
        <w:tc>
          <w:tcPr>
            <w:tcW w:w="1417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2.1%)</w:t>
            </w:r>
          </w:p>
        </w:tc>
        <w:tc>
          <w:tcPr>
            <w:tcW w:w="1404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8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5%)</w:t>
            </w:r>
          </w:p>
        </w:tc>
        <w:tc>
          <w:tcPr>
            <w:tcW w:w="1708" w:type="dxa"/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7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51.2%)</w:t>
            </w:r>
          </w:p>
        </w:tc>
      </w:tr>
      <w:tr w:rsidR="008C61D5" w:rsidRPr="004E20CC" w:rsidTr="00417737">
        <w:tc>
          <w:tcPr>
            <w:tcW w:w="1843" w:type="dxa"/>
            <w:tcBorders>
              <w:bottom w:val="single" w:sz="4" w:space="0" w:color="auto"/>
            </w:tcBorders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Phonophob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47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7%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87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9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3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7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5%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8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3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2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5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6.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6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1%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5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.4%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6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48.5%)</w:t>
            </w:r>
          </w:p>
        </w:tc>
      </w:tr>
      <w:tr w:rsidR="008C61D5" w:rsidRPr="004E20CC" w:rsidTr="0041773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</w:tr>
      <w:tr w:rsidR="008C61D5" w:rsidRPr="004E20CC" w:rsidTr="0041773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Missing in ≥1 diagnostic ques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43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8.9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76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7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85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7.2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378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7.8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10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8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631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5.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47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8.9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28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8.6%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253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13.7%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82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54.8%)</w:t>
            </w:r>
          </w:p>
        </w:tc>
      </w:tr>
      <w:tr w:rsidR="008C61D5" w:rsidRPr="004E20CC" w:rsidTr="0041773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</w:p>
        </w:tc>
      </w:tr>
      <w:tr w:rsidR="008C61D5" w:rsidRPr="004E20CC" w:rsidTr="00417737">
        <w:tc>
          <w:tcPr>
            <w:tcW w:w="1843" w:type="dxa"/>
            <w:tcBorders>
              <w:top w:val="single" w:sz="4" w:space="0" w:color="auto"/>
            </w:tcBorders>
          </w:tcPr>
          <w:p w:rsidR="008C61D5" w:rsidRPr="00874B7A" w:rsidRDefault="008C61D5" w:rsidP="00417737">
            <w:pPr>
              <w:contextualSpacing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Missing in all diagnostic ques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30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5%)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4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3%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7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0.4%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119</w:t>
            </w:r>
          </w:p>
          <w:p w:rsidR="008C61D5" w:rsidRPr="00874B7A" w:rsidRDefault="008C61D5" w:rsidP="00417737">
            <w:pPr>
              <w:contextualSpacing/>
              <w:jc w:val="center"/>
              <w:rPr>
                <w:sz w:val="20"/>
                <w:lang w:val="en-GB"/>
              </w:rPr>
            </w:pPr>
            <w:r w:rsidRPr="00874B7A">
              <w:rPr>
                <w:sz w:val="20"/>
                <w:lang w:val="en-GB"/>
              </w:rPr>
              <w:t>(35.8%)</w:t>
            </w:r>
          </w:p>
        </w:tc>
      </w:tr>
    </w:tbl>
    <w:p w:rsidR="008C61D5" w:rsidRPr="00874B7A" w:rsidRDefault="008C61D5" w:rsidP="008C61D5">
      <w:pPr>
        <w:rPr>
          <w:lang w:val="en-GB"/>
        </w:rPr>
      </w:pPr>
    </w:p>
    <w:p w:rsidR="008C61D5" w:rsidRPr="00874B7A" w:rsidRDefault="008C61D5" w:rsidP="008C61D5">
      <w:pPr>
        <w:rPr>
          <w:lang w:val="en-GB"/>
        </w:rPr>
      </w:pPr>
    </w:p>
    <w:p w:rsidR="005F7B38" w:rsidRDefault="004E56D3"/>
    <w:sectPr w:rsidR="005F7B38" w:rsidSect="008C61D5">
      <w:pgSz w:w="16838" w:h="11906" w:orient="landscape"/>
      <w:pgMar w:top="1067" w:right="1417" w:bottom="119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1D5"/>
    <w:rsid w:val="004E56D3"/>
    <w:rsid w:val="008C61D5"/>
    <w:rsid w:val="00A50E93"/>
    <w:rsid w:val="00AA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1D5"/>
    <w:pPr>
      <w:spacing w:before="360" w:after="120" w:line="240" w:lineRule="auto"/>
      <w:outlineLvl w:val="3"/>
    </w:pPr>
    <w:rPr>
      <w:rFonts w:ascii="Verdana" w:eastAsia="Times New Roman" w:hAnsi="Verdana" w:cs="Times New Roman"/>
      <w:b/>
      <w:bCs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8C61D5"/>
    <w:rPr>
      <w:rFonts w:ascii="Verdana" w:eastAsia="Times New Roman" w:hAnsi="Verdana" w:cs="Times New Roman"/>
      <w:b/>
      <w:bCs/>
      <w:szCs w:val="24"/>
      <w:lang w:val="nb-NO" w:eastAsia="nb-NO"/>
    </w:rPr>
  </w:style>
  <w:style w:type="table" w:styleId="TableGrid">
    <w:name w:val="Table Grid"/>
    <w:basedOn w:val="TableNormal"/>
    <w:uiPriority w:val="39"/>
    <w:rsid w:val="008C61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1D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C61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1D5"/>
    <w:pPr>
      <w:spacing w:before="360" w:after="120" w:line="240" w:lineRule="auto"/>
      <w:outlineLvl w:val="3"/>
    </w:pPr>
    <w:rPr>
      <w:rFonts w:ascii="Verdana" w:eastAsia="Times New Roman" w:hAnsi="Verdana" w:cs="Times New Roman"/>
      <w:b/>
      <w:bCs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8C61D5"/>
    <w:rPr>
      <w:rFonts w:ascii="Verdana" w:eastAsia="Times New Roman" w:hAnsi="Verdana" w:cs="Times New Roman"/>
      <w:b/>
      <w:bCs/>
      <w:szCs w:val="24"/>
      <w:lang w:val="nb-NO" w:eastAsia="nb-NO"/>
    </w:rPr>
  </w:style>
  <w:style w:type="table" w:styleId="TableGrid">
    <w:name w:val="Table Grid"/>
    <w:basedOn w:val="TableNormal"/>
    <w:uiPriority w:val="39"/>
    <w:rsid w:val="008C61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1D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C6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fontTable" Target="fontTable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CBC2EAA-569F-394F-B8AA-9B6800A81FC1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b-NO"/>
        </a:p>
      </dgm:t>
    </dgm:pt>
    <dgm:pt modelId="{85EF57A5-5320-464D-B7AE-4E94F00115FD}">
      <dgm:prSet phldrT="[Tekst]"/>
      <dgm:spPr/>
      <dgm:t>
        <a:bodyPr/>
        <a:lstStyle/>
        <a:p>
          <a:r>
            <a:rPr lang="nb-NO"/>
            <a:t>Headache in the </a:t>
          </a:r>
          <a:br>
            <a:rPr lang="nb-NO"/>
          </a:br>
          <a:r>
            <a:rPr lang="nb-NO"/>
            <a:t>past year</a:t>
          </a:r>
        </a:p>
      </dgm:t>
    </dgm:pt>
    <dgm:pt modelId="{BC3A98CB-DEEF-1A4C-AE81-57B83FABD4DD}" type="parTrans" cxnId="{B1901A52-04F0-4C45-9BFD-31D29104D7DC}">
      <dgm:prSet/>
      <dgm:spPr/>
      <dgm:t>
        <a:bodyPr/>
        <a:lstStyle/>
        <a:p>
          <a:endParaRPr lang="nb-NO"/>
        </a:p>
      </dgm:t>
    </dgm:pt>
    <dgm:pt modelId="{A282E5F6-8F97-C049-A6C9-97677B91F070}" type="sibTrans" cxnId="{B1901A52-04F0-4C45-9BFD-31D29104D7DC}">
      <dgm:prSet/>
      <dgm:spPr/>
      <dgm:t>
        <a:bodyPr/>
        <a:lstStyle/>
        <a:p>
          <a:endParaRPr lang="nb-NO"/>
        </a:p>
      </dgm:t>
    </dgm:pt>
    <dgm:pt modelId="{AFE96A63-C590-CE4A-91EE-CCFF298BDEDD}">
      <dgm:prSet phldrT="[Tekst]"/>
      <dgm:spPr/>
      <dgm:t>
        <a:bodyPr/>
        <a:lstStyle/>
        <a:p>
          <a:r>
            <a:rPr lang="nb-NO"/>
            <a:t>Headache on ≥15 days/month</a:t>
          </a:r>
        </a:p>
      </dgm:t>
    </dgm:pt>
    <dgm:pt modelId="{8AA0278E-740F-514B-B3E7-1D0FE0E4E283}" type="parTrans" cxnId="{5ACEAB9B-750B-B545-B753-EA5475433734}">
      <dgm:prSet/>
      <dgm:spPr/>
      <dgm:t>
        <a:bodyPr/>
        <a:lstStyle/>
        <a:p>
          <a:endParaRPr lang="nb-NO"/>
        </a:p>
      </dgm:t>
    </dgm:pt>
    <dgm:pt modelId="{6D6408BB-7D63-8D41-A4E0-4C65DDFB8B3D}" type="sibTrans" cxnId="{5ACEAB9B-750B-B545-B753-EA5475433734}">
      <dgm:prSet/>
      <dgm:spPr/>
      <dgm:t>
        <a:bodyPr/>
        <a:lstStyle/>
        <a:p>
          <a:endParaRPr lang="nb-NO"/>
        </a:p>
      </dgm:t>
    </dgm:pt>
    <dgm:pt modelId="{F5AB38A7-8000-514B-871F-4FB1348A5D23}">
      <dgm:prSet phldrT="[Tekst]"/>
      <dgm:spPr/>
      <dgm:t>
        <a:bodyPr/>
        <a:lstStyle/>
        <a:p>
          <a:r>
            <a:rPr lang="nb-NO"/>
            <a:t>Medication overuse headache*</a:t>
          </a:r>
        </a:p>
      </dgm:t>
    </dgm:pt>
    <dgm:pt modelId="{A22679FF-EAA5-AC4E-B513-B9ECB6E2895D}" type="parTrans" cxnId="{38348B35-75F8-1246-A1FC-8CB3413F5DDE}">
      <dgm:prSet/>
      <dgm:spPr/>
      <dgm:t>
        <a:bodyPr/>
        <a:lstStyle/>
        <a:p>
          <a:endParaRPr lang="nb-NO"/>
        </a:p>
      </dgm:t>
    </dgm:pt>
    <dgm:pt modelId="{1BB11B76-052A-1F46-96B5-61FF5484A1F8}" type="sibTrans" cxnId="{38348B35-75F8-1246-A1FC-8CB3413F5DDE}">
      <dgm:prSet/>
      <dgm:spPr/>
      <dgm:t>
        <a:bodyPr/>
        <a:lstStyle/>
        <a:p>
          <a:endParaRPr lang="nb-NO"/>
        </a:p>
      </dgm:t>
    </dgm:pt>
    <dgm:pt modelId="{F108353E-EAEE-4547-8D37-161A0C873C97}">
      <dgm:prSet phldrT="[Tekst]"/>
      <dgm:spPr/>
      <dgm:t>
        <a:bodyPr/>
        <a:lstStyle/>
        <a:p>
          <a:r>
            <a:rPr lang="nb-NO"/>
            <a:t>Other headache on ≥15 days/month</a:t>
          </a:r>
        </a:p>
      </dgm:t>
    </dgm:pt>
    <dgm:pt modelId="{0ACBA05A-0000-764A-970A-AAAB72222EAE}" type="parTrans" cxnId="{B2BB12B2-56FB-804A-9363-BEDF17CC89FD}">
      <dgm:prSet/>
      <dgm:spPr/>
      <dgm:t>
        <a:bodyPr/>
        <a:lstStyle/>
        <a:p>
          <a:endParaRPr lang="nb-NO"/>
        </a:p>
      </dgm:t>
    </dgm:pt>
    <dgm:pt modelId="{8D7643EA-AAD4-5146-B69E-396332855FB1}" type="sibTrans" cxnId="{B2BB12B2-56FB-804A-9363-BEDF17CC89FD}">
      <dgm:prSet/>
      <dgm:spPr/>
      <dgm:t>
        <a:bodyPr/>
        <a:lstStyle/>
        <a:p>
          <a:endParaRPr lang="nb-NO"/>
        </a:p>
      </dgm:t>
    </dgm:pt>
    <dgm:pt modelId="{FC492C14-EA5B-AA44-BA3B-B4433014D66C}">
      <dgm:prSet phldrT="[Tekst]"/>
      <dgm:spPr/>
      <dgm:t>
        <a:bodyPr/>
        <a:lstStyle/>
        <a:p>
          <a:r>
            <a:rPr lang="nb-NO"/>
            <a:t>Headache on &lt;15 days/month**</a:t>
          </a:r>
        </a:p>
      </dgm:t>
    </dgm:pt>
    <dgm:pt modelId="{AAAF3E9D-5086-7340-B850-FACF4EEF5649}" type="parTrans" cxnId="{270D5AA8-4594-4C40-93FD-19A29CD3819A}">
      <dgm:prSet/>
      <dgm:spPr/>
      <dgm:t>
        <a:bodyPr/>
        <a:lstStyle/>
        <a:p>
          <a:endParaRPr lang="nb-NO"/>
        </a:p>
      </dgm:t>
    </dgm:pt>
    <dgm:pt modelId="{A1D65C15-95F2-B749-8745-FB2BFDC8DE5D}" type="sibTrans" cxnId="{270D5AA8-4594-4C40-93FD-19A29CD3819A}">
      <dgm:prSet/>
      <dgm:spPr/>
      <dgm:t>
        <a:bodyPr/>
        <a:lstStyle/>
        <a:p>
          <a:endParaRPr lang="nb-NO"/>
        </a:p>
      </dgm:t>
    </dgm:pt>
    <dgm:pt modelId="{67186C0A-6F09-7C44-A770-ED42E0E6C03E}">
      <dgm:prSet phldrT="[Tekst]"/>
      <dgm:spPr/>
      <dgm:t>
        <a:bodyPr/>
        <a:lstStyle/>
        <a:p>
          <a:r>
            <a:rPr lang="nb-NO"/>
            <a:t>Definite migraine</a:t>
          </a:r>
        </a:p>
      </dgm:t>
    </dgm:pt>
    <dgm:pt modelId="{1F1DAEF1-C166-D849-87E9-D86A9013AD7E}" type="parTrans" cxnId="{4B8CA077-6B6D-CF47-95F8-AECEE9B0B02D}">
      <dgm:prSet/>
      <dgm:spPr/>
      <dgm:t>
        <a:bodyPr/>
        <a:lstStyle/>
        <a:p>
          <a:endParaRPr lang="nb-NO"/>
        </a:p>
      </dgm:t>
    </dgm:pt>
    <dgm:pt modelId="{8930AD6D-178E-FC45-8320-C57DA7CFF139}" type="sibTrans" cxnId="{4B8CA077-6B6D-CF47-95F8-AECEE9B0B02D}">
      <dgm:prSet/>
      <dgm:spPr/>
      <dgm:t>
        <a:bodyPr/>
        <a:lstStyle/>
        <a:p>
          <a:endParaRPr lang="nb-NO"/>
        </a:p>
      </dgm:t>
    </dgm:pt>
    <dgm:pt modelId="{5D82B571-CDDA-5146-8713-0BB618862D99}">
      <dgm:prSet phldrT="[Tekst]"/>
      <dgm:spPr/>
      <dgm:t>
        <a:bodyPr/>
        <a:lstStyle/>
        <a:p>
          <a:r>
            <a:rPr lang="nb-NO"/>
            <a:t>Definite TTH</a:t>
          </a:r>
        </a:p>
      </dgm:t>
    </dgm:pt>
    <dgm:pt modelId="{5C8A3878-C650-0B4F-9E16-0B0564D5637E}" type="parTrans" cxnId="{811A14F7-23D7-6F43-8E28-66A8B2958B82}">
      <dgm:prSet/>
      <dgm:spPr/>
      <dgm:t>
        <a:bodyPr/>
        <a:lstStyle/>
        <a:p>
          <a:endParaRPr lang="nb-NO"/>
        </a:p>
      </dgm:t>
    </dgm:pt>
    <dgm:pt modelId="{4D33397D-D0BB-CF48-87D5-781BD2EA8EC8}" type="sibTrans" cxnId="{811A14F7-23D7-6F43-8E28-66A8B2958B82}">
      <dgm:prSet/>
      <dgm:spPr/>
      <dgm:t>
        <a:bodyPr/>
        <a:lstStyle/>
        <a:p>
          <a:endParaRPr lang="nb-NO"/>
        </a:p>
      </dgm:t>
    </dgm:pt>
    <dgm:pt modelId="{0250F86D-C779-704A-8F2D-0C16B9BD646A}">
      <dgm:prSet phldrT="[Tekst]"/>
      <dgm:spPr/>
      <dgm:t>
        <a:bodyPr/>
        <a:lstStyle/>
        <a:p>
          <a:r>
            <a:rPr lang="nb-NO"/>
            <a:t>Probable migraine</a:t>
          </a:r>
        </a:p>
      </dgm:t>
    </dgm:pt>
    <dgm:pt modelId="{99207BA2-ECFE-F647-94EB-4DEDACA3F028}" type="parTrans" cxnId="{FCE7517F-DB29-3F4E-8097-93C537EF6870}">
      <dgm:prSet/>
      <dgm:spPr/>
      <dgm:t>
        <a:bodyPr/>
        <a:lstStyle/>
        <a:p>
          <a:endParaRPr lang="nb-NO"/>
        </a:p>
      </dgm:t>
    </dgm:pt>
    <dgm:pt modelId="{4BBD5CB7-EA2F-524D-8DCB-FBF05746124B}" type="sibTrans" cxnId="{FCE7517F-DB29-3F4E-8097-93C537EF6870}">
      <dgm:prSet/>
      <dgm:spPr/>
      <dgm:t>
        <a:bodyPr/>
        <a:lstStyle/>
        <a:p>
          <a:endParaRPr lang="nb-NO"/>
        </a:p>
      </dgm:t>
    </dgm:pt>
    <dgm:pt modelId="{EF5318AF-02E8-4F48-A70A-D4C40BFD57B7}">
      <dgm:prSet phldrT="[Tekst]"/>
      <dgm:spPr/>
      <dgm:t>
        <a:bodyPr/>
        <a:lstStyle/>
        <a:p>
          <a:r>
            <a:rPr lang="nb-NO"/>
            <a:t>Probable TTH</a:t>
          </a:r>
        </a:p>
      </dgm:t>
    </dgm:pt>
    <dgm:pt modelId="{3C772EE3-6786-1542-BDB7-B6CA293FCE6D}" type="parTrans" cxnId="{16D4CA78-A598-A84D-8060-55D88232CCDA}">
      <dgm:prSet/>
      <dgm:spPr/>
      <dgm:t>
        <a:bodyPr/>
        <a:lstStyle/>
        <a:p>
          <a:endParaRPr lang="nb-NO"/>
        </a:p>
      </dgm:t>
    </dgm:pt>
    <dgm:pt modelId="{A8B2F14A-7061-3143-B00D-2DB647AA901E}" type="sibTrans" cxnId="{16D4CA78-A598-A84D-8060-55D88232CCDA}">
      <dgm:prSet/>
      <dgm:spPr/>
      <dgm:t>
        <a:bodyPr/>
        <a:lstStyle/>
        <a:p>
          <a:endParaRPr lang="nb-NO"/>
        </a:p>
      </dgm:t>
    </dgm:pt>
    <dgm:pt modelId="{24D9AEA3-64EC-6D43-9EC5-B4C2AFC1BD93}">
      <dgm:prSet phldrT="[Tekst]"/>
      <dgm:spPr/>
      <dgm:t>
        <a:bodyPr/>
        <a:lstStyle/>
        <a:p>
          <a:r>
            <a:rPr lang="nb-NO"/>
            <a:t>Unclassified</a:t>
          </a:r>
        </a:p>
      </dgm:t>
    </dgm:pt>
    <dgm:pt modelId="{1580428C-C4BD-2B41-869A-1BDA1FD56467}" type="parTrans" cxnId="{678E2F4B-BA77-C34E-85C8-CA7159E57C5E}">
      <dgm:prSet/>
      <dgm:spPr/>
      <dgm:t>
        <a:bodyPr/>
        <a:lstStyle/>
        <a:p>
          <a:endParaRPr lang="nb-NO"/>
        </a:p>
      </dgm:t>
    </dgm:pt>
    <dgm:pt modelId="{DF853489-5C63-E840-A1E1-CED6900DE2AC}" type="sibTrans" cxnId="{678E2F4B-BA77-C34E-85C8-CA7159E57C5E}">
      <dgm:prSet/>
      <dgm:spPr/>
      <dgm:t>
        <a:bodyPr/>
        <a:lstStyle/>
        <a:p>
          <a:endParaRPr lang="nb-NO"/>
        </a:p>
      </dgm:t>
    </dgm:pt>
    <dgm:pt modelId="{11CD203E-4B14-2D41-94F3-B8D9B0283C98}" type="pres">
      <dgm:prSet presAssocID="{4CBC2EAA-569F-394F-B8AA-9B6800A81FC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PH"/>
        </a:p>
      </dgm:t>
    </dgm:pt>
    <dgm:pt modelId="{2AE12B2B-1FAC-FD40-864A-899BD7B7A5EF}" type="pres">
      <dgm:prSet presAssocID="{85EF57A5-5320-464D-B7AE-4E94F00115FD}" presName="hierRoot1" presStyleCnt="0">
        <dgm:presLayoutVars>
          <dgm:hierBranch val="init"/>
        </dgm:presLayoutVars>
      </dgm:prSet>
      <dgm:spPr/>
    </dgm:pt>
    <dgm:pt modelId="{0508F1E1-E09A-B24C-86E0-A65ED9BEF448}" type="pres">
      <dgm:prSet presAssocID="{85EF57A5-5320-464D-B7AE-4E94F00115FD}" presName="rootComposite1" presStyleCnt="0"/>
      <dgm:spPr/>
    </dgm:pt>
    <dgm:pt modelId="{9617B574-E7A0-6A4A-9FD9-23CB2E29A373}" type="pres">
      <dgm:prSet presAssocID="{85EF57A5-5320-464D-B7AE-4E94F00115FD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97968EBA-3DAE-5847-B2DB-635AD059E308}" type="pres">
      <dgm:prSet presAssocID="{85EF57A5-5320-464D-B7AE-4E94F00115FD}" presName="rootConnector1" presStyleLbl="node1" presStyleIdx="0" presStyleCnt="0"/>
      <dgm:spPr/>
      <dgm:t>
        <a:bodyPr/>
        <a:lstStyle/>
        <a:p>
          <a:endParaRPr lang="en-PH"/>
        </a:p>
      </dgm:t>
    </dgm:pt>
    <dgm:pt modelId="{0DFF8B7B-D374-C04B-AB23-78DE54AC00C8}" type="pres">
      <dgm:prSet presAssocID="{85EF57A5-5320-464D-B7AE-4E94F00115FD}" presName="hierChild2" presStyleCnt="0"/>
      <dgm:spPr/>
    </dgm:pt>
    <dgm:pt modelId="{844927B5-5CA5-F742-8034-A18B86D3E77E}" type="pres">
      <dgm:prSet presAssocID="{8AA0278E-740F-514B-B3E7-1D0FE0E4E283}" presName="Name64" presStyleLbl="parChTrans1D2" presStyleIdx="0" presStyleCnt="2"/>
      <dgm:spPr/>
      <dgm:t>
        <a:bodyPr/>
        <a:lstStyle/>
        <a:p>
          <a:endParaRPr lang="en-PH"/>
        </a:p>
      </dgm:t>
    </dgm:pt>
    <dgm:pt modelId="{DE4ABB9B-1638-0446-86E2-6E6F668D669F}" type="pres">
      <dgm:prSet presAssocID="{AFE96A63-C590-CE4A-91EE-CCFF298BDEDD}" presName="hierRoot2" presStyleCnt="0">
        <dgm:presLayoutVars>
          <dgm:hierBranch val="init"/>
        </dgm:presLayoutVars>
      </dgm:prSet>
      <dgm:spPr/>
    </dgm:pt>
    <dgm:pt modelId="{564FDD56-CBF2-F44A-84CE-FC6D362DFDC1}" type="pres">
      <dgm:prSet presAssocID="{AFE96A63-C590-CE4A-91EE-CCFF298BDEDD}" presName="rootComposite" presStyleCnt="0"/>
      <dgm:spPr/>
    </dgm:pt>
    <dgm:pt modelId="{4D44E31B-B444-474F-8FE7-5503575BB3C9}" type="pres">
      <dgm:prSet presAssocID="{AFE96A63-C590-CE4A-91EE-CCFF298BDEDD}" presName="rootText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52F3CE44-612D-294E-84EA-2F6769D7F023}" type="pres">
      <dgm:prSet presAssocID="{AFE96A63-C590-CE4A-91EE-CCFF298BDEDD}" presName="rootConnector" presStyleLbl="node2" presStyleIdx="0" presStyleCnt="2"/>
      <dgm:spPr/>
      <dgm:t>
        <a:bodyPr/>
        <a:lstStyle/>
        <a:p>
          <a:endParaRPr lang="en-PH"/>
        </a:p>
      </dgm:t>
    </dgm:pt>
    <dgm:pt modelId="{AF637CEB-47F3-134E-8BCB-87CE8434420F}" type="pres">
      <dgm:prSet presAssocID="{AFE96A63-C590-CE4A-91EE-CCFF298BDEDD}" presName="hierChild4" presStyleCnt="0"/>
      <dgm:spPr/>
    </dgm:pt>
    <dgm:pt modelId="{B9E84BDF-2B74-C745-8062-933E810EA9C6}" type="pres">
      <dgm:prSet presAssocID="{A22679FF-EAA5-AC4E-B513-B9ECB6E2895D}" presName="Name64" presStyleLbl="parChTrans1D3" presStyleIdx="0" presStyleCnt="7"/>
      <dgm:spPr/>
      <dgm:t>
        <a:bodyPr/>
        <a:lstStyle/>
        <a:p>
          <a:endParaRPr lang="en-PH"/>
        </a:p>
      </dgm:t>
    </dgm:pt>
    <dgm:pt modelId="{9BDC8530-FF76-2147-B66C-0A812BD2AEFA}" type="pres">
      <dgm:prSet presAssocID="{F5AB38A7-8000-514B-871F-4FB1348A5D23}" presName="hierRoot2" presStyleCnt="0">
        <dgm:presLayoutVars>
          <dgm:hierBranch val="init"/>
        </dgm:presLayoutVars>
      </dgm:prSet>
      <dgm:spPr/>
    </dgm:pt>
    <dgm:pt modelId="{CCA76BB6-E965-524D-95A5-7B0016B49B13}" type="pres">
      <dgm:prSet presAssocID="{F5AB38A7-8000-514B-871F-4FB1348A5D23}" presName="rootComposite" presStyleCnt="0"/>
      <dgm:spPr/>
    </dgm:pt>
    <dgm:pt modelId="{FEBB844B-72CD-A741-93A3-6ED7BA48C9B4}" type="pres">
      <dgm:prSet presAssocID="{F5AB38A7-8000-514B-871F-4FB1348A5D23}" presName="rootText" presStyleLbl="node3" presStyleIdx="0" presStyleCnt="7" custLinFactNeighborY="12957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654B9B8A-B9B9-8641-B6BE-3DD99D17DEEF}" type="pres">
      <dgm:prSet presAssocID="{F5AB38A7-8000-514B-871F-4FB1348A5D23}" presName="rootConnector" presStyleLbl="node3" presStyleIdx="0" presStyleCnt="7"/>
      <dgm:spPr/>
      <dgm:t>
        <a:bodyPr/>
        <a:lstStyle/>
        <a:p>
          <a:endParaRPr lang="en-PH"/>
        </a:p>
      </dgm:t>
    </dgm:pt>
    <dgm:pt modelId="{59C43939-448E-5A43-BBC5-B5D5D34F7D29}" type="pres">
      <dgm:prSet presAssocID="{F5AB38A7-8000-514B-871F-4FB1348A5D23}" presName="hierChild4" presStyleCnt="0"/>
      <dgm:spPr/>
    </dgm:pt>
    <dgm:pt modelId="{7F73565C-2599-1C4C-A0EC-D2A66DD8E16C}" type="pres">
      <dgm:prSet presAssocID="{F5AB38A7-8000-514B-871F-4FB1348A5D23}" presName="hierChild5" presStyleCnt="0"/>
      <dgm:spPr/>
    </dgm:pt>
    <dgm:pt modelId="{C7B0BB81-3499-DA43-8662-A135E8A435D5}" type="pres">
      <dgm:prSet presAssocID="{0ACBA05A-0000-764A-970A-AAAB72222EAE}" presName="Name64" presStyleLbl="parChTrans1D3" presStyleIdx="1" presStyleCnt="7"/>
      <dgm:spPr/>
      <dgm:t>
        <a:bodyPr/>
        <a:lstStyle/>
        <a:p>
          <a:endParaRPr lang="en-PH"/>
        </a:p>
      </dgm:t>
    </dgm:pt>
    <dgm:pt modelId="{B5FFF35D-4076-594B-8525-5694003B6EFD}" type="pres">
      <dgm:prSet presAssocID="{F108353E-EAEE-4547-8D37-161A0C873C97}" presName="hierRoot2" presStyleCnt="0">
        <dgm:presLayoutVars>
          <dgm:hierBranch val="init"/>
        </dgm:presLayoutVars>
      </dgm:prSet>
      <dgm:spPr/>
    </dgm:pt>
    <dgm:pt modelId="{1EA71C8D-AEB6-D14E-B49D-911990EF0B85}" type="pres">
      <dgm:prSet presAssocID="{F108353E-EAEE-4547-8D37-161A0C873C97}" presName="rootComposite" presStyleCnt="0"/>
      <dgm:spPr/>
    </dgm:pt>
    <dgm:pt modelId="{2AF8ABA4-3E8F-7E42-8FAD-F35F124B432C}" type="pres">
      <dgm:prSet presAssocID="{F108353E-EAEE-4547-8D37-161A0C873C97}" presName="rootText" presStyleLbl="node3" presStyleIdx="1" presStyleCnt="7" custLinFactNeighborY="-9255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8AEABE47-0C0C-6D4E-81F3-A2AF6D783F9C}" type="pres">
      <dgm:prSet presAssocID="{F108353E-EAEE-4547-8D37-161A0C873C97}" presName="rootConnector" presStyleLbl="node3" presStyleIdx="1" presStyleCnt="7"/>
      <dgm:spPr/>
      <dgm:t>
        <a:bodyPr/>
        <a:lstStyle/>
        <a:p>
          <a:endParaRPr lang="en-PH"/>
        </a:p>
      </dgm:t>
    </dgm:pt>
    <dgm:pt modelId="{A3EA7132-3E4A-4745-ACB8-6A0731D1494A}" type="pres">
      <dgm:prSet presAssocID="{F108353E-EAEE-4547-8D37-161A0C873C97}" presName="hierChild4" presStyleCnt="0"/>
      <dgm:spPr/>
    </dgm:pt>
    <dgm:pt modelId="{8EF96741-2ED1-0844-847A-2DCFDDFBDDFE}" type="pres">
      <dgm:prSet presAssocID="{F108353E-EAEE-4547-8D37-161A0C873C97}" presName="hierChild5" presStyleCnt="0"/>
      <dgm:spPr/>
    </dgm:pt>
    <dgm:pt modelId="{59D5DEA4-46CE-7049-AA29-8348EADBA041}" type="pres">
      <dgm:prSet presAssocID="{AFE96A63-C590-CE4A-91EE-CCFF298BDEDD}" presName="hierChild5" presStyleCnt="0"/>
      <dgm:spPr/>
    </dgm:pt>
    <dgm:pt modelId="{C2733DBB-5059-7440-984C-68EA00C33924}" type="pres">
      <dgm:prSet presAssocID="{AAAF3E9D-5086-7340-B850-FACF4EEF5649}" presName="Name64" presStyleLbl="parChTrans1D2" presStyleIdx="1" presStyleCnt="2"/>
      <dgm:spPr/>
      <dgm:t>
        <a:bodyPr/>
        <a:lstStyle/>
        <a:p>
          <a:endParaRPr lang="en-PH"/>
        </a:p>
      </dgm:t>
    </dgm:pt>
    <dgm:pt modelId="{7165124A-9EFD-ED44-A0EB-12615347A99F}" type="pres">
      <dgm:prSet presAssocID="{FC492C14-EA5B-AA44-BA3B-B4433014D66C}" presName="hierRoot2" presStyleCnt="0">
        <dgm:presLayoutVars>
          <dgm:hierBranch val="init"/>
        </dgm:presLayoutVars>
      </dgm:prSet>
      <dgm:spPr/>
    </dgm:pt>
    <dgm:pt modelId="{50926990-4DDD-5542-B54A-C9CD0DE7D612}" type="pres">
      <dgm:prSet presAssocID="{FC492C14-EA5B-AA44-BA3B-B4433014D66C}" presName="rootComposite" presStyleCnt="0"/>
      <dgm:spPr/>
    </dgm:pt>
    <dgm:pt modelId="{6A5D3892-9C01-3A4D-BE7C-65878A3938EB}" type="pres">
      <dgm:prSet presAssocID="{FC492C14-EA5B-AA44-BA3B-B4433014D66C}" presName="rootText" presStyleLbl="node2" presStyleIdx="1" presStyleCnt="2" custLinFactNeighborX="-127" custLinFactNeighborY="-5139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DCD29B7E-5C3B-044F-9D46-08D26BE0E7BA}" type="pres">
      <dgm:prSet presAssocID="{FC492C14-EA5B-AA44-BA3B-B4433014D66C}" presName="rootConnector" presStyleLbl="node2" presStyleIdx="1" presStyleCnt="2"/>
      <dgm:spPr/>
      <dgm:t>
        <a:bodyPr/>
        <a:lstStyle/>
        <a:p>
          <a:endParaRPr lang="en-PH"/>
        </a:p>
      </dgm:t>
    </dgm:pt>
    <dgm:pt modelId="{C989818A-7B96-1B4F-8764-84D5AF95A25F}" type="pres">
      <dgm:prSet presAssocID="{FC492C14-EA5B-AA44-BA3B-B4433014D66C}" presName="hierChild4" presStyleCnt="0"/>
      <dgm:spPr/>
    </dgm:pt>
    <dgm:pt modelId="{8B01792F-9D27-3743-8B73-65A75760142D}" type="pres">
      <dgm:prSet presAssocID="{1F1DAEF1-C166-D849-87E9-D86A9013AD7E}" presName="Name64" presStyleLbl="parChTrans1D3" presStyleIdx="2" presStyleCnt="7"/>
      <dgm:spPr/>
      <dgm:t>
        <a:bodyPr/>
        <a:lstStyle/>
        <a:p>
          <a:endParaRPr lang="en-PH"/>
        </a:p>
      </dgm:t>
    </dgm:pt>
    <dgm:pt modelId="{1EA393B6-91EB-FA4B-9598-E33F2DD896E8}" type="pres">
      <dgm:prSet presAssocID="{67186C0A-6F09-7C44-A770-ED42E0E6C03E}" presName="hierRoot2" presStyleCnt="0">
        <dgm:presLayoutVars>
          <dgm:hierBranch val="init"/>
        </dgm:presLayoutVars>
      </dgm:prSet>
      <dgm:spPr/>
    </dgm:pt>
    <dgm:pt modelId="{06E3A8F0-E056-F34E-B4B1-AB026B84C776}" type="pres">
      <dgm:prSet presAssocID="{67186C0A-6F09-7C44-A770-ED42E0E6C03E}" presName="rootComposite" presStyleCnt="0"/>
      <dgm:spPr/>
    </dgm:pt>
    <dgm:pt modelId="{8CA12CB7-CDFA-564D-AFE2-140A4E5874B3}" type="pres">
      <dgm:prSet presAssocID="{67186C0A-6F09-7C44-A770-ED42E0E6C03E}" presName="rootText" presStyleLbl="node3" presStyleIdx="2" presStyleCnt="7" custLinFactNeighborY="-185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1CBE2F2F-446A-3F46-A915-F261EEA6EED6}" type="pres">
      <dgm:prSet presAssocID="{67186C0A-6F09-7C44-A770-ED42E0E6C03E}" presName="rootConnector" presStyleLbl="node3" presStyleIdx="2" presStyleCnt="7"/>
      <dgm:spPr/>
      <dgm:t>
        <a:bodyPr/>
        <a:lstStyle/>
        <a:p>
          <a:endParaRPr lang="en-PH"/>
        </a:p>
      </dgm:t>
    </dgm:pt>
    <dgm:pt modelId="{457F9F6C-35FB-004A-9CBD-625209C73598}" type="pres">
      <dgm:prSet presAssocID="{67186C0A-6F09-7C44-A770-ED42E0E6C03E}" presName="hierChild4" presStyleCnt="0"/>
      <dgm:spPr/>
    </dgm:pt>
    <dgm:pt modelId="{3B643D46-14EB-174A-A072-F517F2ECD5C5}" type="pres">
      <dgm:prSet presAssocID="{67186C0A-6F09-7C44-A770-ED42E0E6C03E}" presName="hierChild5" presStyleCnt="0"/>
      <dgm:spPr/>
    </dgm:pt>
    <dgm:pt modelId="{F3CAD0B4-27CA-504A-A18F-ADF5A3EB20D1}" type="pres">
      <dgm:prSet presAssocID="{5C8A3878-C650-0B4F-9E16-0B0564D5637E}" presName="Name64" presStyleLbl="parChTrans1D3" presStyleIdx="3" presStyleCnt="7"/>
      <dgm:spPr/>
      <dgm:t>
        <a:bodyPr/>
        <a:lstStyle/>
        <a:p>
          <a:endParaRPr lang="en-PH"/>
        </a:p>
      </dgm:t>
    </dgm:pt>
    <dgm:pt modelId="{6F983AE2-B8A8-1348-9045-F76C72FABE00}" type="pres">
      <dgm:prSet presAssocID="{5D82B571-CDDA-5146-8713-0BB618862D99}" presName="hierRoot2" presStyleCnt="0">
        <dgm:presLayoutVars>
          <dgm:hierBranch val="init"/>
        </dgm:presLayoutVars>
      </dgm:prSet>
      <dgm:spPr/>
    </dgm:pt>
    <dgm:pt modelId="{A6A61FC9-46F4-3A4B-9C61-A519BACD74E7}" type="pres">
      <dgm:prSet presAssocID="{5D82B571-CDDA-5146-8713-0BB618862D99}" presName="rootComposite" presStyleCnt="0"/>
      <dgm:spPr/>
    </dgm:pt>
    <dgm:pt modelId="{380878CA-F818-FE41-BACE-FBECD65D2D46}" type="pres">
      <dgm:prSet presAssocID="{5D82B571-CDDA-5146-8713-0BB618862D99}" presName="rootText" presStyleLbl="node3" presStyleIdx="3" presStyleCnt="7" custLinFactNeighborX="135" custLinFactNeighborY="-25676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3D2FBE9E-DEA5-B748-8050-6BFDE7961C1F}" type="pres">
      <dgm:prSet presAssocID="{5D82B571-CDDA-5146-8713-0BB618862D99}" presName="rootConnector" presStyleLbl="node3" presStyleIdx="3" presStyleCnt="7"/>
      <dgm:spPr/>
      <dgm:t>
        <a:bodyPr/>
        <a:lstStyle/>
        <a:p>
          <a:endParaRPr lang="en-PH"/>
        </a:p>
      </dgm:t>
    </dgm:pt>
    <dgm:pt modelId="{6DC7B3B3-8B24-714B-9031-7D874FFF0BE3}" type="pres">
      <dgm:prSet presAssocID="{5D82B571-CDDA-5146-8713-0BB618862D99}" presName="hierChild4" presStyleCnt="0"/>
      <dgm:spPr/>
    </dgm:pt>
    <dgm:pt modelId="{D2F1CD9E-01A5-DE42-8550-091BD018C55D}" type="pres">
      <dgm:prSet presAssocID="{5D82B571-CDDA-5146-8713-0BB618862D99}" presName="hierChild5" presStyleCnt="0"/>
      <dgm:spPr/>
    </dgm:pt>
    <dgm:pt modelId="{0D02B175-797A-DD47-91C3-046BBC26A485}" type="pres">
      <dgm:prSet presAssocID="{99207BA2-ECFE-F647-94EB-4DEDACA3F028}" presName="Name64" presStyleLbl="parChTrans1D3" presStyleIdx="4" presStyleCnt="7"/>
      <dgm:spPr/>
      <dgm:t>
        <a:bodyPr/>
        <a:lstStyle/>
        <a:p>
          <a:endParaRPr lang="en-PH"/>
        </a:p>
      </dgm:t>
    </dgm:pt>
    <dgm:pt modelId="{9A923491-E08A-9148-AAA6-D0D4C5751694}" type="pres">
      <dgm:prSet presAssocID="{0250F86D-C779-704A-8F2D-0C16B9BD646A}" presName="hierRoot2" presStyleCnt="0">
        <dgm:presLayoutVars>
          <dgm:hierBranch val="init"/>
        </dgm:presLayoutVars>
      </dgm:prSet>
      <dgm:spPr/>
    </dgm:pt>
    <dgm:pt modelId="{D274DE36-A4A1-B74D-A6AF-0A146D2057F4}" type="pres">
      <dgm:prSet presAssocID="{0250F86D-C779-704A-8F2D-0C16B9BD646A}" presName="rootComposite" presStyleCnt="0"/>
      <dgm:spPr/>
    </dgm:pt>
    <dgm:pt modelId="{897CEDA1-883E-4641-A796-2EA425120E21}" type="pres">
      <dgm:prSet presAssocID="{0250F86D-C779-704A-8F2D-0C16B9BD646A}" presName="rootText" presStyleLbl="node3" presStyleIdx="4" presStyleCnt="7" custLinFactNeighborX="135" custLinFactNeighborY="-5137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3A009AF7-868B-444D-A929-9FC4EBD2385B}" type="pres">
      <dgm:prSet presAssocID="{0250F86D-C779-704A-8F2D-0C16B9BD646A}" presName="rootConnector" presStyleLbl="node3" presStyleIdx="4" presStyleCnt="7"/>
      <dgm:spPr/>
      <dgm:t>
        <a:bodyPr/>
        <a:lstStyle/>
        <a:p>
          <a:endParaRPr lang="en-PH"/>
        </a:p>
      </dgm:t>
    </dgm:pt>
    <dgm:pt modelId="{AE9A74EC-69A8-2D42-ACE1-CA84847E7116}" type="pres">
      <dgm:prSet presAssocID="{0250F86D-C779-704A-8F2D-0C16B9BD646A}" presName="hierChild4" presStyleCnt="0"/>
      <dgm:spPr/>
    </dgm:pt>
    <dgm:pt modelId="{CC50AEB0-2817-EF45-A0B5-D704201E8572}" type="pres">
      <dgm:prSet presAssocID="{0250F86D-C779-704A-8F2D-0C16B9BD646A}" presName="hierChild5" presStyleCnt="0"/>
      <dgm:spPr/>
    </dgm:pt>
    <dgm:pt modelId="{6EAB5A0C-624D-134C-8026-9B3306925244}" type="pres">
      <dgm:prSet presAssocID="{3C772EE3-6786-1542-BDB7-B6CA293FCE6D}" presName="Name64" presStyleLbl="parChTrans1D3" presStyleIdx="5" presStyleCnt="7"/>
      <dgm:spPr/>
      <dgm:t>
        <a:bodyPr/>
        <a:lstStyle/>
        <a:p>
          <a:endParaRPr lang="en-PH"/>
        </a:p>
      </dgm:t>
    </dgm:pt>
    <dgm:pt modelId="{3FAFD0AF-9105-FC4A-B257-14F386F6E6F8}" type="pres">
      <dgm:prSet presAssocID="{EF5318AF-02E8-4F48-A70A-D4C40BFD57B7}" presName="hierRoot2" presStyleCnt="0">
        <dgm:presLayoutVars>
          <dgm:hierBranch val="init"/>
        </dgm:presLayoutVars>
      </dgm:prSet>
      <dgm:spPr/>
    </dgm:pt>
    <dgm:pt modelId="{6919E14A-363F-604D-BB28-8A2FCCDB9454}" type="pres">
      <dgm:prSet presAssocID="{EF5318AF-02E8-4F48-A70A-D4C40BFD57B7}" presName="rootComposite" presStyleCnt="0"/>
      <dgm:spPr/>
    </dgm:pt>
    <dgm:pt modelId="{1FF52A0F-0D53-754F-8A5E-C534BB0D9B2C}" type="pres">
      <dgm:prSet presAssocID="{EF5318AF-02E8-4F48-A70A-D4C40BFD57B7}" presName="rootText" presStyleLbl="node3" presStyleIdx="5" presStyleCnt="7" custLinFactNeighborX="135" custLinFactNeighborY="-72775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D05B4426-AA19-C141-8613-03F416838B47}" type="pres">
      <dgm:prSet presAssocID="{EF5318AF-02E8-4F48-A70A-D4C40BFD57B7}" presName="rootConnector" presStyleLbl="node3" presStyleIdx="5" presStyleCnt="7"/>
      <dgm:spPr/>
      <dgm:t>
        <a:bodyPr/>
        <a:lstStyle/>
        <a:p>
          <a:endParaRPr lang="en-PH"/>
        </a:p>
      </dgm:t>
    </dgm:pt>
    <dgm:pt modelId="{7E0D4D2E-20AE-6C44-AB96-488EFFA7860E}" type="pres">
      <dgm:prSet presAssocID="{EF5318AF-02E8-4F48-A70A-D4C40BFD57B7}" presName="hierChild4" presStyleCnt="0"/>
      <dgm:spPr/>
    </dgm:pt>
    <dgm:pt modelId="{0272F7E0-C1EE-C048-90E2-77DE39EAFD8E}" type="pres">
      <dgm:prSet presAssocID="{EF5318AF-02E8-4F48-A70A-D4C40BFD57B7}" presName="hierChild5" presStyleCnt="0"/>
      <dgm:spPr/>
    </dgm:pt>
    <dgm:pt modelId="{F2F04A9C-1357-C84D-A884-4F1D50AEF0F8}" type="pres">
      <dgm:prSet presAssocID="{1580428C-C4BD-2B41-869A-1BDA1FD56467}" presName="Name64" presStyleLbl="parChTrans1D3" presStyleIdx="6" presStyleCnt="7"/>
      <dgm:spPr/>
      <dgm:t>
        <a:bodyPr/>
        <a:lstStyle/>
        <a:p>
          <a:endParaRPr lang="en-PH"/>
        </a:p>
      </dgm:t>
    </dgm:pt>
    <dgm:pt modelId="{2E1DBD00-F153-6B47-A17A-512467014AA1}" type="pres">
      <dgm:prSet presAssocID="{24D9AEA3-64EC-6D43-9EC5-B4C2AFC1BD93}" presName="hierRoot2" presStyleCnt="0">
        <dgm:presLayoutVars>
          <dgm:hierBranch val="init"/>
        </dgm:presLayoutVars>
      </dgm:prSet>
      <dgm:spPr/>
    </dgm:pt>
    <dgm:pt modelId="{C2EF8C03-8FC8-454E-B068-9D58A0FA2325}" type="pres">
      <dgm:prSet presAssocID="{24D9AEA3-64EC-6D43-9EC5-B4C2AFC1BD93}" presName="rootComposite" presStyleCnt="0"/>
      <dgm:spPr/>
    </dgm:pt>
    <dgm:pt modelId="{4122990D-A75C-E941-8057-2DEC61A3AD37}" type="pres">
      <dgm:prSet presAssocID="{24D9AEA3-64EC-6D43-9EC5-B4C2AFC1BD93}" presName="rootText" presStyleLbl="node3" presStyleIdx="6" presStyleCnt="7" custLinFactNeighborX="135" custLinFactNeighborY="-94315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C2A0D8A2-945A-8B44-BFCF-D47FA38FDEDA}" type="pres">
      <dgm:prSet presAssocID="{24D9AEA3-64EC-6D43-9EC5-B4C2AFC1BD93}" presName="rootConnector" presStyleLbl="node3" presStyleIdx="6" presStyleCnt="7"/>
      <dgm:spPr/>
      <dgm:t>
        <a:bodyPr/>
        <a:lstStyle/>
        <a:p>
          <a:endParaRPr lang="en-PH"/>
        </a:p>
      </dgm:t>
    </dgm:pt>
    <dgm:pt modelId="{FE79B14C-DAA3-1044-A689-099487FD7997}" type="pres">
      <dgm:prSet presAssocID="{24D9AEA3-64EC-6D43-9EC5-B4C2AFC1BD93}" presName="hierChild4" presStyleCnt="0"/>
      <dgm:spPr/>
    </dgm:pt>
    <dgm:pt modelId="{C7AF0223-50DE-4048-A788-FA70113C5C5D}" type="pres">
      <dgm:prSet presAssocID="{24D9AEA3-64EC-6D43-9EC5-B4C2AFC1BD93}" presName="hierChild5" presStyleCnt="0"/>
      <dgm:spPr/>
    </dgm:pt>
    <dgm:pt modelId="{48C012B9-E318-9642-B4F2-2DC9E8E4AEAB}" type="pres">
      <dgm:prSet presAssocID="{FC492C14-EA5B-AA44-BA3B-B4433014D66C}" presName="hierChild5" presStyleCnt="0"/>
      <dgm:spPr/>
    </dgm:pt>
    <dgm:pt modelId="{A60CC86B-E1B3-7F4A-8CE2-3BC0F94E4D7E}" type="pres">
      <dgm:prSet presAssocID="{85EF57A5-5320-464D-B7AE-4E94F00115FD}" presName="hierChild3" presStyleCnt="0"/>
      <dgm:spPr/>
    </dgm:pt>
  </dgm:ptLst>
  <dgm:cxnLst>
    <dgm:cxn modelId="{55DAE310-1B5D-4EC7-99A3-EB1BF381DE9E}" type="presOf" srcId="{67186C0A-6F09-7C44-A770-ED42E0E6C03E}" destId="{1CBE2F2F-446A-3F46-A915-F261EEA6EED6}" srcOrd="1" destOrd="0" presId="urn:microsoft.com/office/officeart/2009/3/layout/HorizontalOrganizationChart"/>
    <dgm:cxn modelId="{F559E9B0-D81F-44E6-80E9-7D15C52A8523}" type="presOf" srcId="{EF5318AF-02E8-4F48-A70A-D4C40BFD57B7}" destId="{1FF52A0F-0D53-754F-8A5E-C534BB0D9B2C}" srcOrd="0" destOrd="0" presId="urn:microsoft.com/office/officeart/2009/3/layout/HorizontalOrganizationChart"/>
    <dgm:cxn modelId="{270D5AA8-4594-4C40-93FD-19A29CD3819A}" srcId="{85EF57A5-5320-464D-B7AE-4E94F00115FD}" destId="{FC492C14-EA5B-AA44-BA3B-B4433014D66C}" srcOrd="1" destOrd="0" parTransId="{AAAF3E9D-5086-7340-B850-FACF4EEF5649}" sibTransId="{A1D65C15-95F2-B749-8745-FB2BFDC8DE5D}"/>
    <dgm:cxn modelId="{630B7D3C-3452-4FDD-AB42-D61BEB788DEA}" type="presOf" srcId="{EF5318AF-02E8-4F48-A70A-D4C40BFD57B7}" destId="{D05B4426-AA19-C141-8613-03F416838B47}" srcOrd="1" destOrd="0" presId="urn:microsoft.com/office/officeart/2009/3/layout/HorizontalOrganizationChart"/>
    <dgm:cxn modelId="{4B8CA077-6B6D-CF47-95F8-AECEE9B0B02D}" srcId="{FC492C14-EA5B-AA44-BA3B-B4433014D66C}" destId="{67186C0A-6F09-7C44-A770-ED42E0E6C03E}" srcOrd="0" destOrd="0" parTransId="{1F1DAEF1-C166-D849-87E9-D86A9013AD7E}" sibTransId="{8930AD6D-178E-FC45-8320-C57DA7CFF139}"/>
    <dgm:cxn modelId="{BB95109E-77C8-4D46-A012-C28E1D7DE532}" type="presOf" srcId="{0ACBA05A-0000-764A-970A-AAAB72222EAE}" destId="{C7B0BB81-3499-DA43-8662-A135E8A435D5}" srcOrd="0" destOrd="0" presId="urn:microsoft.com/office/officeart/2009/3/layout/HorizontalOrganizationChart"/>
    <dgm:cxn modelId="{F5D99597-0B8A-4FF5-9472-95A8223FEE92}" type="presOf" srcId="{AAAF3E9D-5086-7340-B850-FACF4EEF5649}" destId="{C2733DBB-5059-7440-984C-68EA00C33924}" srcOrd="0" destOrd="0" presId="urn:microsoft.com/office/officeart/2009/3/layout/HorizontalOrganizationChart"/>
    <dgm:cxn modelId="{426584C8-C5FB-46C4-85B3-3D9C11BBE8B4}" type="presOf" srcId="{8AA0278E-740F-514B-B3E7-1D0FE0E4E283}" destId="{844927B5-5CA5-F742-8034-A18B86D3E77E}" srcOrd="0" destOrd="0" presId="urn:microsoft.com/office/officeart/2009/3/layout/HorizontalOrganizationChart"/>
    <dgm:cxn modelId="{C5CCA4EC-9AB4-464A-9CD6-B15EBA1409BD}" type="presOf" srcId="{FC492C14-EA5B-AA44-BA3B-B4433014D66C}" destId="{DCD29B7E-5C3B-044F-9D46-08D26BE0E7BA}" srcOrd="1" destOrd="0" presId="urn:microsoft.com/office/officeart/2009/3/layout/HorizontalOrganizationChart"/>
    <dgm:cxn modelId="{00A0799B-B902-4795-85D6-80AF16F00BB4}" type="presOf" srcId="{24D9AEA3-64EC-6D43-9EC5-B4C2AFC1BD93}" destId="{C2A0D8A2-945A-8B44-BFCF-D47FA38FDEDA}" srcOrd="1" destOrd="0" presId="urn:microsoft.com/office/officeart/2009/3/layout/HorizontalOrganizationChart"/>
    <dgm:cxn modelId="{A41DF418-C294-4AC1-9716-AFC1BC009EE5}" type="presOf" srcId="{F108353E-EAEE-4547-8D37-161A0C873C97}" destId="{2AF8ABA4-3E8F-7E42-8FAD-F35F124B432C}" srcOrd="0" destOrd="0" presId="urn:microsoft.com/office/officeart/2009/3/layout/HorizontalOrganizationChart"/>
    <dgm:cxn modelId="{811A14F7-23D7-6F43-8E28-66A8B2958B82}" srcId="{FC492C14-EA5B-AA44-BA3B-B4433014D66C}" destId="{5D82B571-CDDA-5146-8713-0BB618862D99}" srcOrd="1" destOrd="0" parTransId="{5C8A3878-C650-0B4F-9E16-0B0564D5637E}" sibTransId="{4D33397D-D0BB-CF48-87D5-781BD2EA8EC8}"/>
    <dgm:cxn modelId="{678E2F4B-BA77-C34E-85C8-CA7159E57C5E}" srcId="{FC492C14-EA5B-AA44-BA3B-B4433014D66C}" destId="{24D9AEA3-64EC-6D43-9EC5-B4C2AFC1BD93}" srcOrd="4" destOrd="0" parTransId="{1580428C-C4BD-2B41-869A-1BDA1FD56467}" sibTransId="{DF853489-5C63-E840-A1E1-CED6900DE2AC}"/>
    <dgm:cxn modelId="{137A9B49-433E-4CC4-8949-B74DA7B9CB73}" type="presOf" srcId="{24D9AEA3-64EC-6D43-9EC5-B4C2AFC1BD93}" destId="{4122990D-A75C-E941-8057-2DEC61A3AD37}" srcOrd="0" destOrd="0" presId="urn:microsoft.com/office/officeart/2009/3/layout/HorizontalOrganizationChart"/>
    <dgm:cxn modelId="{2A09CA35-8FB4-4A5C-ACED-F0DF33B3CC31}" type="presOf" srcId="{4CBC2EAA-569F-394F-B8AA-9B6800A81FC1}" destId="{11CD203E-4B14-2D41-94F3-B8D9B0283C98}" srcOrd="0" destOrd="0" presId="urn:microsoft.com/office/officeart/2009/3/layout/HorizontalOrganizationChart"/>
    <dgm:cxn modelId="{1CC715B2-6F94-4B65-8ADB-09666311FF74}" type="presOf" srcId="{F5AB38A7-8000-514B-871F-4FB1348A5D23}" destId="{654B9B8A-B9B9-8641-B6BE-3DD99D17DEEF}" srcOrd="1" destOrd="0" presId="urn:microsoft.com/office/officeart/2009/3/layout/HorizontalOrganizationChart"/>
    <dgm:cxn modelId="{7192E21C-20D5-44D9-8160-67CD31772AB6}" type="presOf" srcId="{0250F86D-C779-704A-8F2D-0C16B9BD646A}" destId="{3A009AF7-868B-444D-A929-9FC4EBD2385B}" srcOrd="1" destOrd="0" presId="urn:microsoft.com/office/officeart/2009/3/layout/HorizontalOrganizationChart"/>
    <dgm:cxn modelId="{025ED5C4-7448-4870-9832-7187747ADC35}" type="presOf" srcId="{5D82B571-CDDA-5146-8713-0BB618862D99}" destId="{3D2FBE9E-DEA5-B748-8050-6BFDE7961C1F}" srcOrd="1" destOrd="0" presId="urn:microsoft.com/office/officeart/2009/3/layout/HorizontalOrganizationChart"/>
    <dgm:cxn modelId="{32D8E86F-128C-429D-837C-07D0072F3EC8}" type="presOf" srcId="{99207BA2-ECFE-F647-94EB-4DEDACA3F028}" destId="{0D02B175-797A-DD47-91C3-046BBC26A485}" srcOrd="0" destOrd="0" presId="urn:microsoft.com/office/officeart/2009/3/layout/HorizontalOrganizationChart"/>
    <dgm:cxn modelId="{029A430E-C798-449D-9D64-C2314DA3E8DA}" type="presOf" srcId="{85EF57A5-5320-464D-B7AE-4E94F00115FD}" destId="{97968EBA-3DAE-5847-B2DB-635AD059E308}" srcOrd="1" destOrd="0" presId="urn:microsoft.com/office/officeart/2009/3/layout/HorizontalOrganizationChart"/>
    <dgm:cxn modelId="{79E2B9F2-5E2C-4D68-ADB5-C2C4C058D5C3}" type="presOf" srcId="{85EF57A5-5320-464D-B7AE-4E94F00115FD}" destId="{9617B574-E7A0-6A4A-9FD9-23CB2E29A373}" srcOrd="0" destOrd="0" presId="urn:microsoft.com/office/officeart/2009/3/layout/HorizontalOrganizationChart"/>
    <dgm:cxn modelId="{2841B357-0F03-416E-89A7-154A1A48774E}" type="presOf" srcId="{FC492C14-EA5B-AA44-BA3B-B4433014D66C}" destId="{6A5D3892-9C01-3A4D-BE7C-65878A3938EB}" srcOrd="0" destOrd="0" presId="urn:microsoft.com/office/officeart/2009/3/layout/HorizontalOrganizationChart"/>
    <dgm:cxn modelId="{62A70263-AB5A-4617-8852-83C0DE452BB1}" type="presOf" srcId="{AFE96A63-C590-CE4A-91EE-CCFF298BDEDD}" destId="{52F3CE44-612D-294E-84EA-2F6769D7F023}" srcOrd="1" destOrd="0" presId="urn:microsoft.com/office/officeart/2009/3/layout/HorizontalOrganizationChart"/>
    <dgm:cxn modelId="{38348B35-75F8-1246-A1FC-8CB3413F5DDE}" srcId="{AFE96A63-C590-CE4A-91EE-CCFF298BDEDD}" destId="{F5AB38A7-8000-514B-871F-4FB1348A5D23}" srcOrd="0" destOrd="0" parTransId="{A22679FF-EAA5-AC4E-B513-B9ECB6E2895D}" sibTransId="{1BB11B76-052A-1F46-96B5-61FF5484A1F8}"/>
    <dgm:cxn modelId="{F915BDFC-91E8-4453-B095-013C1E3FAA6D}" type="presOf" srcId="{AFE96A63-C590-CE4A-91EE-CCFF298BDEDD}" destId="{4D44E31B-B444-474F-8FE7-5503575BB3C9}" srcOrd="0" destOrd="0" presId="urn:microsoft.com/office/officeart/2009/3/layout/HorizontalOrganizationChart"/>
    <dgm:cxn modelId="{16D4CA78-A598-A84D-8060-55D88232CCDA}" srcId="{FC492C14-EA5B-AA44-BA3B-B4433014D66C}" destId="{EF5318AF-02E8-4F48-A70A-D4C40BFD57B7}" srcOrd="3" destOrd="0" parTransId="{3C772EE3-6786-1542-BDB7-B6CA293FCE6D}" sibTransId="{A8B2F14A-7061-3143-B00D-2DB647AA901E}"/>
    <dgm:cxn modelId="{B1901A52-04F0-4C45-9BFD-31D29104D7DC}" srcId="{4CBC2EAA-569F-394F-B8AA-9B6800A81FC1}" destId="{85EF57A5-5320-464D-B7AE-4E94F00115FD}" srcOrd="0" destOrd="0" parTransId="{BC3A98CB-DEEF-1A4C-AE81-57B83FABD4DD}" sibTransId="{A282E5F6-8F97-C049-A6C9-97677B91F070}"/>
    <dgm:cxn modelId="{FCE7517F-DB29-3F4E-8097-93C537EF6870}" srcId="{FC492C14-EA5B-AA44-BA3B-B4433014D66C}" destId="{0250F86D-C779-704A-8F2D-0C16B9BD646A}" srcOrd="2" destOrd="0" parTransId="{99207BA2-ECFE-F647-94EB-4DEDACA3F028}" sibTransId="{4BBD5CB7-EA2F-524D-8DCB-FBF05746124B}"/>
    <dgm:cxn modelId="{E38922EB-0E2A-4523-B303-088CEA3E265C}" type="presOf" srcId="{F5AB38A7-8000-514B-871F-4FB1348A5D23}" destId="{FEBB844B-72CD-A741-93A3-6ED7BA48C9B4}" srcOrd="0" destOrd="0" presId="urn:microsoft.com/office/officeart/2009/3/layout/HorizontalOrganizationChart"/>
    <dgm:cxn modelId="{B2BB12B2-56FB-804A-9363-BEDF17CC89FD}" srcId="{AFE96A63-C590-CE4A-91EE-CCFF298BDEDD}" destId="{F108353E-EAEE-4547-8D37-161A0C873C97}" srcOrd="1" destOrd="0" parTransId="{0ACBA05A-0000-764A-970A-AAAB72222EAE}" sibTransId="{8D7643EA-AAD4-5146-B69E-396332855FB1}"/>
    <dgm:cxn modelId="{82DB5ADD-43B1-40EA-9CAD-215C6B1ECAFB}" type="presOf" srcId="{F108353E-EAEE-4547-8D37-161A0C873C97}" destId="{8AEABE47-0C0C-6D4E-81F3-A2AF6D783F9C}" srcOrd="1" destOrd="0" presId="urn:microsoft.com/office/officeart/2009/3/layout/HorizontalOrganizationChart"/>
    <dgm:cxn modelId="{66175E2B-6E49-4764-ADD1-2F5501BAB402}" type="presOf" srcId="{5C8A3878-C650-0B4F-9E16-0B0564D5637E}" destId="{F3CAD0B4-27CA-504A-A18F-ADF5A3EB20D1}" srcOrd="0" destOrd="0" presId="urn:microsoft.com/office/officeart/2009/3/layout/HorizontalOrganizationChart"/>
    <dgm:cxn modelId="{5ACEAB9B-750B-B545-B753-EA5475433734}" srcId="{85EF57A5-5320-464D-B7AE-4E94F00115FD}" destId="{AFE96A63-C590-CE4A-91EE-CCFF298BDEDD}" srcOrd="0" destOrd="0" parTransId="{8AA0278E-740F-514B-B3E7-1D0FE0E4E283}" sibTransId="{6D6408BB-7D63-8D41-A4E0-4C65DDFB8B3D}"/>
    <dgm:cxn modelId="{24FF17D3-C0C6-4297-B311-FAF2781E4F7A}" type="presOf" srcId="{1F1DAEF1-C166-D849-87E9-D86A9013AD7E}" destId="{8B01792F-9D27-3743-8B73-65A75760142D}" srcOrd="0" destOrd="0" presId="urn:microsoft.com/office/officeart/2009/3/layout/HorizontalOrganizationChart"/>
    <dgm:cxn modelId="{7AD89D19-94D8-45EE-A774-AE8A81C704FF}" type="presOf" srcId="{5D82B571-CDDA-5146-8713-0BB618862D99}" destId="{380878CA-F818-FE41-BACE-FBECD65D2D46}" srcOrd="0" destOrd="0" presId="urn:microsoft.com/office/officeart/2009/3/layout/HorizontalOrganizationChart"/>
    <dgm:cxn modelId="{32CC1A54-88CE-40CE-B322-DC7BD1E04FA0}" type="presOf" srcId="{0250F86D-C779-704A-8F2D-0C16B9BD646A}" destId="{897CEDA1-883E-4641-A796-2EA425120E21}" srcOrd="0" destOrd="0" presId="urn:microsoft.com/office/officeart/2009/3/layout/HorizontalOrganizationChart"/>
    <dgm:cxn modelId="{C7D39DB2-F1B9-4E7B-852B-BEC1F797E530}" type="presOf" srcId="{A22679FF-EAA5-AC4E-B513-B9ECB6E2895D}" destId="{B9E84BDF-2B74-C745-8062-933E810EA9C6}" srcOrd="0" destOrd="0" presId="urn:microsoft.com/office/officeart/2009/3/layout/HorizontalOrganizationChart"/>
    <dgm:cxn modelId="{F0237402-99CA-4356-A176-52E7FE0BFA09}" type="presOf" srcId="{1580428C-C4BD-2B41-869A-1BDA1FD56467}" destId="{F2F04A9C-1357-C84D-A884-4F1D50AEF0F8}" srcOrd="0" destOrd="0" presId="urn:microsoft.com/office/officeart/2009/3/layout/HorizontalOrganizationChart"/>
    <dgm:cxn modelId="{89ADDF05-C70D-4EC7-8E52-EF2103D36C3D}" type="presOf" srcId="{67186C0A-6F09-7C44-A770-ED42E0E6C03E}" destId="{8CA12CB7-CDFA-564D-AFE2-140A4E5874B3}" srcOrd="0" destOrd="0" presId="urn:microsoft.com/office/officeart/2009/3/layout/HorizontalOrganizationChart"/>
    <dgm:cxn modelId="{9B7F88AD-3656-447C-B021-D29E7FC80501}" type="presOf" srcId="{3C772EE3-6786-1542-BDB7-B6CA293FCE6D}" destId="{6EAB5A0C-624D-134C-8026-9B3306925244}" srcOrd="0" destOrd="0" presId="urn:microsoft.com/office/officeart/2009/3/layout/HorizontalOrganizationChart"/>
    <dgm:cxn modelId="{37C7CB20-91C5-40AD-A01B-6ECD7EA85A2B}" type="presParOf" srcId="{11CD203E-4B14-2D41-94F3-B8D9B0283C98}" destId="{2AE12B2B-1FAC-FD40-864A-899BD7B7A5EF}" srcOrd="0" destOrd="0" presId="urn:microsoft.com/office/officeart/2009/3/layout/HorizontalOrganizationChart"/>
    <dgm:cxn modelId="{BB44A956-1FC8-4FD1-96C2-5A613F2C62EF}" type="presParOf" srcId="{2AE12B2B-1FAC-FD40-864A-899BD7B7A5EF}" destId="{0508F1E1-E09A-B24C-86E0-A65ED9BEF448}" srcOrd="0" destOrd="0" presId="urn:microsoft.com/office/officeart/2009/3/layout/HorizontalOrganizationChart"/>
    <dgm:cxn modelId="{511592CE-AB79-46BB-BAD5-FFD38EB0B782}" type="presParOf" srcId="{0508F1E1-E09A-B24C-86E0-A65ED9BEF448}" destId="{9617B574-E7A0-6A4A-9FD9-23CB2E29A373}" srcOrd="0" destOrd="0" presId="urn:microsoft.com/office/officeart/2009/3/layout/HorizontalOrganizationChart"/>
    <dgm:cxn modelId="{75E26275-0358-43B2-BC6A-C0C48FEFF2D8}" type="presParOf" srcId="{0508F1E1-E09A-B24C-86E0-A65ED9BEF448}" destId="{97968EBA-3DAE-5847-B2DB-635AD059E308}" srcOrd="1" destOrd="0" presId="urn:microsoft.com/office/officeart/2009/3/layout/HorizontalOrganizationChart"/>
    <dgm:cxn modelId="{09161F10-0101-4C76-B38D-6F75378BA341}" type="presParOf" srcId="{2AE12B2B-1FAC-FD40-864A-899BD7B7A5EF}" destId="{0DFF8B7B-D374-C04B-AB23-78DE54AC00C8}" srcOrd="1" destOrd="0" presId="urn:microsoft.com/office/officeart/2009/3/layout/HorizontalOrganizationChart"/>
    <dgm:cxn modelId="{C60F8C7D-8365-442E-B33B-452A59548EB2}" type="presParOf" srcId="{0DFF8B7B-D374-C04B-AB23-78DE54AC00C8}" destId="{844927B5-5CA5-F742-8034-A18B86D3E77E}" srcOrd="0" destOrd="0" presId="urn:microsoft.com/office/officeart/2009/3/layout/HorizontalOrganizationChart"/>
    <dgm:cxn modelId="{3930CA80-7EB1-4437-83A7-F774770C4525}" type="presParOf" srcId="{0DFF8B7B-D374-C04B-AB23-78DE54AC00C8}" destId="{DE4ABB9B-1638-0446-86E2-6E6F668D669F}" srcOrd="1" destOrd="0" presId="urn:microsoft.com/office/officeart/2009/3/layout/HorizontalOrganizationChart"/>
    <dgm:cxn modelId="{9A92090E-4454-4B44-982B-71DFA73BE819}" type="presParOf" srcId="{DE4ABB9B-1638-0446-86E2-6E6F668D669F}" destId="{564FDD56-CBF2-F44A-84CE-FC6D362DFDC1}" srcOrd="0" destOrd="0" presId="urn:microsoft.com/office/officeart/2009/3/layout/HorizontalOrganizationChart"/>
    <dgm:cxn modelId="{6D8CCDCE-DC29-47FD-ACED-CC9E5E44CD68}" type="presParOf" srcId="{564FDD56-CBF2-F44A-84CE-FC6D362DFDC1}" destId="{4D44E31B-B444-474F-8FE7-5503575BB3C9}" srcOrd="0" destOrd="0" presId="urn:microsoft.com/office/officeart/2009/3/layout/HorizontalOrganizationChart"/>
    <dgm:cxn modelId="{2F38FA49-5F3F-4C29-B0B8-B7406696E8A9}" type="presParOf" srcId="{564FDD56-CBF2-F44A-84CE-FC6D362DFDC1}" destId="{52F3CE44-612D-294E-84EA-2F6769D7F023}" srcOrd="1" destOrd="0" presId="urn:microsoft.com/office/officeart/2009/3/layout/HorizontalOrganizationChart"/>
    <dgm:cxn modelId="{C7C24C46-BED8-4464-85EA-6BF0EC211C0A}" type="presParOf" srcId="{DE4ABB9B-1638-0446-86E2-6E6F668D669F}" destId="{AF637CEB-47F3-134E-8BCB-87CE8434420F}" srcOrd="1" destOrd="0" presId="urn:microsoft.com/office/officeart/2009/3/layout/HorizontalOrganizationChart"/>
    <dgm:cxn modelId="{8A86DF9A-D613-4854-9DE2-DAD8C2981A7E}" type="presParOf" srcId="{AF637CEB-47F3-134E-8BCB-87CE8434420F}" destId="{B9E84BDF-2B74-C745-8062-933E810EA9C6}" srcOrd="0" destOrd="0" presId="urn:microsoft.com/office/officeart/2009/3/layout/HorizontalOrganizationChart"/>
    <dgm:cxn modelId="{C5DD59DA-982C-4123-BB27-A567CCEFDC24}" type="presParOf" srcId="{AF637CEB-47F3-134E-8BCB-87CE8434420F}" destId="{9BDC8530-FF76-2147-B66C-0A812BD2AEFA}" srcOrd="1" destOrd="0" presId="urn:microsoft.com/office/officeart/2009/3/layout/HorizontalOrganizationChart"/>
    <dgm:cxn modelId="{DE38DF53-674F-4848-94B6-8023126C6BE2}" type="presParOf" srcId="{9BDC8530-FF76-2147-B66C-0A812BD2AEFA}" destId="{CCA76BB6-E965-524D-95A5-7B0016B49B13}" srcOrd="0" destOrd="0" presId="urn:microsoft.com/office/officeart/2009/3/layout/HorizontalOrganizationChart"/>
    <dgm:cxn modelId="{0F215DF2-9AAE-4DBE-928E-FFA8E4B70BAC}" type="presParOf" srcId="{CCA76BB6-E965-524D-95A5-7B0016B49B13}" destId="{FEBB844B-72CD-A741-93A3-6ED7BA48C9B4}" srcOrd="0" destOrd="0" presId="urn:microsoft.com/office/officeart/2009/3/layout/HorizontalOrganizationChart"/>
    <dgm:cxn modelId="{C86BC57E-C394-4A31-8335-BD6F59E9AAF4}" type="presParOf" srcId="{CCA76BB6-E965-524D-95A5-7B0016B49B13}" destId="{654B9B8A-B9B9-8641-B6BE-3DD99D17DEEF}" srcOrd="1" destOrd="0" presId="urn:microsoft.com/office/officeart/2009/3/layout/HorizontalOrganizationChart"/>
    <dgm:cxn modelId="{2DFB1EF1-FC29-40A0-ADFB-9C4C329324CA}" type="presParOf" srcId="{9BDC8530-FF76-2147-B66C-0A812BD2AEFA}" destId="{59C43939-448E-5A43-BBC5-B5D5D34F7D29}" srcOrd="1" destOrd="0" presId="urn:microsoft.com/office/officeart/2009/3/layout/HorizontalOrganizationChart"/>
    <dgm:cxn modelId="{8324F956-4CD6-4FD2-8C2A-13A92D92EAAA}" type="presParOf" srcId="{9BDC8530-FF76-2147-B66C-0A812BD2AEFA}" destId="{7F73565C-2599-1C4C-A0EC-D2A66DD8E16C}" srcOrd="2" destOrd="0" presId="urn:microsoft.com/office/officeart/2009/3/layout/HorizontalOrganizationChart"/>
    <dgm:cxn modelId="{70165D59-518D-4BEE-92D6-96332DFB0473}" type="presParOf" srcId="{AF637CEB-47F3-134E-8BCB-87CE8434420F}" destId="{C7B0BB81-3499-DA43-8662-A135E8A435D5}" srcOrd="2" destOrd="0" presId="urn:microsoft.com/office/officeart/2009/3/layout/HorizontalOrganizationChart"/>
    <dgm:cxn modelId="{20ED13C1-50C0-45F4-ACFB-F12099A6AC5B}" type="presParOf" srcId="{AF637CEB-47F3-134E-8BCB-87CE8434420F}" destId="{B5FFF35D-4076-594B-8525-5694003B6EFD}" srcOrd="3" destOrd="0" presId="urn:microsoft.com/office/officeart/2009/3/layout/HorizontalOrganizationChart"/>
    <dgm:cxn modelId="{3F2C0981-1974-4AAA-8995-82BFE85881A2}" type="presParOf" srcId="{B5FFF35D-4076-594B-8525-5694003B6EFD}" destId="{1EA71C8D-AEB6-D14E-B49D-911990EF0B85}" srcOrd="0" destOrd="0" presId="urn:microsoft.com/office/officeart/2009/3/layout/HorizontalOrganizationChart"/>
    <dgm:cxn modelId="{E113631E-4E43-445C-B660-4175497B4985}" type="presParOf" srcId="{1EA71C8D-AEB6-D14E-B49D-911990EF0B85}" destId="{2AF8ABA4-3E8F-7E42-8FAD-F35F124B432C}" srcOrd="0" destOrd="0" presId="urn:microsoft.com/office/officeart/2009/3/layout/HorizontalOrganizationChart"/>
    <dgm:cxn modelId="{EB454CBE-2959-44D5-A2F9-CC19984DAF6A}" type="presParOf" srcId="{1EA71C8D-AEB6-D14E-B49D-911990EF0B85}" destId="{8AEABE47-0C0C-6D4E-81F3-A2AF6D783F9C}" srcOrd="1" destOrd="0" presId="urn:microsoft.com/office/officeart/2009/3/layout/HorizontalOrganizationChart"/>
    <dgm:cxn modelId="{BC77C29E-FFE3-40ED-BF92-751F9BEE7E8A}" type="presParOf" srcId="{B5FFF35D-4076-594B-8525-5694003B6EFD}" destId="{A3EA7132-3E4A-4745-ACB8-6A0731D1494A}" srcOrd="1" destOrd="0" presId="urn:microsoft.com/office/officeart/2009/3/layout/HorizontalOrganizationChart"/>
    <dgm:cxn modelId="{18150A9F-4B4F-400B-89AF-7A16AA39667B}" type="presParOf" srcId="{B5FFF35D-4076-594B-8525-5694003B6EFD}" destId="{8EF96741-2ED1-0844-847A-2DCFDDFBDDFE}" srcOrd="2" destOrd="0" presId="urn:microsoft.com/office/officeart/2009/3/layout/HorizontalOrganizationChart"/>
    <dgm:cxn modelId="{09627ED1-8B37-4D2D-AE18-4665D9F5299A}" type="presParOf" srcId="{DE4ABB9B-1638-0446-86E2-6E6F668D669F}" destId="{59D5DEA4-46CE-7049-AA29-8348EADBA041}" srcOrd="2" destOrd="0" presId="urn:microsoft.com/office/officeart/2009/3/layout/HorizontalOrganizationChart"/>
    <dgm:cxn modelId="{C3841779-1EA3-48B9-BB86-D90CE2392E01}" type="presParOf" srcId="{0DFF8B7B-D374-C04B-AB23-78DE54AC00C8}" destId="{C2733DBB-5059-7440-984C-68EA00C33924}" srcOrd="2" destOrd="0" presId="urn:microsoft.com/office/officeart/2009/3/layout/HorizontalOrganizationChart"/>
    <dgm:cxn modelId="{1571AA3A-9AC9-46C3-A819-04AD1522CC0D}" type="presParOf" srcId="{0DFF8B7B-D374-C04B-AB23-78DE54AC00C8}" destId="{7165124A-9EFD-ED44-A0EB-12615347A99F}" srcOrd="3" destOrd="0" presId="urn:microsoft.com/office/officeart/2009/3/layout/HorizontalOrganizationChart"/>
    <dgm:cxn modelId="{ECC550B5-0471-4B9B-BC7B-2537AE26B328}" type="presParOf" srcId="{7165124A-9EFD-ED44-A0EB-12615347A99F}" destId="{50926990-4DDD-5542-B54A-C9CD0DE7D612}" srcOrd="0" destOrd="0" presId="urn:microsoft.com/office/officeart/2009/3/layout/HorizontalOrganizationChart"/>
    <dgm:cxn modelId="{5B8CBF07-2216-46F0-8243-F7E7B8B0F6B1}" type="presParOf" srcId="{50926990-4DDD-5542-B54A-C9CD0DE7D612}" destId="{6A5D3892-9C01-3A4D-BE7C-65878A3938EB}" srcOrd="0" destOrd="0" presId="urn:microsoft.com/office/officeart/2009/3/layout/HorizontalOrganizationChart"/>
    <dgm:cxn modelId="{9DB12E3F-F1AD-4C9D-87E1-7327DBAF32AA}" type="presParOf" srcId="{50926990-4DDD-5542-B54A-C9CD0DE7D612}" destId="{DCD29B7E-5C3B-044F-9D46-08D26BE0E7BA}" srcOrd="1" destOrd="0" presId="urn:microsoft.com/office/officeart/2009/3/layout/HorizontalOrganizationChart"/>
    <dgm:cxn modelId="{A0286A9D-83D3-4C2C-8358-A4EE83DFA653}" type="presParOf" srcId="{7165124A-9EFD-ED44-A0EB-12615347A99F}" destId="{C989818A-7B96-1B4F-8764-84D5AF95A25F}" srcOrd="1" destOrd="0" presId="urn:microsoft.com/office/officeart/2009/3/layout/HorizontalOrganizationChart"/>
    <dgm:cxn modelId="{585FEA4A-DC0C-4342-B46F-BCEEB71F2192}" type="presParOf" srcId="{C989818A-7B96-1B4F-8764-84D5AF95A25F}" destId="{8B01792F-9D27-3743-8B73-65A75760142D}" srcOrd="0" destOrd="0" presId="urn:microsoft.com/office/officeart/2009/3/layout/HorizontalOrganizationChart"/>
    <dgm:cxn modelId="{963B98F5-2EF8-4911-A7F1-9405B969D2A7}" type="presParOf" srcId="{C989818A-7B96-1B4F-8764-84D5AF95A25F}" destId="{1EA393B6-91EB-FA4B-9598-E33F2DD896E8}" srcOrd="1" destOrd="0" presId="urn:microsoft.com/office/officeart/2009/3/layout/HorizontalOrganizationChart"/>
    <dgm:cxn modelId="{FCAF4A31-2EE5-4C3F-9CDE-FE344706A25E}" type="presParOf" srcId="{1EA393B6-91EB-FA4B-9598-E33F2DD896E8}" destId="{06E3A8F0-E056-F34E-B4B1-AB026B84C776}" srcOrd="0" destOrd="0" presId="urn:microsoft.com/office/officeart/2009/3/layout/HorizontalOrganizationChart"/>
    <dgm:cxn modelId="{57A93C38-11AF-4B7C-9904-36995C0B8C46}" type="presParOf" srcId="{06E3A8F0-E056-F34E-B4B1-AB026B84C776}" destId="{8CA12CB7-CDFA-564D-AFE2-140A4E5874B3}" srcOrd="0" destOrd="0" presId="urn:microsoft.com/office/officeart/2009/3/layout/HorizontalOrganizationChart"/>
    <dgm:cxn modelId="{0C5C7A06-E6E4-4470-ABA7-698423CA94AC}" type="presParOf" srcId="{06E3A8F0-E056-F34E-B4B1-AB026B84C776}" destId="{1CBE2F2F-446A-3F46-A915-F261EEA6EED6}" srcOrd="1" destOrd="0" presId="urn:microsoft.com/office/officeart/2009/3/layout/HorizontalOrganizationChart"/>
    <dgm:cxn modelId="{9F3745B6-4196-4BFF-9B14-F318B9BC230D}" type="presParOf" srcId="{1EA393B6-91EB-FA4B-9598-E33F2DD896E8}" destId="{457F9F6C-35FB-004A-9CBD-625209C73598}" srcOrd="1" destOrd="0" presId="urn:microsoft.com/office/officeart/2009/3/layout/HorizontalOrganizationChart"/>
    <dgm:cxn modelId="{DF03E6C3-FE0C-4DF7-A800-30F026631C81}" type="presParOf" srcId="{1EA393B6-91EB-FA4B-9598-E33F2DD896E8}" destId="{3B643D46-14EB-174A-A072-F517F2ECD5C5}" srcOrd="2" destOrd="0" presId="urn:microsoft.com/office/officeart/2009/3/layout/HorizontalOrganizationChart"/>
    <dgm:cxn modelId="{6FFD8281-6B77-4D31-9A89-63ABC24C6699}" type="presParOf" srcId="{C989818A-7B96-1B4F-8764-84D5AF95A25F}" destId="{F3CAD0B4-27CA-504A-A18F-ADF5A3EB20D1}" srcOrd="2" destOrd="0" presId="urn:microsoft.com/office/officeart/2009/3/layout/HorizontalOrganizationChart"/>
    <dgm:cxn modelId="{5FC95D9D-74E9-411F-B48D-661A112CE362}" type="presParOf" srcId="{C989818A-7B96-1B4F-8764-84D5AF95A25F}" destId="{6F983AE2-B8A8-1348-9045-F76C72FABE00}" srcOrd="3" destOrd="0" presId="urn:microsoft.com/office/officeart/2009/3/layout/HorizontalOrganizationChart"/>
    <dgm:cxn modelId="{13C2C0BB-8029-4E6B-A552-DF6BFD917CD4}" type="presParOf" srcId="{6F983AE2-B8A8-1348-9045-F76C72FABE00}" destId="{A6A61FC9-46F4-3A4B-9C61-A519BACD74E7}" srcOrd="0" destOrd="0" presId="urn:microsoft.com/office/officeart/2009/3/layout/HorizontalOrganizationChart"/>
    <dgm:cxn modelId="{6152350E-0970-4B6B-9005-AFB382B1B545}" type="presParOf" srcId="{A6A61FC9-46F4-3A4B-9C61-A519BACD74E7}" destId="{380878CA-F818-FE41-BACE-FBECD65D2D46}" srcOrd="0" destOrd="0" presId="urn:microsoft.com/office/officeart/2009/3/layout/HorizontalOrganizationChart"/>
    <dgm:cxn modelId="{2152CC21-2980-4BC3-8A6C-05F36C473F36}" type="presParOf" srcId="{A6A61FC9-46F4-3A4B-9C61-A519BACD74E7}" destId="{3D2FBE9E-DEA5-B748-8050-6BFDE7961C1F}" srcOrd="1" destOrd="0" presId="urn:microsoft.com/office/officeart/2009/3/layout/HorizontalOrganizationChart"/>
    <dgm:cxn modelId="{B4E54AD7-333B-45AA-AC11-57FF2E3C9718}" type="presParOf" srcId="{6F983AE2-B8A8-1348-9045-F76C72FABE00}" destId="{6DC7B3B3-8B24-714B-9031-7D874FFF0BE3}" srcOrd="1" destOrd="0" presId="urn:microsoft.com/office/officeart/2009/3/layout/HorizontalOrganizationChart"/>
    <dgm:cxn modelId="{9C7DEB92-CBAA-4D3D-A529-1C2E6485384C}" type="presParOf" srcId="{6F983AE2-B8A8-1348-9045-F76C72FABE00}" destId="{D2F1CD9E-01A5-DE42-8550-091BD018C55D}" srcOrd="2" destOrd="0" presId="urn:microsoft.com/office/officeart/2009/3/layout/HorizontalOrganizationChart"/>
    <dgm:cxn modelId="{68B004EE-A6DE-458A-8A08-6876793BC9A1}" type="presParOf" srcId="{C989818A-7B96-1B4F-8764-84D5AF95A25F}" destId="{0D02B175-797A-DD47-91C3-046BBC26A485}" srcOrd="4" destOrd="0" presId="urn:microsoft.com/office/officeart/2009/3/layout/HorizontalOrganizationChart"/>
    <dgm:cxn modelId="{2223A0EF-3B49-4232-9196-CBA7D5A141AB}" type="presParOf" srcId="{C989818A-7B96-1B4F-8764-84D5AF95A25F}" destId="{9A923491-E08A-9148-AAA6-D0D4C5751694}" srcOrd="5" destOrd="0" presId="urn:microsoft.com/office/officeart/2009/3/layout/HorizontalOrganizationChart"/>
    <dgm:cxn modelId="{E11E09A0-3325-4D67-A595-1DDFA11F114C}" type="presParOf" srcId="{9A923491-E08A-9148-AAA6-D0D4C5751694}" destId="{D274DE36-A4A1-B74D-A6AF-0A146D2057F4}" srcOrd="0" destOrd="0" presId="urn:microsoft.com/office/officeart/2009/3/layout/HorizontalOrganizationChart"/>
    <dgm:cxn modelId="{F0539E1E-855A-44C3-BF9A-6B652B50AD92}" type="presParOf" srcId="{D274DE36-A4A1-B74D-A6AF-0A146D2057F4}" destId="{897CEDA1-883E-4641-A796-2EA425120E21}" srcOrd="0" destOrd="0" presId="urn:microsoft.com/office/officeart/2009/3/layout/HorizontalOrganizationChart"/>
    <dgm:cxn modelId="{608E7725-CB41-4E2C-A427-9630852C9501}" type="presParOf" srcId="{D274DE36-A4A1-B74D-A6AF-0A146D2057F4}" destId="{3A009AF7-868B-444D-A929-9FC4EBD2385B}" srcOrd="1" destOrd="0" presId="urn:microsoft.com/office/officeart/2009/3/layout/HorizontalOrganizationChart"/>
    <dgm:cxn modelId="{254A9A58-DBEA-41D7-A622-A9DC5373E4E1}" type="presParOf" srcId="{9A923491-E08A-9148-AAA6-D0D4C5751694}" destId="{AE9A74EC-69A8-2D42-ACE1-CA84847E7116}" srcOrd="1" destOrd="0" presId="urn:microsoft.com/office/officeart/2009/3/layout/HorizontalOrganizationChart"/>
    <dgm:cxn modelId="{2100FC50-F116-401E-BC71-1D62B4864F8F}" type="presParOf" srcId="{9A923491-E08A-9148-AAA6-D0D4C5751694}" destId="{CC50AEB0-2817-EF45-A0B5-D704201E8572}" srcOrd="2" destOrd="0" presId="urn:microsoft.com/office/officeart/2009/3/layout/HorizontalOrganizationChart"/>
    <dgm:cxn modelId="{7BDBEA62-6384-47E8-8AA9-945F4E0DBF8F}" type="presParOf" srcId="{C989818A-7B96-1B4F-8764-84D5AF95A25F}" destId="{6EAB5A0C-624D-134C-8026-9B3306925244}" srcOrd="6" destOrd="0" presId="urn:microsoft.com/office/officeart/2009/3/layout/HorizontalOrganizationChart"/>
    <dgm:cxn modelId="{18C9DE5B-D702-47D1-9116-B07FFE2B9456}" type="presParOf" srcId="{C989818A-7B96-1B4F-8764-84D5AF95A25F}" destId="{3FAFD0AF-9105-FC4A-B257-14F386F6E6F8}" srcOrd="7" destOrd="0" presId="urn:microsoft.com/office/officeart/2009/3/layout/HorizontalOrganizationChart"/>
    <dgm:cxn modelId="{C23C0132-03DD-4C48-BA56-5B72FB02A430}" type="presParOf" srcId="{3FAFD0AF-9105-FC4A-B257-14F386F6E6F8}" destId="{6919E14A-363F-604D-BB28-8A2FCCDB9454}" srcOrd="0" destOrd="0" presId="urn:microsoft.com/office/officeart/2009/3/layout/HorizontalOrganizationChart"/>
    <dgm:cxn modelId="{71C5E15C-CD90-4CCB-BBCA-581DA868CA43}" type="presParOf" srcId="{6919E14A-363F-604D-BB28-8A2FCCDB9454}" destId="{1FF52A0F-0D53-754F-8A5E-C534BB0D9B2C}" srcOrd="0" destOrd="0" presId="urn:microsoft.com/office/officeart/2009/3/layout/HorizontalOrganizationChart"/>
    <dgm:cxn modelId="{5EC4C504-EEAB-464A-95F1-34DA7CBA2414}" type="presParOf" srcId="{6919E14A-363F-604D-BB28-8A2FCCDB9454}" destId="{D05B4426-AA19-C141-8613-03F416838B47}" srcOrd="1" destOrd="0" presId="urn:microsoft.com/office/officeart/2009/3/layout/HorizontalOrganizationChart"/>
    <dgm:cxn modelId="{F061E22B-0042-46B3-8DED-77058F864A04}" type="presParOf" srcId="{3FAFD0AF-9105-FC4A-B257-14F386F6E6F8}" destId="{7E0D4D2E-20AE-6C44-AB96-488EFFA7860E}" srcOrd="1" destOrd="0" presId="urn:microsoft.com/office/officeart/2009/3/layout/HorizontalOrganizationChart"/>
    <dgm:cxn modelId="{59627D3C-042A-4E7E-ACF7-154C55074626}" type="presParOf" srcId="{3FAFD0AF-9105-FC4A-B257-14F386F6E6F8}" destId="{0272F7E0-C1EE-C048-90E2-77DE39EAFD8E}" srcOrd="2" destOrd="0" presId="urn:microsoft.com/office/officeart/2009/3/layout/HorizontalOrganizationChart"/>
    <dgm:cxn modelId="{6F8E67EB-C62B-40A9-A56A-B4FD88AB77FB}" type="presParOf" srcId="{C989818A-7B96-1B4F-8764-84D5AF95A25F}" destId="{F2F04A9C-1357-C84D-A884-4F1D50AEF0F8}" srcOrd="8" destOrd="0" presId="urn:microsoft.com/office/officeart/2009/3/layout/HorizontalOrganizationChart"/>
    <dgm:cxn modelId="{6A80EAE1-05CC-47F6-9B0C-DACC540595D9}" type="presParOf" srcId="{C989818A-7B96-1B4F-8764-84D5AF95A25F}" destId="{2E1DBD00-F153-6B47-A17A-512467014AA1}" srcOrd="9" destOrd="0" presId="urn:microsoft.com/office/officeart/2009/3/layout/HorizontalOrganizationChart"/>
    <dgm:cxn modelId="{278DDF1A-257C-4A8B-8F2F-BA324FF4265E}" type="presParOf" srcId="{2E1DBD00-F153-6B47-A17A-512467014AA1}" destId="{C2EF8C03-8FC8-454E-B068-9D58A0FA2325}" srcOrd="0" destOrd="0" presId="urn:microsoft.com/office/officeart/2009/3/layout/HorizontalOrganizationChart"/>
    <dgm:cxn modelId="{1D247D47-61A9-475B-9A17-140B8532899A}" type="presParOf" srcId="{C2EF8C03-8FC8-454E-B068-9D58A0FA2325}" destId="{4122990D-A75C-E941-8057-2DEC61A3AD37}" srcOrd="0" destOrd="0" presId="urn:microsoft.com/office/officeart/2009/3/layout/HorizontalOrganizationChart"/>
    <dgm:cxn modelId="{868D12C1-EF3F-4217-BA5D-E7ADBD64D390}" type="presParOf" srcId="{C2EF8C03-8FC8-454E-B068-9D58A0FA2325}" destId="{C2A0D8A2-945A-8B44-BFCF-D47FA38FDEDA}" srcOrd="1" destOrd="0" presId="urn:microsoft.com/office/officeart/2009/3/layout/HorizontalOrganizationChart"/>
    <dgm:cxn modelId="{C5ED8C9D-3CE7-47AD-90F4-3AF749FD98E7}" type="presParOf" srcId="{2E1DBD00-F153-6B47-A17A-512467014AA1}" destId="{FE79B14C-DAA3-1044-A689-099487FD7997}" srcOrd="1" destOrd="0" presId="urn:microsoft.com/office/officeart/2009/3/layout/HorizontalOrganizationChart"/>
    <dgm:cxn modelId="{C3ECC0DD-6839-4B9A-9849-DA23ECB37A0A}" type="presParOf" srcId="{2E1DBD00-F153-6B47-A17A-512467014AA1}" destId="{C7AF0223-50DE-4048-A788-FA70113C5C5D}" srcOrd="2" destOrd="0" presId="urn:microsoft.com/office/officeart/2009/3/layout/HorizontalOrganizationChart"/>
    <dgm:cxn modelId="{70A32BF1-7311-4098-BDBE-E98F046F8174}" type="presParOf" srcId="{7165124A-9EFD-ED44-A0EB-12615347A99F}" destId="{48C012B9-E318-9642-B4F2-2DC9E8E4AEAB}" srcOrd="2" destOrd="0" presId="urn:microsoft.com/office/officeart/2009/3/layout/HorizontalOrganizationChart"/>
    <dgm:cxn modelId="{D257BFA9-ACE4-4C69-823B-2481CE612CD6}" type="presParOf" srcId="{2AE12B2B-1FAC-FD40-864A-899BD7B7A5EF}" destId="{A60CC86B-E1B3-7F4A-8CE2-3BC0F94E4D7E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4CBC2EAA-569F-394F-B8AA-9B6800A81FC1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b-NO"/>
        </a:p>
      </dgm:t>
    </dgm:pt>
    <dgm:pt modelId="{85EF57A5-5320-464D-B7AE-4E94F00115FD}">
      <dgm:prSet phldrT="[Tekst]" custT="1"/>
      <dgm:spPr/>
      <dgm:t>
        <a:bodyPr/>
        <a:lstStyle/>
        <a:p>
          <a:r>
            <a:rPr lang="nb-NO" sz="1100"/>
            <a:t>Headache in the </a:t>
          </a:r>
          <a:br>
            <a:rPr lang="nb-NO" sz="1100"/>
          </a:br>
          <a:r>
            <a:rPr lang="nb-NO" sz="1100"/>
            <a:t>past year</a:t>
          </a:r>
        </a:p>
      </dgm:t>
    </dgm:pt>
    <dgm:pt modelId="{BC3A98CB-DEEF-1A4C-AE81-57B83FABD4DD}" type="parTrans" cxnId="{B1901A52-04F0-4C45-9BFD-31D29104D7DC}">
      <dgm:prSet/>
      <dgm:spPr/>
      <dgm:t>
        <a:bodyPr/>
        <a:lstStyle/>
        <a:p>
          <a:endParaRPr lang="nb-NO"/>
        </a:p>
      </dgm:t>
    </dgm:pt>
    <dgm:pt modelId="{A282E5F6-8F97-C049-A6C9-97677B91F070}" type="sibTrans" cxnId="{B1901A52-04F0-4C45-9BFD-31D29104D7DC}">
      <dgm:prSet/>
      <dgm:spPr/>
      <dgm:t>
        <a:bodyPr/>
        <a:lstStyle/>
        <a:p>
          <a:endParaRPr lang="nb-NO"/>
        </a:p>
      </dgm:t>
    </dgm:pt>
    <dgm:pt modelId="{AFE96A63-C590-CE4A-91EE-CCFF298BDEDD}">
      <dgm:prSet phldrT="[Tekst]" custT="1"/>
      <dgm:spPr/>
      <dgm:t>
        <a:bodyPr/>
        <a:lstStyle/>
        <a:p>
          <a:r>
            <a:rPr lang="nb-NO" sz="1100"/>
            <a:t>Headache on ≥15 days/month AND medication overconsumption*</a:t>
          </a:r>
        </a:p>
      </dgm:t>
    </dgm:pt>
    <dgm:pt modelId="{8AA0278E-740F-514B-B3E7-1D0FE0E4E283}" type="parTrans" cxnId="{5ACEAB9B-750B-B545-B753-EA5475433734}">
      <dgm:prSet/>
      <dgm:spPr/>
      <dgm:t>
        <a:bodyPr/>
        <a:lstStyle/>
        <a:p>
          <a:endParaRPr lang="nb-NO" sz="1100"/>
        </a:p>
      </dgm:t>
    </dgm:pt>
    <dgm:pt modelId="{6D6408BB-7D63-8D41-A4E0-4C65DDFB8B3D}" type="sibTrans" cxnId="{5ACEAB9B-750B-B545-B753-EA5475433734}">
      <dgm:prSet/>
      <dgm:spPr/>
      <dgm:t>
        <a:bodyPr/>
        <a:lstStyle/>
        <a:p>
          <a:endParaRPr lang="nb-NO"/>
        </a:p>
      </dgm:t>
    </dgm:pt>
    <dgm:pt modelId="{F5AB38A7-8000-514B-871F-4FB1348A5D23}">
      <dgm:prSet phldrT="[Tekst]" custT="1"/>
      <dgm:spPr/>
      <dgm:t>
        <a:bodyPr/>
        <a:lstStyle/>
        <a:p>
          <a:r>
            <a:rPr lang="nb-NO" sz="1100"/>
            <a:t>Medication overuse headache</a:t>
          </a:r>
        </a:p>
      </dgm:t>
    </dgm:pt>
    <dgm:pt modelId="{A22679FF-EAA5-AC4E-B513-B9ECB6E2895D}" type="parTrans" cxnId="{38348B35-75F8-1246-A1FC-8CB3413F5DDE}">
      <dgm:prSet/>
      <dgm:spPr/>
      <dgm:t>
        <a:bodyPr/>
        <a:lstStyle/>
        <a:p>
          <a:endParaRPr lang="nb-NO" sz="1100"/>
        </a:p>
      </dgm:t>
    </dgm:pt>
    <dgm:pt modelId="{1BB11B76-052A-1F46-96B5-61FF5484A1F8}" type="sibTrans" cxnId="{38348B35-75F8-1246-A1FC-8CB3413F5DDE}">
      <dgm:prSet/>
      <dgm:spPr/>
      <dgm:t>
        <a:bodyPr/>
        <a:lstStyle/>
        <a:p>
          <a:endParaRPr lang="nb-NO"/>
        </a:p>
      </dgm:t>
    </dgm:pt>
    <dgm:pt modelId="{FC492C14-EA5B-AA44-BA3B-B4433014D66C}">
      <dgm:prSet phldrT="[Tekst]" custT="1"/>
      <dgm:spPr/>
      <dgm:t>
        <a:bodyPr/>
        <a:lstStyle/>
        <a:p>
          <a:r>
            <a:rPr lang="nb-NO" sz="1100"/>
            <a:t>Headache on &lt;15 days/month </a:t>
          </a:r>
          <a:br>
            <a:rPr lang="nb-NO" sz="1100"/>
          </a:br>
          <a:r>
            <a:rPr lang="nb-NO" sz="1100"/>
            <a:t>OR headache on ≥15 days/month without medication overconsumption**</a:t>
          </a:r>
        </a:p>
      </dgm:t>
    </dgm:pt>
    <dgm:pt modelId="{AAAF3E9D-5086-7340-B850-FACF4EEF5649}" type="parTrans" cxnId="{270D5AA8-4594-4C40-93FD-19A29CD3819A}">
      <dgm:prSet/>
      <dgm:spPr/>
      <dgm:t>
        <a:bodyPr/>
        <a:lstStyle/>
        <a:p>
          <a:endParaRPr lang="nb-NO" sz="1100"/>
        </a:p>
      </dgm:t>
    </dgm:pt>
    <dgm:pt modelId="{A1D65C15-95F2-B749-8745-FB2BFDC8DE5D}" type="sibTrans" cxnId="{270D5AA8-4594-4C40-93FD-19A29CD3819A}">
      <dgm:prSet/>
      <dgm:spPr/>
      <dgm:t>
        <a:bodyPr/>
        <a:lstStyle/>
        <a:p>
          <a:endParaRPr lang="nb-NO"/>
        </a:p>
      </dgm:t>
    </dgm:pt>
    <dgm:pt modelId="{67186C0A-6F09-7C44-A770-ED42E0E6C03E}">
      <dgm:prSet phldrT="[Tekst]" custT="1"/>
      <dgm:spPr/>
      <dgm:t>
        <a:bodyPr/>
        <a:lstStyle/>
        <a:p>
          <a:r>
            <a:rPr lang="nb-NO" sz="1100"/>
            <a:t>Definite migraine</a:t>
          </a:r>
        </a:p>
      </dgm:t>
    </dgm:pt>
    <dgm:pt modelId="{1F1DAEF1-C166-D849-87E9-D86A9013AD7E}" type="parTrans" cxnId="{4B8CA077-6B6D-CF47-95F8-AECEE9B0B02D}">
      <dgm:prSet/>
      <dgm:spPr/>
      <dgm:t>
        <a:bodyPr/>
        <a:lstStyle/>
        <a:p>
          <a:endParaRPr lang="nb-NO" sz="1100"/>
        </a:p>
      </dgm:t>
    </dgm:pt>
    <dgm:pt modelId="{8930AD6D-178E-FC45-8320-C57DA7CFF139}" type="sibTrans" cxnId="{4B8CA077-6B6D-CF47-95F8-AECEE9B0B02D}">
      <dgm:prSet/>
      <dgm:spPr/>
      <dgm:t>
        <a:bodyPr/>
        <a:lstStyle/>
        <a:p>
          <a:endParaRPr lang="nb-NO"/>
        </a:p>
      </dgm:t>
    </dgm:pt>
    <dgm:pt modelId="{5D82B571-CDDA-5146-8713-0BB618862D99}">
      <dgm:prSet phldrT="[Tekst]" custT="1"/>
      <dgm:spPr/>
      <dgm:t>
        <a:bodyPr/>
        <a:lstStyle/>
        <a:p>
          <a:r>
            <a:rPr lang="nb-NO" sz="1100"/>
            <a:t>Definite TTH</a:t>
          </a:r>
        </a:p>
      </dgm:t>
    </dgm:pt>
    <dgm:pt modelId="{5C8A3878-C650-0B4F-9E16-0B0564D5637E}" type="parTrans" cxnId="{811A14F7-23D7-6F43-8E28-66A8B2958B82}">
      <dgm:prSet/>
      <dgm:spPr/>
      <dgm:t>
        <a:bodyPr/>
        <a:lstStyle/>
        <a:p>
          <a:endParaRPr lang="nb-NO" sz="1100"/>
        </a:p>
      </dgm:t>
    </dgm:pt>
    <dgm:pt modelId="{4D33397D-D0BB-CF48-87D5-781BD2EA8EC8}" type="sibTrans" cxnId="{811A14F7-23D7-6F43-8E28-66A8B2958B82}">
      <dgm:prSet/>
      <dgm:spPr/>
      <dgm:t>
        <a:bodyPr/>
        <a:lstStyle/>
        <a:p>
          <a:endParaRPr lang="nb-NO"/>
        </a:p>
      </dgm:t>
    </dgm:pt>
    <dgm:pt modelId="{0250F86D-C779-704A-8F2D-0C16B9BD646A}">
      <dgm:prSet phldrT="[Tekst]" custT="1"/>
      <dgm:spPr/>
      <dgm:t>
        <a:bodyPr/>
        <a:lstStyle/>
        <a:p>
          <a:r>
            <a:rPr lang="nb-NO" sz="1100"/>
            <a:t>Probable migraine</a:t>
          </a:r>
        </a:p>
      </dgm:t>
    </dgm:pt>
    <dgm:pt modelId="{99207BA2-ECFE-F647-94EB-4DEDACA3F028}" type="parTrans" cxnId="{FCE7517F-DB29-3F4E-8097-93C537EF6870}">
      <dgm:prSet/>
      <dgm:spPr/>
      <dgm:t>
        <a:bodyPr/>
        <a:lstStyle/>
        <a:p>
          <a:endParaRPr lang="nb-NO" sz="1100"/>
        </a:p>
      </dgm:t>
    </dgm:pt>
    <dgm:pt modelId="{4BBD5CB7-EA2F-524D-8DCB-FBF05746124B}" type="sibTrans" cxnId="{FCE7517F-DB29-3F4E-8097-93C537EF6870}">
      <dgm:prSet/>
      <dgm:spPr/>
      <dgm:t>
        <a:bodyPr/>
        <a:lstStyle/>
        <a:p>
          <a:endParaRPr lang="nb-NO"/>
        </a:p>
      </dgm:t>
    </dgm:pt>
    <dgm:pt modelId="{EF5318AF-02E8-4F48-A70A-D4C40BFD57B7}">
      <dgm:prSet phldrT="[Tekst]" custT="1"/>
      <dgm:spPr/>
      <dgm:t>
        <a:bodyPr/>
        <a:lstStyle/>
        <a:p>
          <a:r>
            <a:rPr lang="nb-NO" sz="1100"/>
            <a:t>Probable TTH</a:t>
          </a:r>
        </a:p>
      </dgm:t>
    </dgm:pt>
    <dgm:pt modelId="{3C772EE3-6786-1542-BDB7-B6CA293FCE6D}" type="parTrans" cxnId="{16D4CA78-A598-A84D-8060-55D88232CCDA}">
      <dgm:prSet/>
      <dgm:spPr/>
      <dgm:t>
        <a:bodyPr/>
        <a:lstStyle/>
        <a:p>
          <a:endParaRPr lang="nb-NO" sz="1100"/>
        </a:p>
      </dgm:t>
    </dgm:pt>
    <dgm:pt modelId="{A8B2F14A-7061-3143-B00D-2DB647AA901E}" type="sibTrans" cxnId="{16D4CA78-A598-A84D-8060-55D88232CCDA}">
      <dgm:prSet/>
      <dgm:spPr/>
      <dgm:t>
        <a:bodyPr/>
        <a:lstStyle/>
        <a:p>
          <a:endParaRPr lang="nb-NO"/>
        </a:p>
      </dgm:t>
    </dgm:pt>
    <dgm:pt modelId="{24D9AEA3-64EC-6D43-9EC5-B4C2AFC1BD93}">
      <dgm:prSet phldrT="[Tekst]" custT="1"/>
      <dgm:spPr/>
      <dgm:t>
        <a:bodyPr/>
        <a:lstStyle/>
        <a:p>
          <a:r>
            <a:rPr lang="nb-NO" sz="1100"/>
            <a:t>Unclassified</a:t>
          </a:r>
        </a:p>
      </dgm:t>
    </dgm:pt>
    <dgm:pt modelId="{1580428C-C4BD-2B41-869A-1BDA1FD56467}" type="parTrans" cxnId="{678E2F4B-BA77-C34E-85C8-CA7159E57C5E}">
      <dgm:prSet/>
      <dgm:spPr/>
      <dgm:t>
        <a:bodyPr/>
        <a:lstStyle/>
        <a:p>
          <a:endParaRPr lang="nb-NO" sz="1100"/>
        </a:p>
      </dgm:t>
    </dgm:pt>
    <dgm:pt modelId="{DF853489-5C63-E840-A1E1-CED6900DE2AC}" type="sibTrans" cxnId="{678E2F4B-BA77-C34E-85C8-CA7159E57C5E}">
      <dgm:prSet/>
      <dgm:spPr/>
      <dgm:t>
        <a:bodyPr/>
        <a:lstStyle/>
        <a:p>
          <a:endParaRPr lang="nb-NO"/>
        </a:p>
      </dgm:t>
    </dgm:pt>
    <dgm:pt modelId="{11CD203E-4B14-2D41-94F3-B8D9B0283C98}" type="pres">
      <dgm:prSet presAssocID="{4CBC2EAA-569F-394F-B8AA-9B6800A81FC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PH"/>
        </a:p>
      </dgm:t>
    </dgm:pt>
    <dgm:pt modelId="{2AE12B2B-1FAC-FD40-864A-899BD7B7A5EF}" type="pres">
      <dgm:prSet presAssocID="{85EF57A5-5320-464D-B7AE-4E94F00115FD}" presName="hierRoot1" presStyleCnt="0">
        <dgm:presLayoutVars>
          <dgm:hierBranch val="init"/>
        </dgm:presLayoutVars>
      </dgm:prSet>
      <dgm:spPr/>
    </dgm:pt>
    <dgm:pt modelId="{0508F1E1-E09A-B24C-86E0-A65ED9BEF448}" type="pres">
      <dgm:prSet presAssocID="{85EF57A5-5320-464D-B7AE-4E94F00115FD}" presName="rootComposite1" presStyleCnt="0"/>
      <dgm:spPr/>
    </dgm:pt>
    <dgm:pt modelId="{9617B574-E7A0-6A4A-9FD9-23CB2E29A373}" type="pres">
      <dgm:prSet presAssocID="{85EF57A5-5320-464D-B7AE-4E94F00115FD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97968EBA-3DAE-5847-B2DB-635AD059E308}" type="pres">
      <dgm:prSet presAssocID="{85EF57A5-5320-464D-B7AE-4E94F00115FD}" presName="rootConnector1" presStyleLbl="node1" presStyleIdx="0" presStyleCnt="0"/>
      <dgm:spPr/>
      <dgm:t>
        <a:bodyPr/>
        <a:lstStyle/>
        <a:p>
          <a:endParaRPr lang="en-PH"/>
        </a:p>
      </dgm:t>
    </dgm:pt>
    <dgm:pt modelId="{0DFF8B7B-D374-C04B-AB23-78DE54AC00C8}" type="pres">
      <dgm:prSet presAssocID="{85EF57A5-5320-464D-B7AE-4E94F00115FD}" presName="hierChild2" presStyleCnt="0"/>
      <dgm:spPr/>
    </dgm:pt>
    <dgm:pt modelId="{844927B5-5CA5-F742-8034-A18B86D3E77E}" type="pres">
      <dgm:prSet presAssocID="{8AA0278E-740F-514B-B3E7-1D0FE0E4E283}" presName="Name64" presStyleLbl="parChTrans1D2" presStyleIdx="0" presStyleCnt="2"/>
      <dgm:spPr/>
      <dgm:t>
        <a:bodyPr/>
        <a:lstStyle/>
        <a:p>
          <a:endParaRPr lang="en-PH"/>
        </a:p>
      </dgm:t>
    </dgm:pt>
    <dgm:pt modelId="{DE4ABB9B-1638-0446-86E2-6E6F668D669F}" type="pres">
      <dgm:prSet presAssocID="{AFE96A63-C590-CE4A-91EE-CCFF298BDEDD}" presName="hierRoot2" presStyleCnt="0">
        <dgm:presLayoutVars>
          <dgm:hierBranch val="init"/>
        </dgm:presLayoutVars>
      </dgm:prSet>
      <dgm:spPr/>
    </dgm:pt>
    <dgm:pt modelId="{564FDD56-CBF2-F44A-84CE-FC6D362DFDC1}" type="pres">
      <dgm:prSet presAssocID="{AFE96A63-C590-CE4A-91EE-CCFF298BDEDD}" presName="rootComposite" presStyleCnt="0"/>
      <dgm:spPr/>
    </dgm:pt>
    <dgm:pt modelId="{4D44E31B-B444-474F-8FE7-5503575BB3C9}" type="pres">
      <dgm:prSet presAssocID="{AFE96A63-C590-CE4A-91EE-CCFF298BDEDD}" presName="rootText" presStyleLbl="node2" presStyleIdx="0" presStyleCnt="2" custScaleY="213819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52F3CE44-612D-294E-84EA-2F6769D7F023}" type="pres">
      <dgm:prSet presAssocID="{AFE96A63-C590-CE4A-91EE-CCFF298BDEDD}" presName="rootConnector" presStyleLbl="node2" presStyleIdx="0" presStyleCnt="2"/>
      <dgm:spPr/>
      <dgm:t>
        <a:bodyPr/>
        <a:lstStyle/>
        <a:p>
          <a:endParaRPr lang="en-PH"/>
        </a:p>
      </dgm:t>
    </dgm:pt>
    <dgm:pt modelId="{AF637CEB-47F3-134E-8BCB-87CE8434420F}" type="pres">
      <dgm:prSet presAssocID="{AFE96A63-C590-CE4A-91EE-CCFF298BDEDD}" presName="hierChild4" presStyleCnt="0"/>
      <dgm:spPr/>
    </dgm:pt>
    <dgm:pt modelId="{B9E84BDF-2B74-C745-8062-933E810EA9C6}" type="pres">
      <dgm:prSet presAssocID="{A22679FF-EAA5-AC4E-B513-B9ECB6E2895D}" presName="Name64" presStyleLbl="parChTrans1D3" presStyleIdx="0" presStyleCnt="6"/>
      <dgm:spPr/>
      <dgm:t>
        <a:bodyPr/>
        <a:lstStyle/>
        <a:p>
          <a:endParaRPr lang="en-PH"/>
        </a:p>
      </dgm:t>
    </dgm:pt>
    <dgm:pt modelId="{9BDC8530-FF76-2147-B66C-0A812BD2AEFA}" type="pres">
      <dgm:prSet presAssocID="{F5AB38A7-8000-514B-871F-4FB1348A5D23}" presName="hierRoot2" presStyleCnt="0">
        <dgm:presLayoutVars>
          <dgm:hierBranch val="init"/>
        </dgm:presLayoutVars>
      </dgm:prSet>
      <dgm:spPr/>
    </dgm:pt>
    <dgm:pt modelId="{CCA76BB6-E965-524D-95A5-7B0016B49B13}" type="pres">
      <dgm:prSet presAssocID="{F5AB38A7-8000-514B-871F-4FB1348A5D23}" presName="rootComposite" presStyleCnt="0"/>
      <dgm:spPr/>
    </dgm:pt>
    <dgm:pt modelId="{FEBB844B-72CD-A741-93A3-6ED7BA48C9B4}" type="pres">
      <dgm:prSet presAssocID="{F5AB38A7-8000-514B-871F-4FB1348A5D23}" presName="rootText" presStyleLbl="node3" presStyleIdx="0" presStyleCnt="6" custLinFactNeighborY="-987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654B9B8A-B9B9-8641-B6BE-3DD99D17DEEF}" type="pres">
      <dgm:prSet presAssocID="{F5AB38A7-8000-514B-871F-4FB1348A5D23}" presName="rootConnector" presStyleLbl="node3" presStyleIdx="0" presStyleCnt="6"/>
      <dgm:spPr/>
      <dgm:t>
        <a:bodyPr/>
        <a:lstStyle/>
        <a:p>
          <a:endParaRPr lang="en-PH"/>
        </a:p>
      </dgm:t>
    </dgm:pt>
    <dgm:pt modelId="{59C43939-448E-5A43-BBC5-B5D5D34F7D29}" type="pres">
      <dgm:prSet presAssocID="{F5AB38A7-8000-514B-871F-4FB1348A5D23}" presName="hierChild4" presStyleCnt="0"/>
      <dgm:spPr/>
    </dgm:pt>
    <dgm:pt modelId="{7F73565C-2599-1C4C-A0EC-D2A66DD8E16C}" type="pres">
      <dgm:prSet presAssocID="{F5AB38A7-8000-514B-871F-4FB1348A5D23}" presName="hierChild5" presStyleCnt="0"/>
      <dgm:spPr/>
    </dgm:pt>
    <dgm:pt modelId="{59D5DEA4-46CE-7049-AA29-8348EADBA041}" type="pres">
      <dgm:prSet presAssocID="{AFE96A63-C590-CE4A-91EE-CCFF298BDEDD}" presName="hierChild5" presStyleCnt="0"/>
      <dgm:spPr/>
    </dgm:pt>
    <dgm:pt modelId="{C2733DBB-5059-7440-984C-68EA00C33924}" type="pres">
      <dgm:prSet presAssocID="{AAAF3E9D-5086-7340-B850-FACF4EEF5649}" presName="Name64" presStyleLbl="parChTrans1D2" presStyleIdx="1" presStyleCnt="2"/>
      <dgm:spPr/>
      <dgm:t>
        <a:bodyPr/>
        <a:lstStyle/>
        <a:p>
          <a:endParaRPr lang="en-PH"/>
        </a:p>
      </dgm:t>
    </dgm:pt>
    <dgm:pt modelId="{7165124A-9EFD-ED44-A0EB-12615347A99F}" type="pres">
      <dgm:prSet presAssocID="{FC492C14-EA5B-AA44-BA3B-B4433014D66C}" presName="hierRoot2" presStyleCnt="0">
        <dgm:presLayoutVars>
          <dgm:hierBranch val="init"/>
        </dgm:presLayoutVars>
      </dgm:prSet>
      <dgm:spPr/>
    </dgm:pt>
    <dgm:pt modelId="{50926990-4DDD-5542-B54A-C9CD0DE7D612}" type="pres">
      <dgm:prSet presAssocID="{FC492C14-EA5B-AA44-BA3B-B4433014D66C}" presName="rootComposite" presStyleCnt="0"/>
      <dgm:spPr/>
    </dgm:pt>
    <dgm:pt modelId="{6A5D3892-9C01-3A4D-BE7C-65878A3938EB}" type="pres">
      <dgm:prSet presAssocID="{FC492C14-EA5B-AA44-BA3B-B4433014D66C}" presName="rootText" presStyleLbl="node2" presStyleIdx="1" presStyleCnt="2" custScaleY="287405" custLinFactNeighborX="-127" custLinFactNeighborY="-5139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DCD29B7E-5C3B-044F-9D46-08D26BE0E7BA}" type="pres">
      <dgm:prSet presAssocID="{FC492C14-EA5B-AA44-BA3B-B4433014D66C}" presName="rootConnector" presStyleLbl="node2" presStyleIdx="1" presStyleCnt="2"/>
      <dgm:spPr/>
      <dgm:t>
        <a:bodyPr/>
        <a:lstStyle/>
        <a:p>
          <a:endParaRPr lang="en-PH"/>
        </a:p>
      </dgm:t>
    </dgm:pt>
    <dgm:pt modelId="{C989818A-7B96-1B4F-8764-84D5AF95A25F}" type="pres">
      <dgm:prSet presAssocID="{FC492C14-EA5B-AA44-BA3B-B4433014D66C}" presName="hierChild4" presStyleCnt="0"/>
      <dgm:spPr/>
    </dgm:pt>
    <dgm:pt modelId="{8B01792F-9D27-3743-8B73-65A75760142D}" type="pres">
      <dgm:prSet presAssocID="{1F1DAEF1-C166-D849-87E9-D86A9013AD7E}" presName="Name64" presStyleLbl="parChTrans1D3" presStyleIdx="1" presStyleCnt="6"/>
      <dgm:spPr/>
      <dgm:t>
        <a:bodyPr/>
        <a:lstStyle/>
        <a:p>
          <a:endParaRPr lang="en-PH"/>
        </a:p>
      </dgm:t>
    </dgm:pt>
    <dgm:pt modelId="{1EA393B6-91EB-FA4B-9598-E33F2DD896E8}" type="pres">
      <dgm:prSet presAssocID="{67186C0A-6F09-7C44-A770-ED42E0E6C03E}" presName="hierRoot2" presStyleCnt="0">
        <dgm:presLayoutVars>
          <dgm:hierBranch val="init"/>
        </dgm:presLayoutVars>
      </dgm:prSet>
      <dgm:spPr/>
    </dgm:pt>
    <dgm:pt modelId="{06E3A8F0-E056-F34E-B4B1-AB026B84C776}" type="pres">
      <dgm:prSet presAssocID="{67186C0A-6F09-7C44-A770-ED42E0E6C03E}" presName="rootComposite" presStyleCnt="0"/>
      <dgm:spPr/>
    </dgm:pt>
    <dgm:pt modelId="{8CA12CB7-CDFA-564D-AFE2-140A4E5874B3}" type="pres">
      <dgm:prSet presAssocID="{67186C0A-6F09-7C44-A770-ED42E0E6C03E}" presName="rootText" presStyleLbl="node3" presStyleIdx="1" presStyleCnt="6" custLinFactNeighborY="-185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1CBE2F2F-446A-3F46-A915-F261EEA6EED6}" type="pres">
      <dgm:prSet presAssocID="{67186C0A-6F09-7C44-A770-ED42E0E6C03E}" presName="rootConnector" presStyleLbl="node3" presStyleIdx="1" presStyleCnt="6"/>
      <dgm:spPr/>
      <dgm:t>
        <a:bodyPr/>
        <a:lstStyle/>
        <a:p>
          <a:endParaRPr lang="en-PH"/>
        </a:p>
      </dgm:t>
    </dgm:pt>
    <dgm:pt modelId="{457F9F6C-35FB-004A-9CBD-625209C73598}" type="pres">
      <dgm:prSet presAssocID="{67186C0A-6F09-7C44-A770-ED42E0E6C03E}" presName="hierChild4" presStyleCnt="0"/>
      <dgm:spPr/>
    </dgm:pt>
    <dgm:pt modelId="{3B643D46-14EB-174A-A072-F517F2ECD5C5}" type="pres">
      <dgm:prSet presAssocID="{67186C0A-6F09-7C44-A770-ED42E0E6C03E}" presName="hierChild5" presStyleCnt="0"/>
      <dgm:spPr/>
    </dgm:pt>
    <dgm:pt modelId="{F3CAD0B4-27CA-504A-A18F-ADF5A3EB20D1}" type="pres">
      <dgm:prSet presAssocID="{5C8A3878-C650-0B4F-9E16-0B0564D5637E}" presName="Name64" presStyleLbl="parChTrans1D3" presStyleIdx="2" presStyleCnt="6"/>
      <dgm:spPr/>
      <dgm:t>
        <a:bodyPr/>
        <a:lstStyle/>
        <a:p>
          <a:endParaRPr lang="en-PH"/>
        </a:p>
      </dgm:t>
    </dgm:pt>
    <dgm:pt modelId="{6F983AE2-B8A8-1348-9045-F76C72FABE00}" type="pres">
      <dgm:prSet presAssocID="{5D82B571-CDDA-5146-8713-0BB618862D99}" presName="hierRoot2" presStyleCnt="0">
        <dgm:presLayoutVars>
          <dgm:hierBranch val="init"/>
        </dgm:presLayoutVars>
      </dgm:prSet>
      <dgm:spPr/>
    </dgm:pt>
    <dgm:pt modelId="{A6A61FC9-46F4-3A4B-9C61-A519BACD74E7}" type="pres">
      <dgm:prSet presAssocID="{5D82B571-CDDA-5146-8713-0BB618862D99}" presName="rootComposite" presStyleCnt="0"/>
      <dgm:spPr/>
    </dgm:pt>
    <dgm:pt modelId="{380878CA-F818-FE41-BACE-FBECD65D2D46}" type="pres">
      <dgm:prSet presAssocID="{5D82B571-CDDA-5146-8713-0BB618862D99}" presName="rootText" presStyleLbl="node3" presStyleIdx="2" presStyleCnt="6" custLinFactNeighborX="135" custLinFactNeighborY="-25676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3D2FBE9E-DEA5-B748-8050-6BFDE7961C1F}" type="pres">
      <dgm:prSet presAssocID="{5D82B571-CDDA-5146-8713-0BB618862D99}" presName="rootConnector" presStyleLbl="node3" presStyleIdx="2" presStyleCnt="6"/>
      <dgm:spPr/>
      <dgm:t>
        <a:bodyPr/>
        <a:lstStyle/>
        <a:p>
          <a:endParaRPr lang="en-PH"/>
        </a:p>
      </dgm:t>
    </dgm:pt>
    <dgm:pt modelId="{6DC7B3B3-8B24-714B-9031-7D874FFF0BE3}" type="pres">
      <dgm:prSet presAssocID="{5D82B571-CDDA-5146-8713-0BB618862D99}" presName="hierChild4" presStyleCnt="0"/>
      <dgm:spPr/>
    </dgm:pt>
    <dgm:pt modelId="{D2F1CD9E-01A5-DE42-8550-091BD018C55D}" type="pres">
      <dgm:prSet presAssocID="{5D82B571-CDDA-5146-8713-0BB618862D99}" presName="hierChild5" presStyleCnt="0"/>
      <dgm:spPr/>
    </dgm:pt>
    <dgm:pt modelId="{0D02B175-797A-DD47-91C3-046BBC26A485}" type="pres">
      <dgm:prSet presAssocID="{99207BA2-ECFE-F647-94EB-4DEDACA3F028}" presName="Name64" presStyleLbl="parChTrans1D3" presStyleIdx="3" presStyleCnt="6"/>
      <dgm:spPr/>
      <dgm:t>
        <a:bodyPr/>
        <a:lstStyle/>
        <a:p>
          <a:endParaRPr lang="en-PH"/>
        </a:p>
      </dgm:t>
    </dgm:pt>
    <dgm:pt modelId="{9A923491-E08A-9148-AAA6-D0D4C5751694}" type="pres">
      <dgm:prSet presAssocID="{0250F86D-C779-704A-8F2D-0C16B9BD646A}" presName="hierRoot2" presStyleCnt="0">
        <dgm:presLayoutVars>
          <dgm:hierBranch val="init"/>
        </dgm:presLayoutVars>
      </dgm:prSet>
      <dgm:spPr/>
    </dgm:pt>
    <dgm:pt modelId="{D274DE36-A4A1-B74D-A6AF-0A146D2057F4}" type="pres">
      <dgm:prSet presAssocID="{0250F86D-C779-704A-8F2D-0C16B9BD646A}" presName="rootComposite" presStyleCnt="0"/>
      <dgm:spPr/>
    </dgm:pt>
    <dgm:pt modelId="{897CEDA1-883E-4641-A796-2EA425120E21}" type="pres">
      <dgm:prSet presAssocID="{0250F86D-C779-704A-8F2D-0C16B9BD646A}" presName="rootText" presStyleLbl="node3" presStyleIdx="3" presStyleCnt="6" custLinFactNeighborX="135" custLinFactNeighborY="-5137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3A009AF7-868B-444D-A929-9FC4EBD2385B}" type="pres">
      <dgm:prSet presAssocID="{0250F86D-C779-704A-8F2D-0C16B9BD646A}" presName="rootConnector" presStyleLbl="node3" presStyleIdx="3" presStyleCnt="6"/>
      <dgm:spPr/>
      <dgm:t>
        <a:bodyPr/>
        <a:lstStyle/>
        <a:p>
          <a:endParaRPr lang="en-PH"/>
        </a:p>
      </dgm:t>
    </dgm:pt>
    <dgm:pt modelId="{AE9A74EC-69A8-2D42-ACE1-CA84847E7116}" type="pres">
      <dgm:prSet presAssocID="{0250F86D-C779-704A-8F2D-0C16B9BD646A}" presName="hierChild4" presStyleCnt="0"/>
      <dgm:spPr/>
    </dgm:pt>
    <dgm:pt modelId="{CC50AEB0-2817-EF45-A0B5-D704201E8572}" type="pres">
      <dgm:prSet presAssocID="{0250F86D-C779-704A-8F2D-0C16B9BD646A}" presName="hierChild5" presStyleCnt="0"/>
      <dgm:spPr/>
    </dgm:pt>
    <dgm:pt modelId="{6EAB5A0C-624D-134C-8026-9B3306925244}" type="pres">
      <dgm:prSet presAssocID="{3C772EE3-6786-1542-BDB7-B6CA293FCE6D}" presName="Name64" presStyleLbl="parChTrans1D3" presStyleIdx="4" presStyleCnt="6"/>
      <dgm:spPr/>
      <dgm:t>
        <a:bodyPr/>
        <a:lstStyle/>
        <a:p>
          <a:endParaRPr lang="en-PH"/>
        </a:p>
      </dgm:t>
    </dgm:pt>
    <dgm:pt modelId="{3FAFD0AF-9105-FC4A-B257-14F386F6E6F8}" type="pres">
      <dgm:prSet presAssocID="{EF5318AF-02E8-4F48-A70A-D4C40BFD57B7}" presName="hierRoot2" presStyleCnt="0">
        <dgm:presLayoutVars>
          <dgm:hierBranch val="init"/>
        </dgm:presLayoutVars>
      </dgm:prSet>
      <dgm:spPr/>
    </dgm:pt>
    <dgm:pt modelId="{6919E14A-363F-604D-BB28-8A2FCCDB9454}" type="pres">
      <dgm:prSet presAssocID="{EF5318AF-02E8-4F48-A70A-D4C40BFD57B7}" presName="rootComposite" presStyleCnt="0"/>
      <dgm:spPr/>
    </dgm:pt>
    <dgm:pt modelId="{1FF52A0F-0D53-754F-8A5E-C534BB0D9B2C}" type="pres">
      <dgm:prSet presAssocID="{EF5318AF-02E8-4F48-A70A-D4C40BFD57B7}" presName="rootText" presStyleLbl="node3" presStyleIdx="4" presStyleCnt="6" custLinFactNeighborX="135" custLinFactNeighborY="-72775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D05B4426-AA19-C141-8613-03F416838B47}" type="pres">
      <dgm:prSet presAssocID="{EF5318AF-02E8-4F48-A70A-D4C40BFD57B7}" presName="rootConnector" presStyleLbl="node3" presStyleIdx="4" presStyleCnt="6"/>
      <dgm:spPr/>
      <dgm:t>
        <a:bodyPr/>
        <a:lstStyle/>
        <a:p>
          <a:endParaRPr lang="en-PH"/>
        </a:p>
      </dgm:t>
    </dgm:pt>
    <dgm:pt modelId="{7E0D4D2E-20AE-6C44-AB96-488EFFA7860E}" type="pres">
      <dgm:prSet presAssocID="{EF5318AF-02E8-4F48-A70A-D4C40BFD57B7}" presName="hierChild4" presStyleCnt="0"/>
      <dgm:spPr/>
    </dgm:pt>
    <dgm:pt modelId="{0272F7E0-C1EE-C048-90E2-77DE39EAFD8E}" type="pres">
      <dgm:prSet presAssocID="{EF5318AF-02E8-4F48-A70A-D4C40BFD57B7}" presName="hierChild5" presStyleCnt="0"/>
      <dgm:spPr/>
    </dgm:pt>
    <dgm:pt modelId="{F2F04A9C-1357-C84D-A884-4F1D50AEF0F8}" type="pres">
      <dgm:prSet presAssocID="{1580428C-C4BD-2B41-869A-1BDA1FD56467}" presName="Name64" presStyleLbl="parChTrans1D3" presStyleIdx="5" presStyleCnt="6"/>
      <dgm:spPr/>
      <dgm:t>
        <a:bodyPr/>
        <a:lstStyle/>
        <a:p>
          <a:endParaRPr lang="en-PH"/>
        </a:p>
      </dgm:t>
    </dgm:pt>
    <dgm:pt modelId="{2E1DBD00-F153-6B47-A17A-512467014AA1}" type="pres">
      <dgm:prSet presAssocID="{24D9AEA3-64EC-6D43-9EC5-B4C2AFC1BD93}" presName="hierRoot2" presStyleCnt="0">
        <dgm:presLayoutVars>
          <dgm:hierBranch val="init"/>
        </dgm:presLayoutVars>
      </dgm:prSet>
      <dgm:spPr/>
    </dgm:pt>
    <dgm:pt modelId="{C2EF8C03-8FC8-454E-B068-9D58A0FA2325}" type="pres">
      <dgm:prSet presAssocID="{24D9AEA3-64EC-6D43-9EC5-B4C2AFC1BD93}" presName="rootComposite" presStyleCnt="0"/>
      <dgm:spPr/>
    </dgm:pt>
    <dgm:pt modelId="{4122990D-A75C-E941-8057-2DEC61A3AD37}" type="pres">
      <dgm:prSet presAssocID="{24D9AEA3-64EC-6D43-9EC5-B4C2AFC1BD93}" presName="rootText" presStyleLbl="node3" presStyleIdx="5" presStyleCnt="6" custLinFactNeighborX="135" custLinFactNeighborY="-94315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C2A0D8A2-945A-8B44-BFCF-D47FA38FDEDA}" type="pres">
      <dgm:prSet presAssocID="{24D9AEA3-64EC-6D43-9EC5-B4C2AFC1BD93}" presName="rootConnector" presStyleLbl="node3" presStyleIdx="5" presStyleCnt="6"/>
      <dgm:spPr/>
      <dgm:t>
        <a:bodyPr/>
        <a:lstStyle/>
        <a:p>
          <a:endParaRPr lang="en-PH"/>
        </a:p>
      </dgm:t>
    </dgm:pt>
    <dgm:pt modelId="{FE79B14C-DAA3-1044-A689-099487FD7997}" type="pres">
      <dgm:prSet presAssocID="{24D9AEA3-64EC-6D43-9EC5-B4C2AFC1BD93}" presName="hierChild4" presStyleCnt="0"/>
      <dgm:spPr/>
    </dgm:pt>
    <dgm:pt modelId="{C7AF0223-50DE-4048-A788-FA70113C5C5D}" type="pres">
      <dgm:prSet presAssocID="{24D9AEA3-64EC-6D43-9EC5-B4C2AFC1BD93}" presName="hierChild5" presStyleCnt="0"/>
      <dgm:spPr/>
    </dgm:pt>
    <dgm:pt modelId="{48C012B9-E318-9642-B4F2-2DC9E8E4AEAB}" type="pres">
      <dgm:prSet presAssocID="{FC492C14-EA5B-AA44-BA3B-B4433014D66C}" presName="hierChild5" presStyleCnt="0"/>
      <dgm:spPr/>
    </dgm:pt>
    <dgm:pt modelId="{A60CC86B-E1B3-7F4A-8CE2-3BC0F94E4D7E}" type="pres">
      <dgm:prSet presAssocID="{85EF57A5-5320-464D-B7AE-4E94F00115FD}" presName="hierChild3" presStyleCnt="0"/>
      <dgm:spPr/>
    </dgm:pt>
  </dgm:ptLst>
  <dgm:cxnLst>
    <dgm:cxn modelId="{4B40C3A5-0520-4CF4-945B-E6F5AA413AE0}" type="presOf" srcId="{4CBC2EAA-569F-394F-B8AA-9B6800A81FC1}" destId="{11CD203E-4B14-2D41-94F3-B8D9B0283C98}" srcOrd="0" destOrd="0" presId="urn:microsoft.com/office/officeart/2009/3/layout/HorizontalOrganizationChart"/>
    <dgm:cxn modelId="{A1FB748C-78D3-423E-8380-DDE4E818326B}" type="presOf" srcId="{0250F86D-C779-704A-8F2D-0C16B9BD646A}" destId="{3A009AF7-868B-444D-A929-9FC4EBD2385B}" srcOrd="1" destOrd="0" presId="urn:microsoft.com/office/officeart/2009/3/layout/HorizontalOrganizationChart"/>
    <dgm:cxn modelId="{329422ED-288E-425C-9460-8FD93A594734}" type="presOf" srcId="{0250F86D-C779-704A-8F2D-0C16B9BD646A}" destId="{897CEDA1-883E-4641-A796-2EA425120E21}" srcOrd="0" destOrd="0" presId="urn:microsoft.com/office/officeart/2009/3/layout/HorizontalOrganizationChart"/>
    <dgm:cxn modelId="{51E4CBF3-BF71-411E-B16D-4F76F88E7E0A}" type="presOf" srcId="{24D9AEA3-64EC-6D43-9EC5-B4C2AFC1BD93}" destId="{C2A0D8A2-945A-8B44-BFCF-D47FA38FDEDA}" srcOrd="1" destOrd="0" presId="urn:microsoft.com/office/officeart/2009/3/layout/HorizontalOrganizationChart"/>
    <dgm:cxn modelId="{82F1514F-EB0E-4F48-BA37-44155F61CF3B}" type="presOf" srcId="{EF5318AF-02E8-4F48-A70A-D4C40BFD57B7}" destId="{D05B4426-AA19-C141-8613-03F416838B47}" srcOrd="1" destOrd="0" presId="urn:microsoft.com/office/officeart/2009/3/layout/HorizontalOrganizationChart"/>
    <dgm:cxn modelId="{7D0C94C1-5036-4C84-A703-8AF1C833794F}" type="presOf" srcId="{85EF57A5-5320-464D-B7AE-4E94F00115FD}" destId="{9617B574-E7A0-6A4A-9FD9-23CB2E29A373}" srcOrd="0" destOrd="0" presId="urn:microsoft.com/office/officeart/2009/3/layout/HorizontalOrganizationChart"/>
    <dgm:cxn modelId="{A301DEA0-DA74-40ED-912E-77A242C57D53}" type="presOf" srcId="{5C8A3878-C650-0B4F-9E16-0B0564D5637E}" destId="{F3CAD0B4-27CA-504A-A18F-ADF5A3EB20D1}" srcOrd="0" destOrd="0" presId="urn:microsoft.com/office/officeart/2009/3/layout/HorizontalOrganizationChart"/>
    <dgm:cxn modelId="{C91B13CE-BC5E-4CAE-AF89-AADC501BC9AD}" type="presOf" srcId="{99207BA2-ECFE-F647-94EB-4DEDACA3F028}" destId="{0D02B175-797A-DD47-91C3-046BBC26A485}" srcOrd="0" destOrd="0" presId="urn:microsoft.com/office/officeart/2009/3/layout/HorizontalOrganizationChart"/>
    <dgm:cxn modelId="{BCBC3F59-6151-4D3B-8B10-726AA14E10ED}" type="presOf" srcId="{A22679FF-EAA5-AC4E-B513-B9ECB6E2895D}" destId="{B9E84BDF-2B74-C745-8062-933E810EA9C6}" srcOrd="0" destOrd="0" presId="urn:microsoft.com/office/officeart/2009/3/layout/HorizontalOrganizationChart"/>
    <dgm:cxn modelId="{270D5AA8-4594-4C40-93FD-19A29CD3819A}" srcId="{85EF57A5-5320-464D-B7AE-4E94F00115FD}" destId="{FC492C14-EA5B-AA44-BA3B-B4433014D66C}" srcOrd="1" destOrd="0" parTransId="{AAAF3E9D-5086-7340-B850-FACF4EEF5649}" sibTransId="{A1D65C15-95F2-B749-8745-FB2BFDC8DE5D}"/>
    <dgm:cxn modelId="{A88775B5-2E5D-462B-94DA-B8F7D29A7764}" type="presOf" srcId="{1580428C-C4BD-2B41-869A-1BDA1FD56467}" destId="{F2F04A9C-1357-C84D-A884-4F1D50AEF0F8}" srcOrd="0" destOrd="0" presId="urn:microsoft.com/office/officeart/2009/3/layout/HorizontalOrganizationChart"/>
    <dgm:cxn modelId="{5940790F-F415-47B1-B05C-DF11271433DF}" type="presOf" srcId="{67186C0A-6F09-7C44-A770-ED42E0E6C03E}" destId="{8CA12CB7-CDFA-564D-AFE2-140A4E5874B3}" srcOrd="0" destOrd="0" presId="urn:microsoft.com/office/officeart/2009/3/layout/HorizontalOrganizationChart"/>
    <dgm:cxn modelId="{38348B35-75F8-1246-A1FC-8CB3413F5DDE}" srcId="{AFE96A63-C590-CE4A-91EE-CCFF298BDEDD}" destId="{F5AB38A7-8000-514B-871F-4FB1348A5D23}" srcOrd="0" destOrd="0" parTransId="{A22679FF-EAA5-AC4E-B513-B9ECB6E2895D}" sibTransId="{1BB11B76-052A-1F46-96B5-61FF5484A1F8}"/>
    <dgm:cxn modelId="{513060E4-3446-4B42-AD91-BB0BD0F40DCF}" type="presOf" srcId="{AFE96A63-C590-CE4A-91EE-CCFF298BDEDD}" destId="{52F3CE44-612D-294E-84EA-2F6769D7F023}" srcOrd="1" destOrd="0" presId="urn:microsoft.com/office/officeart/2009/3/layout/HorizontalOrganizationChart"/>
    <dgm:cxn modelId="{686A90B1-3011-4259-9E57-8A8DF700453C}" type="presOf" srcId="{AAAF3E9D-5086-7340-B850-FACF4EEF5649}" destId="{C2733DBB-5059-7440-984C-68EA00C33924}" srcOrd="0" destOrd="0" presId="urn:microsoft.com/office/officeart/2009/3/layout/HorizontalOrganizationChart"/>
    <dgm:cxn modelId="{8C297EA3-9657-413D-B0F7-9EF964E1809E}" type="presOf" srcId="{5D82B571-CDDA-5146-8713-0BB618862D99}" destId="{380878CA-F818-FE41-BACE-FBECD65D2D46}" srcOrd="0" destOrd="0" presId="urn:microsoft.com/office/officeart/2009/3/layout/HorizontalOrganizationChart"/>
    <dgm:cxn modelId="{16D4CA78-A598-A84D-8060-55D88232CCDA}" srcId="{FC492C14-EA5B-AA44-BA3B-B4433014D66C}" destId="{EF5318AF-02E8-4F48-A70A-D4C40BFD57B7}" srcOrd="3" destOrd="0" parTransId="{3C772EE3-6786-1542-BDB7-B6CA293FCE6D}" sibTransId="{A8B2F14A-7061-3143-B00D-2DB647AA901E}"/>
    <dgm:cxn modelId="{678E2F4B-BA77-C34E-85C8-CA7159E57C5E}" srcId="{FC492C14-EA5B-AA44-BA3B-B4433014D66C}" destId="{24D9AEA3-64EC-6D43-9EC5-B4C2AFC1BD93}" srcOrd="4" destOrd="0" parTransId="{1580428C-C4BD-2B41-869A-1BDA1FD56467}" sibTransId="{DF853489-5C63-E840-A1E1-CED6900DE2AC}"/>
    <dgm:cxn modelId="{D9A9036A-1FE7-49DB-AF6F-5D3B70023B6B}" type="presOf" srcId="{5D82B571-CDDA-5146-8713-0BB618862D99}" destId="{3D2FBE9E-DEA5-B748-8050-6BFDE7961C1F}" srcOrd="1" destOrd="0" presId="urn:microsoft.com/office/officeart/2009/3/layout/HorizontalOrganizationChart"/>
    <dgm:cxn modelId="{B70FF12C-F86F-472A-82AD-844DD80CBA9B}" type="presOf" srcId="{FC492C14-EA5B-AA44-BA3B-B4433014D66C}" destId="{6A5D3892-9C01-3A4D-BE7C-65878A3938EB}" srcOrd="0" destOrd="0" presId="urn:microsoft.com/office/officeart/2009/3/layout/HorizontalOrganizationChart"/>
    <dgm:cxn modelId="{1AEFCCB0-8D2D-4EE1-B5D6-BC305CBDEE48}" type="presOf" srcId="{85EF57A5-5320-464D-B7AE-4E94F00115FD}" destId="{97968EBA-3DAE-5847-B2DB-635AD059E308}" srcOrd="1" destOrd="0" presId="urn:microsoft.com/office/officeart/2009/3/layout/HorizontalOrganizationChart"/>
    <dgm:cxn modelId="{8793C449-1A3C-4D60-B4F4-C92F871D634E}" type="presOf" srcId="{3C772EE3-6786-1542-BDB7-B6CA293FCE6D}" destId="{6EAB5A0C-624D-134C-8026-9B3306925244}" srcOrd="0" destOrd="0" presId="urn:microsoft.com/office/officeart/2009/3/layout/HorizontalOrganizationChart"/>
    <dgm:cxn modelId="{30AF32ED-B2C6-4514-8BA6-2ABFE127E765}" type="presOf" srcId="{24D9AEA3-64EC-6D43-9EC5-B4C2AFC1BD93}" destId="{4122990D-A75C-E941-8057-2DEC61A3AD37}" srcOrd="0" destOrd="0" presId="urn:microsoft.com/office/officeart/2009/3/layout/HorizontalOrganizationChart"/>
    <dgm:cxn modelId="{AD1B8D71-D6F6-4FD5-8251-11BE5A12216C}" type="presOf" srcId="{F5AB38A7-8000-514B-871F-4FB1348A5D23}" destId="{FEBB844B-72CD-A741-93A3-6ED7BA48C9B4}" srcOrd="0" destOrd="0" presId="urn:microsoft.com/office/officeart/2009/3/layout/HorizontalOrganizationChart"/>
    <dgm:cxn modelId="{5ACEAB9B-750B-B545-B753-EA5475433734}" srcId="{85EF57A5-5320-464D-B7AE-4E94F00115FD}" destId="{AFE96A63-C590-CE4A-91EE-CCFF298BDEDD}" srcOrd="0" destOrd="0" parTransId="{8AA0278E-740F-514B-B3E7-1D0FE0E4E283}" sibTransId="{6D6408BB-7D63-8D41-A4E0-4C65DDFB8B3D}"/>
    <dgm:cxn modelId="{2CB28560-BE10-4008-AF97-26A15C1B964F}" type="presOf" srcId="{EF5318AF-02E8-4F48-A70A-D4C40BFD57B7}" destId="{1FF52A0F-0D53-754F-8A5E-C534BB0D9B2C}" srcOrd="0" destOrd="0" presId="urn:microsoft.com/office/officeart/2009/3/layout/HorizontalOrganizationChart"/>
    <dgm:cxn modelId="{247C2723-D030-415C-BFFD-4D73081431CA}" type="presOf" srcId="{FC492C14-EA5B-AA44-BA3B-B4433014D66C}" destId="{DCD29B7E-5C3B-044F-9D46-08D26BE0E7BA}" srcOrd="1" destOrd="0" presId="urn:microsoft.com/office/officeart/2009/3/layout/HorizontalOrganizationChart"/>
    <dgm:cxn modelId="{C595DE11-706B-4E42-9547-B2B5CDC8A204}" type="presOf" srcId="{AFE96A63-C590-CE4A-91EE-CCFF298BDEDD}" destId="{4D44E31B-B444-474F-8FE7-5503575BB3C9}" srcOrd="0" destOrd="0" presId="urn:microsoft.com/office/officeart/2009/3/layout/HorizontalOrganizationChart"/>
    <dgm:cxn modelId="{B1901A52-04F0-4C45-9BFD-31D29104D7DC}" srcId="{4CBC2EAA-569F-394F-B8AA-9B6800A81FC1}" destId="{85EF57A5-5320-464D-B7AE-4E94F00115FD}" srcOrd="0" destOrd="0" parTransId="{BC3A98CB-DEEF-1A4C-AE81-57B83FABD4DD}" sibTransId="{A282E5F6-8F97-C049-A6C9-97677B91F070}"/>
    <dgm:cxn modelId="{4B8CA077-6B6D-CF47-95F8-AECEE9B0B02D}" srcId="{FC492C14-EA5B-AA44-BA3B-B4433014D66C}" destId="{67186C0A-6F09-7C44-A770-ED42E0E6C03E}" srcOrd="0" destOrd="0" parTransId="{1F1DAEF1-C166-D849-87E9-D86A9013AD7E}" sibTransId="{8930AD6D-178E-FC45-8320-C57DA7CFF139}"/>
    <dgm:cxn modelId="{811A14F7-23D7-6F43-8E28-66A8B2958B82}" srcId="{FC492C14-EA5B-AA44-BA3B-B4433014D66C}" destId="{5D82B571-CDDA-5146-8713-0BB618862D99}" srcOrd="1" destOrd="0" parTransId="{5C8A3878-C650-0B4F-9E16-0B0564D5637E}" sibTransId="{4D33397D-D0BB-CF48-87D5-781BD2EA8EC8}"/>
    <dgm:cxn modelId="{B9D2B11B-04A7-43B2-BF11-EFBC438F9523}" type="presOf" srcId="{8AA0278E-740F-514B-B3E7-1D0FE0E4E283}" destId="{844927B5-5CA5-F742-8034-A18B86D3E77E}" srcOrd="0" destOrd="0" presId="urn:microsoft.com/office/officeart/2009/3/layout/HorizontalOrganizationChart"/>
    <dgm:cxn modelId="{FCE7517F-DB29-3F4E-8097-93C537EF6870}" srcId="{FC492C14-EA5B-AA44-BA3B-B4433014D66C}" destId="{0250F86D-C779-704A-8F2D-0C16B9BD646A}" srcOrd="2" destOrd="0" parTransId="{99207BA2-ECFE-F647-94EB-4DEDACA3F028}" sibTransId="{4BBD5CB7-EA2F-524D-8DCB-FBF05746124B}"/>
    <dgm:cxn modelId="{D4E41EE6-C62F-489E-A51F-0846892D5ADC}" type="presOf" srcId="{F5AB38A7-8000-514B-871F-4FB1348A5D23}" destId="{654B9B8A-B9B9-8641-B6BE-3DD99D17DEEF}" srcOrd="1" destOrd="0" presId="urn:microsoft.com/office/officeart/2009/3/layout/HorizontalOrganizationChart"/>
    <dgm:cxn modelId="{1EA0356D-BA75-458B-A872-0FF588A294BB}" type="presOf" srcId="{1F1DAEF1-C166-D849-87E9-D86A9013AD7E}" destId="{8B01792F-9D27-3743-8B73-65A75760142D}" srcOrd="0" destOrd="0" presId="urn:microsoft.com/office/officeart/2009/3/layout/HorizontalOrganizationChart"/>
    <dgm:cxn modelId="{0520DFC3-B313-4C48-AE96-C442977C6978}" type="presOf" srcId="{67186C0A-6F09-7C44-A770-ED42E0E6C03E}" destId="{1CBE2F2F-446A-3F46-A915-F261EEA6EED6}" srcOrd="1" destOrd="0" presId="urn:microsoft.com/office/officeart/2009/3/layout/HorizontalOrganizationChart"/>
    <dgm:cxn modelId="{4B20F9D3-0A1A-459E-BC72-E11199EA4F65}" type="presParOf" srcId="{11CD203E-4B14-2D41-94F3-B8D9B0283C98}" destId="{2AE12B2B-1FAC-FD40-864A-899BD7B7A5EF}" srcOrd="0" destOrd="0" presId="urn:microsoft.com/office/officeart/2009/3/layout/HorizontalOrganizationChart"/>
    <dgm:cxn modelId="{8B2ADF95-A4FE-4932-A1FF-247E265FB422}" type="presParOf" srcId="{2AE12B2B-1FAC-FD40-864A-899BD7B7A5EF}" destId="{0508F1E1-E09A-B24C-86E0-A65ED9BEF448}" srcOrd="0" destOrd="0" presId="urn:microsoft.com/office/officeart/2009/3/layout/HorizontalOrganizationChart"/>
    <dgm:cxn modelId="{7AD00268-984B-49F6-B708-0A930889F751}" type="presParOf" srcId="{0508F1E1-E09A-B24C-86E0-A65ED9BEF448}" destId="{9617B574-E7A0-6A4A-9FD9-23CB2E29A373}" srcOrd="0" destOrd="0" presId="urn:microsoft.com/office/officeart/2009/3/layout/HorizontalOrganizationChart"/>
    <dgm:cxn modelId="{3AE00D44-810A-4A02-88BE-1D9A542A8E41}" type="presParOf" srcId="{0508F1E1-E09A-B24C-86E0-A65ED9BEF448}" destId="{97968EBA-3DAE-5847-B2DB-635AD059E308}" srcOrd="1" destOrd="0" presId="urn:microsoft.com/office/officeart/2009/3/layout/HorizontalOrganizationChart"/>
    <dgm:cxn modelId="{DE713186-BBD3-48B5-9958-5417B9A2B951}" type="presParOf" srcId="{2AE12B2B-1FAC-FD40-864A-899BD7B7A5EF}" destId="{0DFF8B7B-D374-C04B-AB23-78DE54AC00C8}" srcOrd="1" destOrd="0" presId="urn:microsoft.com/office/officeart/2009/3/layout/HorizontalOrganizationChart"/>
    <dgm:cxn modelId="{6AE8D41F-E00D-458A-AD5B-3036CB7A1C44}" type="presParOf" srcId="{0DFF8B7B-D374-C04B-AB23-78DE54AC00C8}" destId="{844927B5-5CA5-F742-8034-A18B86D3E77E}" srcOrd="0" destOrd="0" presId="urn:microsoft.com/office/officeart/2009/3/layout/HorizontalOrganizationChart"/>
    <dgm:cxn modelId="{493A7DA8-F023-4ACB-B4F9-1D0DDBA21C30}" type="presParOf" srcId="{0DFF8B7B-D374-C04B-AB23-78DE54AC00C8}" destId="{DE4ABB9B-1638-0446-86E2-6E6F668D669F}" srcOrd="1" destOrd="0" presId="urn:microsoft.com/office/officeart/2009/3/layout/HorizontalOrganizationChart"/>
    <dgm:cxn modelId="{DAD79BAC-117E-4137-A2AD-BD4206706283}" type="presParOf" srcId="{DE4ABB9B-1638-0446-86E2-6E6F668D669F}" destId="{564FDD56-CBF2-F44A-84CE-FC6D362DFDC1}" srcOrd="0" destOrd="0" presId="urn:microsoft.com/office/officeart/2009/3/layout/HorizontalOrganizationChart"/>
    <dgm:cxn modelId="{703A2916-D437-4AEA-BDF4-FA19D511AEB1}" type="presParOf" srcId="{564FDD56-CBF2-F44A-84CE-FC6D362DFDC1}" destId="{4D44E31B-B444-474F-8FE7-5503575BB3C9}" srcOrd="0" destOrd="0" presId="urn:microsoft.com/office/officeart/2009/3/layout/HorizontalOrganizationChart"/>
    <dgm:cxn modelId="{4981E5C1-2D75-4594-BC20-9B3C7B936D62}" type="presParOf" srcId="{564FDD56-CBF2-F44A-84CE-FC6D362DFDC1}" destId="{52F3CE44-612D-294E-84EA-2F6769D7F023}" srcOrd="1" destOrd="0" presId="urn:microsoft.com/office/officeart/2009/3/layout/HorizontalOrganizationChart"/>
    <dgm:cxn modelId="{3096B5B7-24D9-470B-8190-780C7B645C58}" type="presParOf" srcId="{DE4ABB9B-1638-0446-86E2-6E6F668D669F}" destId="{AF637CEB-47F3-134E-8BCB-87CE8434420F}" srcOrd="1" destOrd="0" presId="urn:microsoft.com/office/officeart/2009/3/layout/HorizontalOrganizationChart"/>
    <dgm:cxn modelId="{873857DC-19CE-4D32-A247-AC2210D32F34}" type="presParOf" srcId="{AF637CEB-47F3-134E-8BCB-87CE8434420F}" destId="{B9E84BDF-2B74-C745-8062-933E810EA9C6}" srcOrd="0" destOrd="0" presId="urn:microsoft.com/office/officeart/2009/3/layout/HorizontalOrganizationChart"/>
    <dgm:cxn modelId="{30D8DA16-A7C1-44D6-971F-C5A71E402CE5}" type="presParOf" srcId="{AF637CEB-47F3-134E-8BCB-87CE8434420F}" destId="{9BDC8530-FF76-2147-B66C-0A812BD2AEFA}" srcOrd="1" destOrd="0" presId="urn:microsoft.com/office/officeart/2009/3/layout/HorizontalOrganizationChart"/>
    <dgm:cxn modelId="{F9BC7FFC-A461-4BF3-B579-63739FDED8C9}" type="presParOf" srcId="{9BDC8530-FF76-2147-B66C-0A812BD2AEFA}" destId="{CCA76BB6-E965-524D-95A5-7B0016B49B13}" srcOrd="0" destOrd="0" presId="urn:microsoft.com/office/officeart/2009/3/layout/HorizontalOrganizationChart"/>
    <dgm:cxn modelId="{AB6E93E3-CD60-4595-AE0A-A99A3D1E5B2F}" type="presParOf" srcId="{CCA76BB6-E965-524D-95A5-7B0016B49B13}" destId="{FEBB844B-72CD-A741-93A3-6ED7BA48C9B4}" srcOrd="0" destOrd="0" presId="urn:microsoft.com/office/officeart/2009/3/layout/HorizontalOrganizationChart"/>
    <dgm:cxn modelId="{CD5E6E55-E175-438C-BB7A-B01F7EB84D65}" type="presParOf" srcId="{CCA76BB6-E965-524D-95A5-7B0016B49B13}" destId="{654B9B8A-B9B9-8641-B6BE-3DD99D17DEEF}" srcOrd="1" destOrd="0" presId="urn:microsoft.com/office/officeart/2009/3/layout/HorizontalOrganizationChart"/>
    <dgm:cxn modelId="{48EE3512-60F8-4E08-8608-229FDACC533A}" type="presParOf" srcId="{9BDC8530-FF76-2147-B66C-0A812BD2AEFA}" destId="{59C43939-448E-5A43-BBC5-B5D5D34F7D29}" srcOrd="1" destOrd="0" presId="urn:microsoft.com/office/officeart/2009/3/layout/HorizontalOrganizationChart"/>
    <dgm:cxn modelId="{A4808D84-B229-499B-8E5B-223D8718FEB0}" type="presParOf" srcId="{9BDC8530-FF76-2147-B66C-0A812BD2AEFA}" destId="{7F73565C-2599-1C4C-A0EC-D2A66DD8E16C}" srcOrd="2" destOrd="0" presId="urn:microsoft.com/office/officeart/2009/3/layout/HorizontalOrganizationChart"/>
    <dgm:cxn modelId="{2A34458C-D18D-4E79-A47B-70431A867340}" type="presParOf" srcId="{DE4ABB9B-1638-0446-86E2-6E6F668D669F}" destId="{59D5DEA4-46CE-7049-AA29-8348EADBA041}" srcOrd="2" destOrd="0" presId="urn:microsoft.com/office/officeart/2009/3/layout/HorizontalOrganizationChart"/>
    <dgm:cxn modelId="{68D508B3-CDDB-48DA-9A4A-DD844185BFC0}" type="presParOf" srcId="{0DFF8B7B-D374-C04B-AB23-78DE54AC00C8}" destId="{C2733DBB-5059-7440-984C-68EA00C33924}" srcOrd="2" destOrd="0" presId="urn:microsoft.com/office/officeart/2009/3/layout/HorizontalOrganizationChart"/>
    <dgm:cxn modelId="{377C6E61-A960-4934-B244-D90186B38BF2}" type="presParOf" srcId="{0DFF8B7B-D374-C04B-AB23-78DE54AC00C8}" destId="{7165124A-9EFD-ED44-A0EB-12615347A99F}" srcOrd="3" destOrd="0" presId="urn:microsoft.com/office/officeart/2009/3/layout/HorizontalOrganizationChart"/>
    <dgm:cxn modelId="{CC673496-5850-4ECA-846E-BAACB2DAE495}" type="presParOf" srcId="{7165124A-9EFD-ED44-A0EB-12615347A99F}" destId="{50926990-4DDD-5542-B54A-C9CD0DE7D612}" srcOrd="0" destOrd="0" presId="urn:microsoft.com/office/officeart/2009/3/layout/HorizontalOrganizationChart"/>
    <dgm:cxn modelId="{BB734DA4-C5DF-4C04-824E-DC11E61DC4C5}" type="presParOf" srcId="{50926990-4DDD-5542-B54A-C9CD0DE7D612}" destId="{6A5D3892-9C01-3A4D-BE7C-65878A3938EB}" srcOrd="0" destOrd="0" presId="urn:microsoft.com/office/officeart/2009/3/layout/HorizontalOrganizationChart"/>
    <dgm:cxn modelId="{F471222E-0D50-4FED-9453-685ECE673810}" type="presParOf" srcId="{50926990-4DDD-5542-B54A-C9CD0DE7D612}" destId="{DCD29B7E-5C3B-044F-9D46-08D26BE0E7BA}" srcOrd="1" destOrd="0" presId="urn:microsoft.com/office/officeart/2009/3/layout/HorizontalOrganizationChart"/>
    <dgm:cxn modelId="{FF382742-D5B2-42AA-B337-DF4B2ED94C0D}" type="presParOf" srcId="{7165124A-9EFD-ED44-A0EB-12615347A99F}" destId="{C989818A-7B96-1B4F-8764-84D5AF95A25F}" srcOrd="1" destOrd="0" presId="urn:microsoft.com/office/officeart/2009/3/layout/HorizontalOrganizationChart"/>
    <dgm:cxn modelId="{0FE91F05-BD66-4D93-9603-B9569DE293C9}" type="presParOf" srcId="{C989818A-7B96-1B4F-8764-84D5AF95A25F}" destId="{8B01792F-9D27-3743-8B73-65A75760142D}" srcOrd="0" destOrd="0" presId="urn:microsoft.com/office/officeart/2009/3/layout/HorizontalOrganizationChart"/>
    <dgm:cxn modelId="{4BB17573-15B2-4AE3-B539-E9BC5359F663}" type="presParOf" srcId="{C989818A-7B96-1B4F-8764-84D5AF95A25F}" destId="{1EA393B6-91EB-FA4B-9598-E33F2DD896E8}" srcOrd="1" destOrd="0" presId="urn:microsoft.com/office/officeart/2009/3/layout/HorizontalOrganizationChart"/>
    <dgm:cxn modelId="{599B55F1-401D-4215-B8D8-9D57C613DC60}" type="presParOf" srcId="{1EA393B6-91EB-FA4B-9598-E33F2DD896E8}" destId="{06E3A8F0-E056-F34E-B4B1-AB026B84C776}" srcOrd="0" destOrd="0" presId="urn:microsoft.com/office/officeart/2009/3/layout/HorizontalOrganizationChart"/>
    <dgm:cxn modelId="{9430487E-6A1A-4FDD-9EB2-C253EA04A18C}" type="presParOf" srcId="{06E3A8F0-E056-F34E-B4B1-AB026B84C776}" destId="{8CA12CB7-CDFA-564D-AFE2-140A4E5874B3}" srcOrd="0" destOrd="0" presId="urn:microsoft.com/office/officeart/2009/3/layout/HorizontalOrganizationChart"/>
    <dgm:cxn modelId="{BD97E700-7ECD-4E81-92F2-A797856428E4}" type="presParOf" srcId="{06E3A8F0-E056-F34E-B4B1-AB026B84C776}" destId="{1CBE2F2F-446A-3F46-A915-F261EEA6EED6}" srcOrd="1" destOrd="0" presId="urn:microsoft.com/office/officeart/2009/3/layout/HorizontalOrganizationChart"/>
    <dgm:cxn modelId="{937E25C9-504A-4DFC-91D7-162BA0F12270}" type="presParOf" srcId="{1EA393B6-91EB-FA4B-9598-E33F2DD896E8}" destId="{457F9F6C-35FB-004A-9CBD-625209C73598}" srcOrd="1" destOrd="0" presId="urn:microsoft.com/office/officeart/2009/3/layout/HorizontalOrganizationChart"/>
    <dgm:cxn modelId="{725E8549-59E1-4E47-9F62-83F93E373721}" type="presParOf" srcId="{1EA393B6-91EB-FA4B-9598-E33F2DD896E8}" destId="{3B643D46-14EB-174A-A072-F517F2ECD5C5}" srcOrd="2" destOrd="0" presId="urn:microsoft.com/office/officeart/2009/3/layout/HorizontalOrganizationChart"/>
    <dgm:cxn modelId="{FD18C35C-EBAD-462E-877F-6EF58C31EB1C}" type="presParOf" srcId="{C989818A-7B96-1B4F-8764-84D5AF95A25F}" destId="{F3CAD0B4-27CA-504A-A18F-ADF5A3EB20D1}" srcOrd="2" destOrd="0" presId="urn:microsoft.com/office/officeart/2009/3/layout/HorizontalOrganizationChart"/>
    <dgm:cxn modelId="{609007A4-B53D-4FE4-9C96-BFD04484B549}" type="presParOf" srcId="{C989818A-7B96-1B4F-8764-84D5AF95A25F}" destId="{6F983AE2-B8A8-1348-9045-F76C72FABE00}" srcOrd="3" destOrd="0" presId="urn:microsoft.com/office/officeart/2009/3/layout/HorizontalOrganizationChart"/>
    <dgm:cxn modelId="{22B6C3F5-A3D8-4496-9243-ED50BF537DE3}" type="presParOf" srcId="{6F983AE2-B8A8-1348-9045-F76C72FABE00}" destId="{A6A61FC9-46F4-3A4B-9C61-A519BACD74E7}" srcOrd="0" destOrd="0" presId="urn:microsoft.com/office/officeart/2009/3/layout/HorizontalOrganizationChart"/>
    <dgm:cxn modelId="{3A365B5F-92A7-4943-B7B1-0D8A054CE03B}" type="presParOf" srcId="{A6A61FC9-46F4-3A4B-9C61-A519BACD74E7}" destId="{380878CA-F818-FE41-BACE-FBECD65D2D46}" srcOrd="0" destOrd="0" presId="urn:microsoft.com/office/officeart/2009/3/layout/HorizontalOrganizationChart"/>
    <dgm:cxn modelId="{844F49DA-0FD3-42D0-8E38-75EE951C42AF}" type="presParOf" srcId="{A6A61FC9-46F4-3A4B-9C61-A519BACD74E7}" destId="{3D2FBE9E-DEA5-B748-8050-6BFDE7961C1F}" srcOrd="1" destOrd="0" presId="urn:microsoft.com/office/officeart/2009/3/layout/HorizontalOrganizationChart"/>
    <dgm:cxn modelId="{2992E3AF-9725-4064-88D3-BF1527563A27}" type="presParOf" srcId="{6F983AE2-B8A8-1348-9045-F76C72FABE00}" destId="{6DC7B3B3-8B24-714B-9031-7D874FFF0BE3}" srcOrd="1" destOrd="0" presId="urn:microsoft.com/office/officeart/2009/3/layout/HorizontalOrganizationChart"/>
    <dgm:cxn modelId="{83E26411-BCAC-4620-AA1E-BEEADF9DA97C}" type="presParOf" srcId="{6F983AE2-B8A8-1348-9045-F76C72FABE00}" destId="{D2F1CD9E-01A5-DE42-8550-091BD018C55D}" srcOrd="2" destOrd="0" presId="urn:microsoft.com/office/officeart/2009/3/layout/HorizontalOrganizationChart"/>
    <dgm:cxn modelId="{7393B523-40AF-4310-813E-9F2023B48A28}" type="presParOf" srcId="{C989818A-7B96-1B4F-8764-84D5AF95A25F}" destId="{0D02B175-797A-DD47-91C3-046BBC26A485}" srcOrd="4" destOrd="0" presId="urn:microsoft.com/office/officeart/2009/3/layout/HorizontalOrganizationChart"/>
    <dgm:cxn modelId="{E35C785A-A984-4C57-888E-8EEC7937D557}" type="presParOf" srcId="{C989818A-7B96-1B4F-8764-84D5AF95A25F}" destId="{9A923491-E08A-9148-AAA6-D0D4C5751694}" srcOrd="5" destOrd="0" presId="urn:microsoft.com/office/officeart/2009/3/layout/HorizontalOrganizationChart"/>
    <dgm:cxn modelId="{6FBCF19E-6ADA-4337-944E-72BD78FA3E63}" type="presParOf" srcId="{9A923491-E08A-9148-AAA6-D0D4C5751694}" destId="{D274DE36-A4A1-B74D-A6AF-0A146D2057F4}" srcOrd="0" destOrd="0" presId="urn:microsoft.com/office/officeart/2009/3/layout/HorizontalOrganizationChart"/>
    <dgm:cxn modelId="{C742C724-1131-4FA0-8FA5-BD456B2D29B9}" type="presParOf" srcId="{D274DE36-A4A1-B74D-A6AF-0A146D2057F4}" destId="{897CEDA1-883E-4641-A796-2EA425120E21}" srcOrd="0" destOrd="0" presId="urn:microsoft.com/office/officeart/2009/3/layout/HorizontalOrganizationChart"/>
    <dgm:cxn modelId="{46027E2E-B7B3-4900-BA1C-7119CB9E4833}" type="presParOf" srcId="{D274DE36-A4A1-B74D-A6AF-0A146D2057F4}" destId="{3A009AF7-868B-444D-A929-9FC4EBD2385B}" srcOrd="1" destOrd="0" presId="urn:microsoft.com/office/officeart/2009/3/layout/HorizontalOrganizationChart"/>
    <dgm:cxn modelId="{1F0EB1C3-B985-4DAC-841F-74534001CC47}" type="presParOf" srcId="{9A923491-E08A-9148-AAA6-D0D4C5751694}" destId="{AE9A74EC-69A8-2D42-ACE1-CA84847E7116}" srcOrd="1" destOrd="0" presId="urn:microsoft.com/office/officeart/2009/3/layout/HorizontalOrganizationChart"/>
    <dgm:cxn modelId="{7F231BFC-CB45-4D62-A69D-529496CB0AAE}" type="presParOf" srcId="{9A923491-E08A-9148-AAA6-D0D4C5751694}" destId="{CC50AEB0-2817-EF45-A0B5-D704201E8572}" srcOrd="2" destOrd="0" presId="urn:microsoft.com/office/officeart/2009/3/layout/HorizontalOrganizationChart"/>
    <dgm:cxn modelId="{BF34114B-C747-4C29-A357-634563BFA351}" type="presParOf" srcId="{C989818A-7B96-1B4F-8764-84D5AF95A25F}" destId="{6EAB5A0C-624D-134C-8026-9B3306925244}" srcOrd="6" destOrd="0" presId="urn:microsoft.com/office/officeart/2009/3/layout/HorizontalOrganizationChart"/>
    <dgm:cxn modelId="{5BD132FC-668C-4DAE-8D60-69B9468F494E}" type="presParOf" srcId="{C989818A-7B96-1B4F-8764-84D5AF95A25F}" destId="{3FAFD0AF-9105-FC4A-B257-14F386F6E6F8}" srcOrd="7" destOrd="0" presId="urn:microsoft.com/office/officeart/2009/3/layout/HorizontalOrganizationChart"/>
    <dgm:cxn modelId="{17C17755-4591-4FAE-A09F-007072B5B3D3}" type="presParOf" srcId="{3FAFD0AF-9105-FC4A-B257-14F386F6E6F8}" destId="{6919E14A-363F-604D-BB28-8A2FCCDB9454}" srcOrd="0" destOrd="0" presId="urn:microsoft.com/office/officeart/2009/3/layout/HorizontalOrganizationChart"/>
    <dgm:cxn modelId="{AC921199-C785-4795-8429-AA9B14796864}" type="presParOf" srcId="{6919E14A-363F-604D-BB28-8A2FCCDB9454}" destId="{1FF52A0F-0D53-754F-8A5E-C534BB0D9B2C}" srcOrd="0" destOrd="0" presId="urn:microsoft.com/office/officeart/2009/3/layout/HorizontalOrganizationChart"/>
    <dgm:cxn modelId="{975973A1-4666-48FA-9C79-CA4509E1DED1}" type="presParOf" srcId="{6919E14A-363F-604D-BB28-8A2FCCDB9454}" destId="{D05B4426-AA19-C141-8613-03F416838B47}" srcOrd="1" destOrd="0" presId="urn:microsoft.com/office/officeart/2009/3/layout/HorizontalOrganizationChart"/>
    <dgm:cxn modelId="{7071BA95-7106-4F2E-994C-D35ADAE98586}" type="presParOf" srcId="{3FAFD0AF-9105-FC4A-B257-14F386F6E6F8}" destId="{7E0D4D2E-20AE-6C44-AB96-488EFFA7860E}" srcOrd="1" destOrd="0" presId="urn:microsoft.com/office/officeart/2009/3/layout/HorizontalOrganizationChart"/>
    <dgm:cxn modelId="{E4B1EFF1-A527-4002-A5B9-8CB3BC85D887}" type="presParOf" srcId="{3FAFD0AF-9105-FC4A-B257-14F386F6E6F8}" destId="{0272F7E0-C1EE-C048-90E2-77DE39EAFD8E}" srcOrd="2" destOrd="0" presId="urn:microsoft.com/office/officeart/2009/3/layout/HorizontalOrganizationChart"/>
    <dgm:cxn modelId="{00142D16-4A7F-41CD-A5D5-1F13421D6DA3}" type="presParOf" srcId="{C989818A-7B96-1B4F-8764-84D5AF95A25F}" destId="{F2F04A9C-1357-C84D-A884-4F1D50AEF0F8}" srcOrd="8" destOrd="0" presId="urn:microsoft.com/office/officeart/2009/3/layout/HorizontalOrganizationChart"/>
    <dgm:cxn modelId="{000C9A24-5338-43AE-A187-A78A3AA6A5C5}" type="presParOf" srcId="{C989818A-7B96-1B4F-8764-84D5AF95A25F}" destId="{2E1DBD00-F153-6B47-A17A-512467014AA1}" srcOrd="9" destOrd="0" presId="urn:microsoft.com/office/officeart/2009/3/layout/HorizontalOrganizationChart"/>
    <dgm:cxn modelId="{52D1F172-2F99-4353-B97F-8F5C61F18055}" type="presParOf" srcId="{2E1DBD00-F153-6B47-A17A-512467014AA1}" destId="{C2EF8C03-8FC8-454E-B068-9D58A0FA2325}" srcOrd="0" destOrd="0" presId="urn:microsoft.com/office/officeart/2009/3/layout/HorizontalOrganizationChart"/>
    <dgm:cxn modelId="{CE2C6435-9669-4395-9991-89ED358EE884}" type="presParOf" srcId="{C2EF8C03-8FC8-454E-B068-9D58A0FA2325}" destId="{4122990D-A75C-E941-8057-2DEC61A3AD37}" srcOrd="0" destOrd="0" presId="urn:microsoft.com/office/officeart/2009/3/layout/HorizontalOrganizationChart"/>
    <dgm:cxn modelId="{3D7091D4-BE5C-467F-8FAD-C4B4B36C4F62}" type="presParOf" srcId="{C2EF8C03-8FC8-454E-B068-9D58A0FA2325}" destId="{C2A0D8A2-945A-8B44-BFCF-D47FA38FDEDA}" srcOrd="1" destOrd="0" presId="urn:microsoft.com/office/officeart/2009/3/layout/HorizontalOrganizationChart"/>
    <dgm:cxn modelId="{BFE00E1E-69EB-4AB3-85ED-A012664DD346}" type="presParOf" srcId="{2E1DBD00-F153-6B47-A17A-512467014AA1}" destId="{FE79B14C-DAA3-1044-A689-099487FD7997}" srcOrd="1" destOrd="0" presId="urn:microsoft.com/office/officeart/2009/3/layout/HorizontalOrganizationChart"/>
    <dgm:cxn modelId="{0D42DE19-E8AC-4782-9E6C-F76A84791149}" type="presParOf" srcId="{2E1DBD00-F153-6B47-A17A-512467014AA1}" destId="{C7AF0223-50DE-4048-A788-FA70113C5C5D}" srcOrd="2" destOrd="0" presId="urn:microsoft.com/office/officeart/2009/3/layout/HorizontalOrganizationChart"/>
    <dgm:cxn modelId="{20AC66E7-0142-4134-9FBB-EA5A7BFAE0E0}" type="presParOf" srcId="{7165124A-9EFD-ED44-A0EB-12615347A99F}" destId="{48C012B9-E318-9642-B4F2-2DC9E8E4AEAB}" srcOrd="2" destOrd="0" presId="urn:microsoft.com/office/officeart/2009/3/layout/HorizontalOrganizationChart"/>
    <dgm:cxn modelId="{4FC96438-85BB-485F-AAAF-EE8407428FD1}" type="presParOf" srcId="{2AE12B2B-1FAC-FD40-864A-899BD7B7A5EF}" destId="{A60CC86B-E1B3-7F4A-8CE2-3BC0F94E4D7E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2F04A9C-1357-C84D-A884-4F1D50AEF0F8}">
      <dsp:nvSpPr>
        <dsp:cNvPr id="0" name=""/>
        <dsp:cNvSpPr/>
      </dsp:nvSpPr>
      <dsp:spPr>
        <a:xfrm>
          <a:off x="2872266" y="2139003"/>
          <a:ext cx="252471" cy="9084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7868" y="0"/>
              </a:lnTo>
              <a:lnTo>
                <a:pt x="127868" y="908461"/>
              </a:lnTo>
              <a:lnTo>
                <a:pt x="252471" y="90846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AB5A0C-624D-134C-8026-9B3306925244}">
      <dsp:nvSpPr>
        <dsp:cNvPr id="0" name=""/>
        <dsp:cNvSpPr/>
      </dsp:nvSpPr>
      <dsp:spPr>
        <a:xfrm>
          <a:off x="2872266" y="2139003"/>
          <a:ext cx="252471" cy="4545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7868" y="0"/>
              </a:lnTo>
              <a:lnTo>
                <a:pt x="127868" y="454527"/>
              </a:lnTo>
              <a:lnTo>
                <a:pt x="252471" y="45452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02B175-797A-DD47-91C3-046BBC26A485}">
      <dsp:nvSpPr>
        <dsp:cNvPr id="0" name=""/>
        <dsp:cNvSpPr/>
      </dsp:nvSpPr>
      <dsp:spPr>
        <a:xfrm>
          <a:off x="2872266" y="2093283"/>
          <a:ext cx="25247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7868" y="45720"/>
              </a:lnTo>
              <a:lnTo>
                <a:pt x="127868" y="45796"/>
              </a:lnTo>
              <a:lnTo>
                <a:pt x="252471" y="45796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CAD0B4-27CA-504A-A18F-ADF5A3EB20D1}">
      <dsp:nvSpPr>
        <dsp:cNvPr id="0" name=""/>
        <dsp:cNvSpPr/>
      </dsp:nvSpPr>
      <dsp:spPr>
        <a:xfrm>
          <a:off x="2872266" y="1700936"/>
          <a:ext cx="252471" cy="438067"/>
        </a:xfrm>
        <a:custGeom>
          <a:avLst/>
          <a:gdLst/>
          <a:ahLst/>
          <a:cxnLst/>
          <a:rect l="0" t="0" r="0" b="0"/>
          <a:pathLst>
            <a:path>
              <a:moveTo>
                <a:pt x="0" y="438067"/>
              </a:moveTo>
              <a:lnTo>
                <a:pt x="127868" y="438067"/>
              </a:lnTo>
              <a:lnTo>
                <a:pt x="127868" y="0"/>
              </a:lnTo>
              <a:lnTo>
                <a:pt x="252471" y="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01792F-9D27-3743-8B73-65A75760142D}">
      <dsp:nvSpPr>
        <dsp:cNvPr id="0" name=""/>
        <dsp:cNvSpPr/>
      </dsp:nvSpPr>
      <dsp:spPr>
        <a:xfrm>
          <a:off x="2872266" y="1255685"/>
          <a:ext cx="250789" cy="883317"/>
        </a:xfrm>
        <a:custGeom>
          <a:avLst/>
          <a:gdLst/>
          <a:ahLst/>
          <a:cxnLst/>
          <a:rect l="0" t="0" r="0" b="0"/>
          <a:pathLst>
            <a:path>
              <a:moveTo>
                <a:pt x="0" y="883317"/>
              </a:moveTo>
              <a:lnTo>
                <a:pt x="126185" y="883317"/>
              </a:lnTo>
              <a:lnTo>
                <a:pt x="126185" y="0"/>
              </a:lnTo>
              <a:lnTo>
                <a:pt x="250789" y="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733DBB-5059-7440-984C-68EA00C33924}">
      <dsp:nvSpPr>
        <dsp:cNvPr id="0" name=""/>
        <dsp:cNvSpPr/>
      </dsp:nvSpPr>
      <dsp:spPr>
        <a:xfrm>
          <a:off x="1378606" y="1396669"/>
          <a:ext cx="247624" cy="7423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3021" y="0"/>
              </a:lnTo>
              <a:lnTo>
                <a:pt x="123021" y="742334"/>
              </a:lnTo>
              <a:lnTo>
                <a:pt x="247624" y="742334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B0BB81-3499-DA43-8662-A135E8A435D5}">
      <dsp:nvSpPr>
        <dsp:cNvPr id="0" name=""/>
        <dsp:cNvSpPr/>
      </dsp:nvSpPr>
      <dsp:spPr>
        <a:xfrm>
          <a:off x="2873848" y="459027"/>
          <a:ext cx="249206" cy="2327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4603" y="0"/>
              </a:lnTo>
              <a:lnTo>
                <a:pt x="124603" y="232724"/>
              </a:lnTo>
              <a:lnTo>
                <a:pt x="249206" y="232724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E84BDF-2B74-C745-8062-933E810EA9C6}">
      <dsp:nvSpPr>
        <dsp:cNvPr id="0" name=""/>
        <dsp:cNvSpPr/>
      </dsp:nvSpPr>
      <dsp:spPr>
        <a:xfrm>
          <a:off x="2873848" y="240372"/>
          <a:ext cx="249206" cy="218655"/>
        </a:xfrm>
        <a:custGeom>
          <a:avLst/>
          <a:gdLst/>
          <a:ahLst/>
          <a:cxnLst/>
          <a:rect l="0" t="0" r="0" b="0"/>
          <a:pathLst>
            <a:path>
              <a:moveTo>
                <a:pt x="0" y="218655"/>
              </a:moveTo>
              <a:lnTo>
                <a:pt x="124603" y="218655"/>
              </a:lnTo>
              <a:lnTo>
                <a:pt x="124603" y="0"/>
              </a:lnTo>
              <a:lnTo>
                <a:pt x="249206" y="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4927B5-5CA5-F742-8034-A18B86D3E77E}">
      <dsp:nvSpPr>
        <dsp:cNvPr id="0" name=""/>
        <dsp:cNvSpPr/>
      </dsp:nvSpPr>
      <dsp:spPr>
        <a:xfrm>
          <a:off x="1378606" y="459027"/>
          <a:ext cx="249206" cy="937641"/>
        </a:xfrm>
        <a:custGeom>
          <a:avLst/>
          <a:gdLst/>
          <a:ahLst/>
          <a:cxnLst/>
          <a:rect l="0" t="0" r="0" b="0"/>
          <a:pathLst>
            <a:path>
              <a:moveTo>
                <a:pt x="0" y="937641"/>
              </a:moveTo>
              <a:lnTo>
                <a:pt x="124603" y="937641"/>
              </a:lnTo>
              <a:lnTo>
                <a:pt x="124603" y="0"/>
              </a:lnTo>
              <a:lnTo>
                <a:pt x="249206" y="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17B574-E7A0-6A4A-9FD9-23CB2E29A373}">
      <dsp:nvSpPr>
        <dsp:cNvPr id="0" name=""/>
        <dsp:cNvSpPr/>
      </dsp:nvSpPr>
      <dsp:spPr>
        <a:xfrm>
          <a:off x="132571" y="1206648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Headache in the </a:t>
          </a:r>
          <a:br>
            <a:rPr lang="nb-NO" sz="1200" kern="1200"/>
          </a:br>
          <a:r>
            <a:rPr lang="nb-NO" sz="1200" kern="1200"/>
            <a:t>past year</a:t>
          </a:r>
        </a:p>
      </dsp:txBody>
      <dsp:txXfrm>
        <a:off x="132571" y="1206648"/>
        <a:ext cx="1246034" cy="380040"/>
      </dsp:txXfrm>
    </dsp:sp>
    <dsp:sp modelId="{4D44E31B-B444-474F-8FE7-5503575BB3C9}">
      <dsp:nvSpPr>
        <dsp:cNvPr id="0" name=""/>
        <dsp:cNvSpPr/>
      </dsp:nvSpPr>
      <dsp:spPr>
        <a:xfrm>
          <a:off x="1627813" y="269007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Headache on ≥15 days/month</a:t>
          </a:r>
        </a:p>
      </dsp:txBody>
      <dsp:txXfrm>
        <a:off x="1627813" y="269007"/>
        <a:ext cx="1246034" cy="380040"/>
      </dsp:txXfrm>
    </dsp:sp>
    <dsp:sp modelId="{FEBB844B-72CD-A741-93A3-6ED7BA48C9B4}">
      <dsp:nvSpPr>
        <dsp:cNvPr id="0" name=""/>
        <dsp:cNvSpPr/>
      </dsp:nvSpPr>
      <dsp:spPr>
        <a:xfrm>
          <a:off x="3123055" y="50351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Medication overuse headache*</a:t>
          </a:r>
        </a:p>
      </dsp:txBody>
      <dsp:txXfrm>
        <a:off x="3123055" y="50351"/>
        <a:ext cx="1246034" cy="380040"/>
      </dsp:txXfrm>
    </dsp:sp>
    <dsp:sp modelId="{2AF8ABA4-3E8F-7E42-8FAD-F35F124B432C}">
      <dsp:nvSpPr>
        <dsp:cNvPr id="0" name=""/>
        <dsp:cNvSpPr/>
      </dsp:nvSpPr>
      <dsp:spPr>
        <a:xfrm>
          <a:off x="3123055" y="501732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Other headache on ≥15 days/month</a:t>
          </a:r>
        </a:p>
      </dsp:txBody>
      <dsp:txXfrm>
        <a:off x="3123055" y="501732"/>
        <a:ext cx="1246034" cy="380040"/>
      </dsp:txXfrm>
    </dsp:sp>
    <dsp:sp modelId="{6A5D3892-9C01-3A4D-BE7C-65878A3938EB}">
      <dsp:nvSpPr>
        <dsp:cNvPr id="0" name=""/>
        <dsp:cNvSpPr/>
      </dsp:nvSpPr>
      <dsp:spPr>
        <a:xfrm>
          <a:off x="1626231" y="1948983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Headache on &lt;15 days/month**</a:t>
          </a:r>
        </a:p>
      </dsp:txBody>
      <dsp:txXfrm>
        <a:off x="1626231" y="1948983"/>
        <a:ext cx="1246034" cy="380040"/>
      </dsp:txXfrm>
    </dsp:sp>
    <dsp:sp modelId="{8CA12CB7-CDFA-564D-AFE2-140A4E5874B3}">
      <dsp:nvSpPr>
        <dsp:cNvPr id="0" name=""/>
        <dsp:cNvSpPr/>
      </dsp:nvSpPr>
      <dsp:spPr>
        <a:xfrm>
          <a:off x="3123055" y="1065665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Definite migraine</a:t>
          </a:r>
        </a:p>
      </dsp:txBody>
      <dsp:txXfrm>
        <a:off x="3123055" y="1065665"/>
        <a:ext cx="1246034" cy="380040"/>
      </dsp:txXfrm>
    </dsp:sp>
    <dsp:sp modelId="{380878CA-F818-FE41-BACE-FBECD65D2D46}">
      <dsp:nvSpPr>
        <dsp:cNvPr id="0" name=""/>
        <dsp:cNvSpPr/>
      </dsp:nvSpPr>
      <dsp:spPr>
        <a:xfrm>
          <a:off x="3124737" y="1510915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Definite TTH</a:t>
          </a:r>
        </a:p>
      </dsp:txBody>
      <dsp:txXfrm>
        <a:off x="3124737" y="1510915"/>
        <a:ext cx="1246034" cy="380040"/>
      </dsp:txXfrm>
    </dsp:sp>
    <dsp:sp modelId="{897CEDA1-883E-4641-A796-2EA425120E21}">
      <dsp:nvSpPr>
        <dsp:cNvPr id="0" name=""/>
        <dsp:cNvSpPr/>
      </dsp:nvSpPr>
      <dsp:spPr>
        <a:xfrm>
          <a:off x="3124737" y="1949059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Probable migraine</a:t>
          </a:r>
        </a:p>
      </dsp:txBody>
      <dsp:txXfrm>
        <a:off x="3124737" y="1949059"/>
        <a:ext cx="1246034" cy="380040"/>
      </dsp:txXfrm>
    </dsp:sp>
    <dsp:sp modelId="{1FF52A0F-0D53-754F-8A5E-C534BB0D9B2C}">
      <dsp:nvSpPr>
        <dsp:cNvPr id="0" name=""/>
        <dsp:cNvSpPr/>
      </dsp:nvSpPr>
      <dsp:spPr>
        <a:xfrm>
          <a:off x="3124737" y="2403510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Probable TTH</a:t>
          </a:r>
        </a:p>
      </dsp:txBody>
      <dsp:txXfrm>
        <a:off x="3124737" y="2403510"/>
        <a:ext cx="1246034" cy="380040"/>
      </dsp:txXfrm>
    </dsp:sp>
    <dsp:sp modelId="{4122990D-A75C-E941-8057-2DEC61A3AD37}">
      <dsp:nvSpPr>
        <dsp:cNvPr id="0" name=""/>
        <dsp:cNvSpPr/>
      </dsp:nvSpPr>
      <dsp:spPr>
        <a:xfrm>
          <a:off x="3124737" y="2857444"/>
          <a:ext cx="1246034" cy="3800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/>
            <a:t>Unclassified</a:t>
          </a:r>
        </a:p>
      </dsp:txBody>
      <dsp:txXfrm>
        <a:off x="3124737" y="2857444"/>
        <a:ext cx="1246034" cy="38004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2F04A9C-1357-C84D-A884-4F1D50AEF0F8}">
      <dsp:nvSpPr>
        <dsp:cNvPr id="0" name=""/>
        <dsp:cNvSpPr/>
      </dsp:nvSpPr>
      <dsp:spPr>
        <a:xfrm>
          <a:off x="2824225" y="1905967"/>
          <a:ext cx="260101" cy="9359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31732" y="0"/>
              </a:lnTo>
              <a:lnTo>
                <a:pt x="131732" y="935916"/>
              </a:lnTo>
              <a:lnTo>
                <a:pt x="260101" y="935916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AB5A0C-624D-134C-8026-9B3306925244}">
      <dsp:nvSpPr>
        <dsp:cNvPr id="0" name=""/>
        <dsp:cNvSpPr/>
      </dsp:nvSpPr>
      <dsp:spPr>
        <a:xfrm>
          <a:off x="2824225" y="1905967"/>
          <a:ext cx="260101" cy="4682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31732" y="0"/>
              </a:lnTo>
              <a:lnTo>
                <a:pt x="131732" y="468263"/>
              </a:lnTo>
              <a:lnTo>
                <a:pt x="260101" y="46826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02B175-797A-DD47-91C3-046BBC26A485}">
      <dsp:nvSpPr>
        <dsp:cNvPr id="0" name=""/>
        <dsp:cNvSpPr/>
      </dsp:nvSpPr>
      <dsp:spPr>
        <a:xfrm>
          <a:off x="2824225" y="1860247"/>
          <a:ext cx="2601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31732" y="45720"/>
              </a:lnTo>
              <a:lnTo>
                <a:pt x="131732" y="45798"/>
              </a:lnTo>
              <a:lnTo>
                <a:pt x="260101" y="4579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CAD0B4-27CA-504A-A18F-ADF5A3EB20D1}">
      <dsp:nvSpPr>
        <dsp:cNvPr id="0" name=""/>
        <dsp:cNvSpPr/>
      </dsp:nvSpPr>
      <dsp:spPr>
        <a:xfrm>
          <a:off x="2824225" y="1454661"/>
          <a:ext cx="260101" cy="451306"/>
        </a:xfrm>
        <a:custGeom>
          <a:avLst/>
          <a:gdLst/>
          <a:ahLst/>
          <a:cxnLst/>
          <a:rect l="0" t="0" r="0" b="0"/>
          <a:pathLst>
            <a:path>
              <a:moveTo>
                <a:pt x="0" y="451306"/>
              </a:moveTo>
              <a:lnTo>
                <a:pt x="131732" y="451306"/>
              </a:lnTo>
              <a:lnTo>
                <a:pt x="131732" y="0"/>
              </a:lnTo>
              <a:lnTo>
                <a:pt x="260101" y="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01792F-9D27-3743-8B73-65A75760142D}">
      <dsp:nvSpPr>
        <dsp:cNvPr id="0" name=""/>
        <dsp:cNvSpPr/>
      </dsp:nvSpPr>
      <dsp:spPr>
        <a:xfrm>
          <a:off x="2824225" y="995954"/>
          <a:ext cx="258368" cy="910013"/>
        </a:xfrm>
        <a:custGeom>
          <a:avLst/>
          <a:gdLst/>
          <a:ahLst/>
          <a:cxnLst/>
          <a:rect l="0" t="0" r="0" b="0"/>
          <a:pathLst>
            <a:path>
              <a:moveTo>
                <a:pt x="0" y="910013"/>
              </a:moveTo>
              <a:lnTo>
                <a:pt x="129999" y="910013"/>
              </a:lnTo>
              <a:lnTo>
                <a:pt x="129999" y="0"/>
              </a:lnTo>
              <a:lnTo>
                <a:pt x="258368" y="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733DBB-5059-7440-984C-68EA00C33924}">
      <dsp:nvSpPr>
        <dsp:cNvPr id="0" name=""/>
        <dsp:cNvSpPr/>
      </dsp:nvSpPr>
      <dsp:spPr>
        <a:xfrm>
          <a:off x="1285425" y="1351222"/>
          <a:ext cx="255108" cy="5547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6738" y="0"/>
              </a:lnTo>
              <a:lnTo>
                <a:pt x="126738" y="554745"/>
              </a:lnTo>
              <a:lnTo>
                <a:pt x="255108" y="554745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E84BDF-2B74-C745-8062-933E810EA9C6}">
      <dsp:nvSpPr>
        <dsp:cNvPr id="0" name=""/>
        <dsp:cNvSpPr/>
      </dsp:nvSpPr>
      <dsp:spPr>
        <a:xfrm>
          <a:off x="2825855" y="401629"/>
          <a:ext cx="25673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9584"/>
              </a:moveTo>
              <a:lnTo>
                <a:pt x="128369" y="49584"/>
              </a:lnTo>
              <a:lnTo>
                <a:pt x="128369" y="45720"/>
              </a:lnTo>
              <a:lnTo>
                <a:pt x="256738" y="4572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4927B5-5CA5-F742-8034-A18B86D3E77E}">
      <dsp:nvSpPr>
        <dsp:cNvPr id="0" name=""/>
        <dsp:cNvSpPr/>
      </dsp:nvSpPr>
      <dsp:spPr>
        <a:xfrm>
          <a:off x="1285425" y="451214"/>
          <a:ext cx="256738" cy="900008"/>
        </a:xfrm>
        <a:custGeom>
          <a:avLst/>
          <a:gdLst/>
          <a:ahLst/>
          <a:cxnLst/>
          <a:rect l="0" t="0" r="0" b="0"/>
          <a:pathLst>
            <a:path>
              <a:moveTo>
                <a:pt x="0" y="900008"/>
              </a:moveTo>
              <a:lnTo>
                <a:pt x="128369" y="900008"/>
              </a:lnTo>
              <a:lnTo>
                <a:pt x="128369" y="0"/>
              </a:lnTo>
              <a:lnTo>
                <a:pt x="256738" y="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17B574-E7A0-6A4A-9FD9-23CB2E29A373}">
      <dsp:nvSpPr>
        <dsp:cNvPr id="0" name=""/>
        <dsp:cNvSpPr/>
      </dsp:nvSpPr>
      <dsp:spPr>
        <a:xfrm>
          <a:off x="1732" y="1155459"/>
          <a:ext cx="1283692" cy="3915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Headache in the </a:t>
          </a:r>
          <a:br>
            <a:rPr lang="nb-NO" sz="1100" kern="1200"/>
          </a:br>
          <a:r>
            <a:rPr lang="nb-NO" sz="1100" kern="1200"/>
            <a:t>past year</a:t>
          </a:r>
        </a:p>
      </dsp:txBody>
      <dsp:txXfrm>
        <a:off x="1732" y="1155459"/>
        <a:ext cx="1283692" cy="391526"/>
      </dsp:txXfrm>
    </dsp:sp>
    <dsp:sp modelId="{4D44E31B-B444-474F-8FE7-5503575BB3C9}">
      <dsp:nvSpPr>
        <dsp:cNvPr id="0" name=""/>
        <dsp:cNvSpPr/>
      </dsp:nvSpPr>
      <dsp:spPr>
        <a:xfrm>
          <a:off x="1542163" y="32635"/>
          <a:ext cx="1283692" cy="83715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Headache on ≥15 days/month AND medication overconsumption*</a:t>
          </a:r>
        </a:p>
      </dsp:txBody>
      <dsp:txXfrm>
        <a:off x="1542163" y="32635"/>
        <a:ext cx="1283692" cy="837157"/>
      </dsp:txXfrm>
    </dsp:sp>
    <dsp:sp modelId="{FEBB844B-72CD-A741-93A3-6ED7BA48C9B4}">
      <dsp:nvSpPr>
        <dsp:cNvPr id="0" name=""/>
        <dsp:cNvSpPr/>
      </dsp:nvSpPr>
      <dsp:spPr>
        <a:xfrm>
          <a:off x="3082593" y="251586"/>
          <a:ext cx="1283692" cy="3915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Medication overuse headache</a:t>
          </a:r>
        </a:p>
      </dsp:txBody>
      <dsp:txXfrm>
        <a:off x="3082593" y="251586"/>
        <a:ext cx="1283692" cy="391526"/>
      </dsp:txXfrm>
    </dsp:sp>
    <dsp:sp modelId="{6A5D3892-9C01-3A4D-BE7C-65878A3938EB}">
      <dsp:nvSpPr>
        <dsp:cNvPr id="0" name=""/>
        <dsp:cNvSpPr/>
      </dsp:nvSpPr>
      <dsp:spPr>
        <a:xfrm>
          <a:off x="1540533" y="1343335"/>
          <a:ext cx="1283692" cy="11252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Headache on &lt;15 days/month </a:t>
          </a:r>
          <a:br>
            <a:rPr lang="nb-NO" sz="1100" kern="1200"/>
          </a:br>
          <a:r>
            <a:rPr lang="nb-NO" sz="1100" kern="1200"/>
            <a:t>OR headache on ≥15 days/month without medication overconsumption**</a:t>
          </a:r>
        </a:p>
      </dsp:txBody>
      <dsp:txXfrm>
        <a:off x="1540533" y="1343335"/>
        <a:ext cx="1283692" cy="1125265"/>
      </dsp:txXfrm>
    </dsp:sp>
    <dsp:sp modelId="{8CA12CB7-CDFA-564D-AFE2-140A4E5874B3}">
      <dsp:nvSpPr>
        <dsp:cNvPr id="0" name=""/>
        <dsp:cNvSpPr/>
      </dsp:nvSpPr>
      <dsp:spPr>
        <a:xfrm>
          <a:off x="3082593" y="800191"/>
          <a:ext cx="1283692" cy="3915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Definite migraine</a:t>
          </a:r>
        </a:p>
      </dsp:txBody>
      <dsp:txXfrm>
        <a:off x="3082593" y="800191"/>
        <a:ext cx="1283692" cy="391526"/>
      </dsp:txXfrm>
    </dsp:sp>
    <dsp:sp modelId="{380878CA-F818-FE41-BACE-FBECD65D2D46}">
      <dsp:nvSpPr>
        <dsp:cNvPr id="0" name=""/>
        <dsp:cNvSpPr/>
      </dsp:nvSpPr>
      <dsp:spPr>
        <a:xfrm>
          <a:off x="3084326" y="1258898"/>
          <a:ext cx="1283692" cy="3915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Definite TTH</a:t>
          </a:r>
        </a:p>
      </dsp:txBody>
      <dsp:txXfrm>
        <a:off x="3084326" y="1258898"/>
        <a:ext cx="1283692" cy="391526"/>
      </dsp:txXfrm>
    </dsp:sp>
    <dsp:sp modelId="{897CEDA1-883E-4641-A796-2EA425120E21}">
      <dsp:nvSpPr>
        <dsp:cNvPr id="0" name=""/>
        <dsp:cNvSpPr/>
      </dsp:nvSpPr>
      <dsp:spPr>
        <a:xfrm>
          <a:off x="3084326" y="1710283"/>
          <a:ext cx="1283692" cy="3915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Probable migraine</a:t>
          </a:r>
        </a:p>
      </dsp:txBody>
      <dsp:txXfrm>
        <a:off x="3084326" y="1710283"/>
        <a:ext cx="1283692" cy="391526"/>
      </dsp:txXfrm>
    </dsp:sp>
    <dsp:sp modelId="{1FF52A0F-0D53-754F-8A5E-C534BB0D9B2C}">
      <dsp:nvSpPr>
        <dsp:cNvPr id="0" name=""/>
        <dsp:cNvSpPr/>
      </dsp:nvSpPr>
      <dsp:spPr>
        <a:xfrm>
          <a:off x="3084326" y="2178468"/>
          <a:ext cx="1283692" cy="3915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Probable TTH</a:t>
          </a:r>
        </a:p>
      </dsp:txBody>
      <dsp:txXfrm>
        <a:off x="3084326" y="2178468"/>
        <a:ext cx="1283692" cy="391526"/>
      </dsp:txXfrm>
    </dsp:sp>
    <dsp:sp modelId="{4122990D-A75C-E941-8057-2DEC61A3AD37}">
      <dsp:nvSpPr>
        <dsp:cNvPr id="0" name=""/>
        <dsp:cNvSpPr/>
      </dsp:nvSpPr>
      <dsp:spPr>
        <a:xfrm>
          <a:off x="3084326" y="2646121"/>
          <a:ext cx="1283692" cy="3915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100" kern="1200"/>
            <a:t>Unclassified</a:t>
          </a:r>
        </a:p>
      </dsp:txBody>
      <dsp:txXfrm>
        <a:off x="3084326" y="2646121"/>
        <a:ext cx="1283692" cy="39152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52</Words>
  <Characters>36779</Characters>
  <Application>Microsoft Office Word</Application>
  <DocSecurity>0</DocSecurity>
  <Lines>306</Lines>
  <Paragraphs>86</Paragraphs>
  <ScaleCrop>false</ScaleCrop>
  <Company/>
  <LinksUpToDate>false</LinksUpToDate>
  <CharactersWithSpaces>4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Leo Pacunla</dc:creator>
  <cp:lastModifiedBy>Ben Leo Pacunla</cp:lastModifiedBy>
  <cp:revision>2</cp:revision>
  <dcterms:created xsi:type="dcterms:W3CDTF">2025-08-23T03:34:00Z</dcterms:created>
  <dcterms:modified xsi:type="dcterms:W3CDTF">2025-08-23T03:34:00Z</dcterms:modified>
</cp:coreProperties>
</file>